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360" w:type="dxa"/>
        <w:tblLayout w:type="fixed"/>
        <w:tblLook w:val="04A0" w:firstRow="1" w:lastRow="0" w:firstColumn="1" w:lastColumn="0" w:noHBand="0" w:noVBand="1"/>
      </w:tblPr>
      <w:tblGrid>
        <w:gridCol w:w="1134"/>
        <w:gridCol w:w="1651"/>
        <w:gridCol w:w="3027"/>
        <w:gridCol w:w="1134"/>
        <w:gridCol w:w="1134"/>
        <w:gridCol w:w="1280"/>
      </w:tblGrid>
      <w:tr w:rsidR="00EC23B3" w:rsidRPr="00690E5C" w14:paraId="4BD74396" w14:textId="77777777" w:rsidTr="00F34629">
        <w:tc>
          <w:tcPr>
            <w:tcW w:w="1134" w:type="dxa"/>
          </w:tcPr>
          <w:p w14:paraId="2BC81A92"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References</w:t>
            </w:r>
          </w:p>
        </w:tc>
        <w:tc>
          <w:tcPr>
            <w:tcW w:w="1651" w:type="dxa"/>
          </w:tcPr>
          <w:p w14:paraId="36B01FD7"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Physiological/behavioral data</w:t>
            </w:r>
          </w:p>
        </w:tc>
        <w:tc>
          <w:tcPr>
            <w:tcW w:w="3027" w:type="dxa"/>
          </w:tcPr>
          <w:p w14:paraId="1DC25BEA"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 xml:space="preserve">Digital devices </w:t>
            </w:r>
          </w:p>
        </w:tc>
        <w:tc>
          <w:tcPr>
            <w:tcW w:w="1134" w:type="dxa"/>
          </w:tcPr>
          <w:p w14:paraId="444CED8F"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Type of digital devices</w:t>
            </w:r>
          </w:p>
        </w:tc>
        <w:tc>
          <w:tcPr>
            <w:tcW w:w="1134" w:type="dxa"/>
          </w:tcPr>
          <w:p w14:paraId="564260B6"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Role of digital biomarkers</w:t>
            </w:r>
          </w:p>
        </w:tc>
        <w:tc>
          <w:tcPr>
            <w:tcW w:w="1280" w:type="dxa"/>
          </w:tcPr>
          <w:p w14:paraId="4B85172F"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Type of sensors</w:t>
            </w:r>
          </w:p>
        </w:tc>
      </w:tr>
      <w:tr w:rsidR="00EC23B3" w:rsidRPr="00690E5C" w14:paraId="4C51BAD5" w14:textId="77777777" w:rsidTr="00F34629">
        <w:tc>
          <w:tcPr>
            <w:tcW w:w="1134" w:type="dxa"/>
          </w:tcPr>
          <w:p w14:paraId="1C489F58"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2196/18907","ISSN":"22915222","PMID":"33164904","abstract":"Background: With the rise of mobile medicine, the development of new technologies such as smart sensing, and the popularization of personalized health concepts, the field of smart wearable devices has developed rapidly in recent years. Among them, medical wearable devices have become one of the most promising fields. These intelligent devices not only assist people in pursuing a healthier lifestyle but also provide a constant stream of health care data for disease diagnosis and treatment by actively recording physiological parameters and tracking metabolic status. Therefore, wearable medical devices have the potential to become a mainstay of the future mobile medical market. Objective: Although previous reviews have discussed consumer trends in wearable electronics and the application of wearable technology in recreational and sporting activities, data on broad clinical usefulness are lacking. We aimed to review the current application of wearable devices in health care while highlighting shortcomings for further research. In addition to daily health and safety monitoring, the focus of our work was mainly on the use of wearable devices in clinical practice. Methods: We conducted a narrative review of the use of wearable devices in health care settings by searching papers in PubMed, EMBASE, Scopus, and the Cochrane Library published since October 2015. Potentially relevant papers were then compared to determine their relevance and reviewed independently for inclusion. Results: A total of 82 relevant papers drawn from 960 papers on the subject of wearable devices in health care settings were qualitatively analyzed, and the information was synthesized. Our review shows that the wearable medical devices developed so far have been designed for use on all parts of the human body, including the head, limbs, and torso. These devices can be classified into 4 application areas: (1) health and safety monitoring, (2) chronic disease management, (3) disease diagnosis and treatment, and (4) rehabilitation. However, the wearable medical device industry currently faces several important limitations that prevent further use of wearable technology in medical practice, such as difficulties in achieving user-friendly solutions, security and privacy concerns, the lack of industry standards, and various technical bottlenecks. Conclusions: We predict that with the development of science and technology and the popularization of personalized health concepts, wearable devices wi…","author":[{"dropping-particle":"","family":"Lu","given":"Lin","non-dropping-particle":"","parse-names":false,"suffix":""},{"dropping-particle":"","family":"Zhang","given":"Jiayao","non-dropping-particle":"","parse-names":false,"suffix":""},{"dropping-particle":"","family":"Xie","given":"Yi","non-dropping-particle":"","parse-names":false,"suffix":""},{"dropping-particle":"","family":"Gao","given":"Fei","non-dropping-particle":"","parse-names":false,"suffix":""},{"dropping-particle":"","family":"Xu","given":"Song","non-dropping-particle":"","parse-names":false,"suffix":""},{"dropping-particle":"","family":"Wu","given":"Xinghuo","non-dropping-particle":"","parse-names":false,"suffix":""},{"dropping-particle":"","family":"Ye","given":"Zhewei","non-dropping-particle":"","parse-names":false,"suffix":""}],"container-title":"JMIR mHealth and uHealth","id":"ITEM-1","issue":"11","issued":{"date-parts":[["2020"]]},"title":"Wearable health devices in health care: Narrative systematic review","type":"article-journal","volume":"8"},"uris":["http://www.mendeley.com/documents/?uuid=9acffbeb-38b5-44d1-8aa3-3fe721b4e786"]}],"mendeley":{"formattedCitation":"[1]","plainTextFormattedCitation":"[1]","previouslyFormattedCitation":"[1]"},"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1]</w:t>
            </w:r>
            <w:r w:rsidRPr="00690E5C">
              <w:rPr>
                <w:rFonts w:ascii="Cambria" w:hAnsi="Cambria"/>
                <w:sz w:val="24"/>
                <w:szCs w:val="24"/>
                <w:lang w:bidi="fa-IR"/>
              </w:rPr>
              <w:fldChar w:fldCharType="end"/>
            </w:r>
          </w:p>
        </w:tc>
        <w:tc>
          <w:tcPr>
            <w:tcW w:w="1651" w:type="dxa"/>
          </w:tcPr>
          <w:p w14:paraId="2915C23F"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Heart functions, Gait pattern functions, Temperature</w:t>
            </w:r>
          </w:p>
        </w:tc>
        <w:tc>
          <w:tcPr>
            <w:tcW w:w="3027" w:type="dxa"/>
          </w:tcPr>
          <w:p w14:paraId="42C9A51B"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smart glasses, smart watches, smart bracelets, smart shoes, smart socks</w:t>
            </w:r>
          </w:p>
        </w:tc>
        <w:tc>
          <w:tcPr>
            <w:tcW w:w="1134" w:type="dxa"/>
          </w:tcPr>
          <w:p w14:paraId="4CCFDBD1"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wearable</w:t>
            </w:r>
          </w:p>
        </w:tc>
        <w:tc>
          <w:tcPr>
            <w:tcW w:w="1134" w:type="dxa"/>
          </w:tcPr>
          <w:p w14:paraId="5D30C70D"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 measure of outcome, diagnostic tool</w:t>
            </w:r>
          </w:p>
        </w:tc>
        <w:tc>
          <w:tcPr>
            <w:tcW w:w="1280" w:type="dxa"/>
          </w:tcPr>
          <w:p w14:paraId="33512DAB"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heart rate sensors/pulse rate sensors, temperature sensors, position sensors</w:t>
            </w:r>
          </w:p>
        </w:tc>
      </w:tr>
      <w:tr w:rsidR="00EC23B3" w:rsidRPr="00690E5C" w14:paraId="5AAC9B96" w14:textId="77777777" w:rsidTr="00F34629">
        <w:tc>
          <w:tcPr>
            <w:tcW w:w="1134" w:type="dxa"/>
          </w:tcPr>
          <w:p w14:paraId="767962AE"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1186/s12916-020-01773-w","ISSN":"17417015","PMID":"33153462","abstract":"Background: Wearable biometric monitoring devices (BMDs) have the potential to transform the conduct of randomized controlled trials (RCTs) by shifting the collection of outcome data from single measurements at predefined time points to dense continuous measurements. Methods: Methodological systematic review to understand how recent RCTs used BMDs to measure outcomes and to describe the reporting of these RCTs. Electronic search was performed in the Cochrane Central Register of Controlled Trials, PubMed, and EMBASE and completed a page-by-page hand search in five leading medical journals between January 1, 2018, and December 31, 2018. Three reviewers independently extracted all primary and secondary outcomes collected using BMDs, and assessed (1) the definitions used to summarize BMD outcome data; (2) whether the validity, reliability, and responsiveness of sensors was reported; (3) the discrepancy with outcomes prespecified in public clinical trial registries; and (4) the methods used to manage missing and incomplete BMD outcome data. Results: Of the 4562 records screened, 75 RCTs were eligible. Among them, 24% tested a pharmacological intervention and 57% used an inertial measurement sensor to measure physical activity. Included trials involved 464 outcomes (average of 6 [SD = 8] outcomes per trial). In total, 35 trials used a BMD to measure a primary outcome. Several issues affected the value and transparency of trials using BMDs to measure outcomes. First, the definition of outcomes used in the trials was highly heterogeneous (e.g., 21 diabetes trials had 266 outcomes and 153 had different unique definitions to measure diabetes control), which limited the combination and comparison of results. Second, information on the validity, reliability, and responsiveness of sensors used was lacking in 74% of trials. Third, half (53%) of the outcomes measured with BMDs had not been prespecified, with a high risk of outcome reporting bias. Finally, reporting on the management of incomplete outcome data (e.g., due to suboptimal compliance with the BMD) was absent in 68% of RCTs. Conclusions: Use of BMDs to measure outcomes is becoming the norm rather than the exception in many fields. Yet, trialists need to account for several methodological issues when specifying and conducting RCTs using these novel tools.","author":[{"dropping-particle":"","family":"Graña Possamai","given":"Carolina","non-dropping-particle":"","parse-names":false,"suffix":""},{"dropping-particle":"","family":"Ravaud","given":"Philippe","non-dropping-particle":"","parse-names":false,"suffix":""},{"dropping-particle":"","family":"Ghosn","given":"Lina","non-dropping-particle":"","parse-names":false,"suffix":""},{"dropping-particle":"","family":"Tran","given":"Viet Thi","non-dropping-particle":"","parse-names":false,"suffix":""}],"container-title":"BMC Medicine","id":"ITEM-1","issue":"1","issued":{"date-parts":[["2020"]]},"page":"1-11","publisher":"BMC Medicine","title":"Use of wearable biometric monitoring devices to measure outcomes in randomized clinical trials: a methodological systematic review","type":"article-journal","volume":"18"},"uris":["http://www.mendeley.com/documents/?uuid=25d42024-9dcd-41b1-9337-e3df7cdee222"]}],"mendeley":{"formattedCitation":"[2]","plainTextFormattedCitation":"[2]","previouslyFormattedCitation":"[2]"},"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2]</w:t>
            </w:r>
            <w:r w:rsidRPr="00690E5C">
              <w:rPr>
                <w:rFonts w:ascii="Cambria" w:hAnsi="Cambria"/>
                <w:sz w:val="24"/>
                <w:szCs w:val="24"/>
                <w:lang w:bidi="fa-IR"/>
              </w:rPr>
              <w:fldChar w:fldCharType="end"/>
            </w:r>
          </w:p>
        </w:tc>
        <w:tc>
          <w:tcPr>
            <w:tcW w:w="1651" w:type="dxa"/>
          </w:tcPr>
          <w:p w14:paraId="29CB9D3B"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Heart rate, Respiration functions, Quality of sleep, Maintenance of blood pressure, Looking after one's health</w:t>
            </w:r>
          </w:p>
        </w:tc>
        <w:tc>
          <w:tcPr>
            <w:tcW w:w="3027" w:type="dxa"/>
          </w:tcPr>
          <w:p w14:paraId="035BA931"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ertial measurement unit sensors, continuous glucose monitoring systems</w:t>
            </w:r>
          </w:p>
        </w:tc>
        <w:tc>
          <w:tcPr>
            <w:tcW w:w="1134" w:type="dxa"/>
          </w:tcPr>
          <w:p w14:paraId="6E767E96"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wearable</w:t>
            </w:r>
          </w:p>
        </w:tc>
        <w:tc>
          <w:tcPr>
            <w:tcW w:w="1134" w:type="dxa"/>
          </w:tcPr>
          <w:p w14:paraId="52E32CC3"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measure of outcome</w:t>
            </w:r>
          </w:p>
        </w:tc>
        <w:tc>
          <w:tcPr>
            <w:tcW w:w="1280" w:type="dxa"/>
          </w:tcPr>
          <w:p w14:paraId="703920CF"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heart rate sensors/pulse rate sensors, chemical sensors</w:t>
            </w:r>
          </w:p>
        </w:tc>
      </w:tr>
      <w:tr w:rsidR="00EC23B3" w:rsidRPr="00690E5C" w14:paraId="4C31C506" w14:textId="77777777" w:rsidTr="00F34629">
        <w:tc>
          <w:tcPr>
            <w:tcW w:w="1134" w:type="dxa"/>
          </w:tcPr>
          <w:p w14:paraId="2AD9A308"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2196/23954","ISSN":"14388871","PMID":"33044175","abstract":"Background: Unhealthy behaviors, such as physical inactivity, sedentary lifestyle, and unhealthful eating, remain highly prevalent, posing formidable challenges in efforts to improve cardiovascular health. While traditional interventions to promote healthy lifestyles are both costly and effective, wearable trackers, especially Fitbit devices, can provide a low-cost alternative that may effectively help large numbers of individuals become more physically fit and thereby maintain a good health status. Objective: The objectives of this meta-analysis are (1) to assess the effectiveness of interventions that incorporate a Fitbit device for healthy lifestyle outcomes (eg, steps, moderate-to-vigorous physical activity, and weight) and (2) to identify which additional intervention components or study characteristics are the most effective at improving healthy lifestyle outcomes. Methods: A systematic review was conducted, searching the following databases from 2007 to 2019: MEDLINE, EMBASE, CINAHL, and CENTRAL (Cochrane). Studies were included if (1) they were randomized controlled trials, (2) the intervention involved the use of a Fitbit device, and (3) the reported outcomes were related to healthy lifestyles. The main outcome measures were related to physical activity, sedentary behavior, and weight. All the studies were assessed for risk of bias using Cochrane criteria. A random-effects meta-analysis was conducted to estimate the treatment effect of interventions that included a Fitbit device compared with a control group. We also conducted subgroup analysis and fuzzy-set qualitative comparative analysis (fsQCA) to further disentangle the effects of intervention components. Results: Our final sample comprised 41 articles reporting the results of 37 studies. For Fitbit-based interventions, we found a statistically significant increase in daily step count (mean difference [MD] 950.54, 95% CI 475.89-1425.18; P&lt;.001) and moderate-to-vigorous physical activity (MD 6.16, 95% CI 2.80-9.51; P&lt;.001), a significant decrease in weight (MD −1.48, 95% CI −2.81 to −0.14; P=.03), and a nonsignificant decrease in objectively assessed and self-reported sedentary behavior (MD −10.62, 95% CI −35.50 to 14.27; P=.40 and standardized MD −0.11, 95% CI −0.48 to 0.26; P=.56, respectively). In general, the included studies were at low risk for bias, except for performance bias. Subgroup analysis and fsQCA demonstrated that, in addition to the effects of the Fitbit devices, setting ac…","author":[{"dropping-particle":"","family":"Ringeval","given":"Mickael","non-dropping-particle":"","parse-names":false,"suffix":""},{"dropping-particle":"","family":"Wagner","given":"Gerit","non-dropping-particle":"","parse-names":false,"suffix":""},{"dropping-particle":"","family":"Denford","given":"James","non-dropping-particle":"","parse-names":false,"suffix":""},{"dropping-particle":"","family":"Paré","given":"Guy","non-dropping-particle":"","parse-names":false,"suffix":""},{"dropping-particle":"","family":"Kitsiou","given":"Spyros","non-dropping-particle":"","parse-names":false,"suffix":""}],"container-title":"Journal of Medical Internet Research","id":"ITEM-1","issue":"10","issued":{"date-parts":[["2020"]]},"title":"Fitbit-Based Interventions for Healthy Lifestyle Outcomes: Systematic Review and Meta-Analysis","type":"article-journal","volume":"22"},"uris":["http://www.mendeley.com/documents/?uuid=4bb479da-e4c0-422c-9eed-1f67829a846f"]}],"mendeley":{"formattedCitation":"[3]","plainTextFormattedCitation":"[3]","previouslyFormattedCitation":"[3]"},"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3]</w:t>
            </w:r>
            <w:r w:rsidRPr="00690E5C">
              <w:rPr>
                <w:rFonts w:ascii="Cambria" w:hAnsi="Cambria"/>
                <w:sz w:val="24"/>
                <w:szCs w:val="24"/>
                <w:lang w:bidi="fa-IR"/>
              </w:rPr>
              <w:fldChar w:fldCharType="end"/>
            </w:r>
          </w:p>
        </w:tc>
        <w:tc>
          <w:tcPr>
            <w:tcW w:w="1651" w:type="dxa"/>
          </w:tcPr>
          <w:p w14:paraId="7A504611"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Running, Looking after one's health, Weight maintenance functions</w:t>
            </w:r>
          </w:p>
        </w:tc>
        <w:tc>
          <w:tcPr>
            <w:tcW w:w="3027" w:type="dxa"/>
          </w:tcPr>
          <w:p w14:paraId="749CE40C"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Fitbit</w:t>
            </w:r>
          </w:p>
        </w:tc>
        <w:tc>
          <w:tcPr>
            <w:tcW w:w="1134" w:type="dxa"/>
          </w:tcPr>
          <w:p w14:paraId="41E59386"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wearable</w:t>
            </w:r>
          </w:p>
        </w:tc>
        <w:tc>
          <w:tcPr>
            <w:tcW w:w="1134" w:type="dxa"/>
          </w:tcPr>
          <w:p w14:paraId="1F595C90"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w:t>
            </w:r>
          </w:p>
        </w:tc>
        <w:tc>
          <w:tcPr>
            <w:tcW w:w="1280" w:type="dxa"/>
          </w:tcPr>
          <w:p w14:paraId="4240D4D5"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position sensors</w:t>
            </w:r>
          </w:p>
        </w:tc>
      </w:tr>
      <w:tr w:rsidR="00EC23B3" w:rsidRPr="00690E5C" w14:paraId="0DF96D12" w14:textId="77777777" w:rsidTr="00F34629">
        <w:tc>
          <w:tcPr>
            <w:tcW w:w="1134" w:type="dxa"/>
          </w:tcPr>
          <w:p w14:paraId="2C604242"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1253/circj.CJ-20-0633","ISSN":"13474820","PMID":"33012748","abstract":"Background: The effect of remote monitoring (RM) in atrial arrhythmia detection, stroke reduction, and anticoagulation therapy remains unknown, particularly for patients with implantable or wearable cardiac devices. Methods and Results: We performed a systematic review and meta-analysis to evaluate the role of RM in atrial arrhythmia detection, stroke reduction and anticoagulation therapeutic intervention. Online databases were queried to include randomized controlled trials comparing detection of atrial arrhythmia and stroke risk between patients undergoing RM and those receiving in-office (IO) follow-up. Outcomes and complications of RM-guided anticoagulation therapy and conventional therapy in patients with atrial fibrillation were also reviewed. A total of 16 studies were included. Compared with patients receiving IO follow-up, patients undergoing RM had a significantly higher detection rate of atrial arrhythmia (risk ratio [RR], 1.363; 95% confidence interval [CI], 1.147–1.619), and a lower risk of stroke (RR, 0.539; 95% CI, 0.301–0.936). The higher rate of atrial arrhythmia was only noted in patients with wearable devices (RR, 4.070; 95% CI, 2.408–6.877), and the lower risk of stroke was only noted in patients with cardiovascular implantable electronic devices (CIED) (RR, 0.513; 95% CI, 0.265–0.996). Conclusions: RM is effective for atrial arrhythmia detection in patients using wearable devices and for reducing the risk of stroke in patients with CIED.","author":[{"dropping-particle":"","family":"Jang","given":"Jia Pei","non-dropping-particle":"","parse-names":false,"suffix":""},{"dropping-particle":"","family":"Lin","given":"Hui Ting","non-dropping-particle":"","parse-names":false,"suffix":""},{"dropping-particle":"","family":"Chen","given":"Yu Jen","non-dropping-particle":"","parse-names":false,"suffix":""},{"dropping-particle":"","family":"Hsieh","given":"Ming Hsiung","non-dropping-particle":"","parse-names":false,"suffix":""},{"dropping-particle":"","family":"Huang","given":"Yu Chen","non-dropping-particle":"","parse-names":false,"suffix":""}],"container-title":"Circulation Journal","id":"ITEM-1","issue":"11","issued":{"date-parts":[["2020"]]},"page":"1922-1930","title":"Role of remote monitoring in detection of atrial arrhythmia, stroke reduction, and use of anticoagulation therapy - A systematic review and meta-analysis","type":"article-journal","volume":"84"},"uris":["http://www.mendeley.com/documents/?uuid=c8017d46-724a-436e-83e9-260478afab03"]}],"mendeley":{"formattedCitation":"[4]","plainTextFormattedCitation":"[4]","previouslyFormattedCitation":"[4]"},"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4]</w:t>
            </w:r>
            <w:r w:rsidRPr="00690E5C">
              <w:rPr>
                <w:rFonts w:ascii="Cambria" w:hAnsi="Cambria"/>
                <w:sz w:val="24"/>
                <w:szCs w:val="24"/>
                <w:lang w:bidi="fa-IR"/>
              </w:rPr>
              <w:fldChar w:fldCharType="end"/>
            </w:r>
          </w:p>
        </w:tc>
        <w:tc>
          <w:tcPr>
            <w:tcW w:w="1651" w:type="dxa"/>
          </w:tcPr>
          <w:p w14:paraId="03DAB7F8"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Heart functions</w:t>
            </w:r>
          </w:p>
        </w:tc>
        <w:tc>
          <w:tcPr>
            <w:tcW w:w="3027" w:type="dxa"/>
          </w:tcPr>
          <w:p w14:paraId="78D05E56" w14:textId="77777777" w:rsidR="00EC23B3" w:rsidRPr="00690E5C" w:rsidRDefault="00EC23B3" w:rsidP="00E351BD">
            <w:pPr>
              <w:rPr>
                <w:rFonts w:ascii="Cambria" w:hAnsi="Cambria"/>
                <w:sz w:val="24"/>
                <w:szCs w:val="24"/>
                <w:lang w:bidi="fa-IR"/>
              </w:rPr>
            </w:pPr>
            <w:r w:rsidRPr="00690E5C">
              <w:rPr>
                <w:rFonts w:ascii="Cambria" w:hAnsi="Cambria" w:cs="Calibri"/>
                <w:color w:val="000000"/>
                <w:sz w:val="24"/>
                <w:szCs w:val="24"/>
              </w:rPr>
              <w:t>ICD</w:t>
            </w:r>
            <w:r w:rsidR="00E351BD" w:rsidRPr="00690E5C">
              <w:rPr>
                <w:rFonts w:ascii="Cambria" w:hAnsi="Cambria" w:cs="Calibri"/>
                <w:color w:val="000000"/>
                <w:sz w:val="24"/>
                <w:szCs w:val="24"/>
                <w:vertAlign w:val="superscript"/>
              </w:rPr>
              <w:t xml:space="preserve"> a</w:t>
            </w:r>
            <w:r w:rsidRPr="00690E5C">
              <w:rPr>
                <w:rFonts w:ascii="Cambria" w:hAnsi="Cambria" w:cs="Calibri"/>
                <w:color w:val="000000"/>
                <w:sz w:val="24"/>
                <w:szCs w:val="24"/>
              </w:rPr>
              <w:t>, iPhone-based rhythm monitoring device, pacemakers</w:t>
            </w:r>
          </w:p>
        </w:tc>
        <w:tc>
          <w:tcPr>
            <w:tcW w:w="1134" w:type="dxa"/>
          </w:tcPr>
          <w:p w14:paraId="6CC000C0"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mplantable</w:t>
            </w:r>
          </w:p>
        </w:tc>
        <w:tc>
          <w:tcPr>
            <w:tcW w:w="1134" w:type="dxa"/>
          </w:tcPr>
          <w:p w14:paraId="1CE9BB2A"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w:t>
            </w:r>
          </w:p>
        </w:tc>
        <w:tc>
          <w:tcPr>
            <w:tcW w:w="1280" w:type="dxa"/>
          </w:tcPr>
          <w:p w14:paraId="4DBE0603"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heart rate sensors/pulse rate sensors</w:t>
            </w:r>
          </w:p>
        </w:tc>
      </w:tr>
      <w:tr w:rsidR="00EC23B3" w:rsidRPr="00690E5C" w14:paraId="5302BE28" w14:textId="77777777" w:rsidTr="00F34629">
        <w:tc>
          <w:tcPr>
            <w:tcW w:w="1134" w:type="dxa"/>
          </w:tcPr>
          <w:p w14:paraId="34DA060F"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1177/1357633X20937573","ISSN":"17581109","abstract":"Introduction: Wearable device (WD) interventions are rapidly growing in chronic disease management; nevertheless, the effectiveness of these technologies to monitor telehealth outcomes has not been adequately discussed. This study aims to evaluate the effects of WDs in adherence and other health outcomes for people with chronic obstructive pulmonary disease (COPD), diabetes mellitus (DM), and cardiac disease (CD). Methods: CINAHL, PsycINFO, CENTRAL, and EMBASE were searched for randomized controlled trials (RCTs) and non-RCTs from 1937 to February 2020. Studies comparing interventions with the use of WD were assessed for quality in RCTs and a meta-analysis was performed. Results: Eleven studies were included in this review. All of the interventions involved WD use with educational support such as goal setting, virtual social support, e-health program, real-time feedback, written information, maintain diary, and text messaging. The meta-analysis showed no difference in adherence (p =.38). The DM group showed effects of more than a 2% reduction in weight when WDs were implemented for three months (risk ratio = 2.20; 95% confidence interval (CI) 1.38 to 3.50; p =.0009), as well as blood glucose (mean difference (MD) = –32.39; 95% CI = –48.07 to –16.72; p &lt;.0001), haemoglobin A1c (MD = –0.69; 95% CI = –1.28 to –0.10; p =.02), and physical exercise time in the CD group (MD = 9.53; 95% CI = 0.59 to 18.47; p =.04). Discussion: WD with educational support may be particularly useful for people with DM and CD to enhance support beyond usual care. The results of this review showed insufficient evidence to support the use of WD for COPD to enhance telehealth outcomes for disease management.","author":[{"dropping-particle":"","family":"Kamei","given":"Tomoko","non-dropping-particle":"","parse-names":false,"suffix":""},{"dropping-particle":"","family":"Kanamori","given":"Takuya","non-dropping-particle":"","parse-names":false,"suffix":""},{"dropping-particle":"","family":"Yamamoto","given":"Yuko","non-dropping-particle":"","parse-names":false,"suffix":""},{"dropping-particle":"","family":"Edirippulige","given":"Sisira","non-dropping-particle":"","parse-names":false,"suffix":""}],"container-title":"Journal of Telemedicine and Telecare","id":"ITEM-1","issued":{"date-parts":[["2020"]]},"title":"The use of wearable devices in chronic disease management to enhance adherence and improve telehealth outcomes: A systematic review and meta-analysis","type":"article-journal"},"uris":["http://www.mendeley.com/documents/?uuid=8275efb9-9177-44de-aebc-caf7de8ec5e8"]}],"mendeley":{"formattedCitation":"[5]","plainTextFormattedCitation":"[5]","previouslyFormattedCitation":"[5]"},"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5]</w:t>
            </w:r>
            <w:r w:rsidRPr="00690E5C">
              <w:rPr>
                <w:rFonts w:ascii="Cambria" w:hAnsi="Cambria"/>
                <w:sz w:val="24"/>
                <w:szCs w:val="24"/>
                <w:lang w:bidi="fa-IR"/>
              </w:rPr>
              <w:fldChar w:fldCharType="end"/>
            </w:r>
          </w:p>
        </w:tc>
        <w:tc>
          <w:tcPr>
            <w:tcW w:w="1651" w:type="dxa"/>
          </w:tcPr>
          <w:p w14:paraId="2B2741F8"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Attitudes</w:t>
            </w:r>
          </w:p>
        </w:tc>
        <w:tc>
          <w:tcPr>
            <w:tcW w:w="3027" w:type="dxa"/>
          </w:tcPr>
          <w:p w14:paraId="1C1A9CBD"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 xml:space="preserve">Fitbit Zip, </w:t>
            </w:r>
            <w:proofErr w:type="spellStart"/>
            <w:r w:rsidRPr="00690E5C">
              <w:rPr>
                <w:rFonts w:ascii="Cambria" w:hAnsi="Cambria" w:cs="Calibri"/>
                <w:color w:val="000000"/>
                <w:sz w:val="24"/>
                <w:szCs w:val="24"/>
              </w:rPr>
              <w:t>AiperMotion</w:t>
            </w:r>
            <w:proofErr w:type="spellEnd"/>
            <w:r w:rsidRPr="00690E5C">
              <w:rPr>
                <w:rFonts w:ascii="Cambria" w:hAnsi="Cambria" w:cs="Calibri"/>
                <w:color w:val="000000"/>
                <w:sz w:val="24"/>
                <w:szCs w:val="24"/>
              </w:rPr>
              <w:t xml:space="preserve"> 500, </w:t>
            </w:r>
            <w:proofErr w:type="spellStart"/>
            <w:r w:rsidRPr="00690E5C">
              <w:rPr>
                <w:rFonts w:ascii="Cambria" w:hAnsi="Cambria" w:cs="Calibri"/>
                <w:color w:val="000000"/>
                <w:sz w:val="24"/>
                <w:szCs w:val="24"/>
              </w:rPr>
              <w:t>LegSysTM</w:t>
            </w:r>
            <w:proofErr w:type="spellEnd"/>
            <w:r w:rsidRPr="00690E5C">
              <w:rPr>
                <w:rFonts w:ascii="Cambria" w:hAnsi="Cambria" w:cs="Calibri"/>
                <w:color w:val="000000"/>
                <w:sz w:val="24"/>
                <w:szCs w:val="24"/>
              </w:rPr>
              <w:t>, LUMO, Polar S410TM</w:t>
            </w:r>
          </w:p>
        </w:tc>
        <w:tc>
          <w:tcPr>
            <w:tcW w:w="1134" w:type="dxa"/>
          </w:tcPr>
          <w:p w14:paraId="43FBC9BD"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wearable</w:t>
            </w:r>
          </w:p>
        </w:tc>
        <w:tc>
          <w:tcPr>
            <w:tcW w:w="1134" w:type="dxa"/>
          </w:tcPr>
          <w:p w14:paraId="2D7731A7"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w:t>
            </w:r>
          </w:p>
        </w:tc>
        <w:tc>
          <w:tcPr>
            <w:tcW w:w="1280" w:type="dxa"/>
          </w:tcPr>
          <w:p w14:paraId="50B88CEA"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other</w:t>
            </w:r>
          </w:p>
        </w:tc>
      </w:tr>
      <w:tr w:rsidR="00EC23B3" w:rsidRPr="00690E5C" w14:paraId="2EED1921" w14:textId="77777777" w:rsidTr="00F34629">
        <w:tc>
          <w:tcPr>
            <w:tcW w:w="1134" w:type="dxa"/>
          </w:tcPr>
          <w:p w14:paraId="2B45D382"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1016/j.archger.2020.104211","ISSN":"18726976","PMID":"32739713","abstract":"Background: The evidence shows that WAT-based interventions enhance the physical activity (PA) levels of young people by sustainably delivering behavior change techniques (BCTs). These results may not be replicable among older adults. This paper aims to evaluate the effectiveness of WAT-based interventions in improving PA levels in sedentary older adults. Methods: Eight electronic databases were searched for randomized controlled trials published January 2008 to December 2018. BCTs delivered by WAT aimed at increasing PA levels using step counts or time spent on moderate-to-vigorous (MVPA) exercise as an outcome were eligible for inclusion. Results: In nine out of the ten included studies, higher PA levels were seen in the intervention group than in the control group. One study where the participants’ mean age was 80+ showed no significant increase in PA levels. Significant effects were also demonstrated from the meta-analysis, which included four studies using a passive control (i.e., the usual care or health information) on step counts (n = 207, Hedges g = 1.27, 95 % CI = 0.51–2.04, p = 0.001) and two studies on MVPA (n = 83, Hedge's g = 1.23, 95 % CI = 0.75–1.70, p &lt; 0.001). A non-significant effect was found on step counts (n = 201, Hedge's g = 0.22, 95 % CI = −0.62 to 1.06, p = 0.61) in three studies that used an active control comparison group (i.e., traditional pedometer). Conclusions: A WAT-based intervention is effective at improving PA levels among older adults over the short term when compared with the usual care or health information. However, when compared with a traditional pedometer or when used among old-old adults, the results were inconclusive.","author":[{"dropping-particle":"","family":"Liu","given":"Justina Yat Wa","non-dropping-particle":"","parse-names":false,"suffix":""},{"dropping-particle":"","family":"Kor","given":"Patrick Pui Kin","non-dropping-particle":"","parse-names":false,"suffix":""},{"dropping-particle":"","family":"Chan","given":"Claire Pik Ying","non-dropping-particle":"","parse-names":false,"suffix":""},{"dropping-particle":"","family":"Kwan","given":"Rick Yiu Cho","non-dropping-particle":"","parse-names":false,"suffix":""},{"dropping-particle":"","family":"Sze-Ki","given":"Daphne","non-dropping-particle":"","parse-names":false,"suffix":""}],"container-title":"Archives of Gerontology and Geriatrics","id":"ITEM-1","issue":"March","issued":{"date-parts":[["2020"]]},"page":"104211","publisher":"Elsevier","title":"The effectiveness of a wearable activity tracker (WAT)-based intervention to improve physical activity levels in sedentary older adults: A systematic review and meta-analysis","type":"article-journal","volume":"91"},"uris":["http://www.mendeley.com/documents/?uuid=e650ba04-6dc2-45c3-8e8c-3fee9d9a5854"]}],"mendeley":{"formattedCitation":"[6]","plainTextFormattedCitation":"[6]","previouslyFormattedCitation":"[6]"},"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6]</w:t>
            </w:r>
            <w:r w:rsidRPr="00690E5C">
              <w:rPr>
                <w:rFonts w:ascii="Cambria" w:hAnsi="Cambria"/>
                <w:sz w:val="24"/>
                <w:szCs w:val="24"/>
                <w:lang w:bidi="fa-IR"/>
              </w:rPr>
              <w:fldChar w:fldCharType="end"/>
            </w:r>
          </w:p>
        </w:tc>
        <w:tc>
          <w:tcPr>
            <w:tcW w:w="1651" w:type="dxa"/>
          </w:tcPr>
          <w:p w14:paraId="30CFE6F0"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Looking after one's health, Running, Walking</w:t>
            </w:r>
          </w:p>
        </w:tc>
        <w:tc>
          <w:tcPr>
            <w:tcW w:w="3027" w:type="dxa"/>
          </w:tcPr>
          <w:p w14:paraId="32DB4E52"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activity monitor, portable tablet computers with touch screens, Fitbit, Jawbone UP24 wearable device, pedometer, accelerometer</w:t>
            </w:r>
          </w:p>
        </w:tc>
        <w:tc>
          <w:tcPr>
            <w:tcW w:w="1134" w:type="dxa"/>
          </w:tcPr>
          <w:p w14:paraId="22585E0E"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Wearable, portable</w:t>
            </w:r>
          </w:p>
        </w:tc>
        <w:tc>
          <w:tcPr>
            <w:tcW w:w="1134" w:type="dxa"/>
          </w:tcPr>
          <w:p w14:paraId="331D16C1"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w:t>
            </w:r>
          </w:p>
        </w:tc>
        <w:tc>
          <w:tcPr>
            <w:tcW w:w="1280" w:type="dxa"/>
          </w:tcPr>
          <w:p w14:paraId="7DFEB184"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position sensors</w:t>
            </w:r>
          </w:p>
        </w:tc>
      </w:tr>
      <w:tr w:rsidR="00EC23B3" w:rsidRPr="00690E5C" w14:paraId="63290EC2" w14:textId="77777777" w:rsidTr="00F34629">
        <w:tc>
          <w:tcPr>
            <w:tcW w:w="1134" w:type="dxa"/>
          </w:tcPr>
          <w:p w14:paraId="58E9CA59"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lastRenderedPageBreak/>
              <w:fldChar w:fldCharType="begin" w:fldLock="1"/>
            </w:r>
            <w:r w:rsidR="000F70A0">
              <w:rPr>
                <w:rFonts w:ascii="Cambria" w:hAnsi="Cambria"/>
                <w:sz w:val="24"/>
                <w:szCs w:val="24"/>
                <w:lang w:bidi="fa-IR"/>
              </w:rPr>
              <w:instrText>ADDIN CSL_CITATION {"citationItems":[{"id":"ITEM-1","itemData":{"DOI":"10.2196/15576","ISSN":"22915222","PMID":"32706685","abstract":"Background: Wearable trackers are an increasingly popular tool among healthy adults and are used to facilitate self-monitoring of physical activity. Objective: We aimed to systematically review the effectiveness of wearable trackers for improving physical activity and weight reduction among healthy adults. Methods: This review used the PRISMA (Preferred Reporting Items for Systematic Reviews and Meta-Analyses) methodology and reporting criteria. English-language randomized controlled trials with more than 20 participants from MEDLINE, CINAHL, Cochrane Library, Web of Science, PubMed, and Scopus (2000-2017) were identified. Studies were eligible for inclusion if they reported an intervention group using wearable trackers, reporting steps per day, total moderate-to-vigorous physical activity, activity, physical activity, energy expenditure, and weight reduction. Results: Twelve eligible studies with a total of 1693 participants met the inclusion criteria. The weighted average age was 40.7 years (95% CI 31.1-50.3), with 64.4% women. The mean intervention duration was 21.4 weeks (95% CI 6.1-36.7). The usage of wearable trackers was associated with increased physical activity (standardized mean difference 0.449, 95% CI 0.10-0.80; P=.01). In the subgroup analyses, however, wearable trackers demonstrated no clear benefit for physical activity or weight reduction. Conclusions: These data suggest that the use of wearable trackers in healthy adults may be associated with modest short-term increases in physical activity. Further data are required to determine if a sustained benefit is associated with wearable tracker usage.","author":[{"dropping-particle":"","family":"Tang","given":"Matilda Swee Sun","non-dropping-particle":"","parse-names":false,"suffix":""},{"dropping-particle":"","family":"Moore","given":"Katherine","non-dropping-particle":"","parse-names":false,"suffix":""},{"dropping-particle":"","family":"McGavigan","given":"Andrew","non-dropping-particle":"","parse-names":false,"suffix":""},{"dropping-particle":"","family":"Clark","given":"Robyn A.","non-dropping-particle":"","parse-names":false,"suffix":""},{"dropping-particle":"","family":"Ganesan","given":"Anand N.","non-dropping-particle":"","parse-names":false,"suffix":""}],"container-title":"JMIR mHealth and uHealth","id":"ITEM-1","issue":"7","issued":{"date-parts":[["2020"]]},"page":"1-13","title":"Effectiveness of wearable trackers on physical activity in healthy adults: Systematic review and meta-analysis of randomized controlled trials","type":"article-journal","volume":"8"},"uris":["http://www.mendeley.com/documents/?uuid=73e1d1f6-6996-4c15-95ad-f97b25323d4c"]}],"mendeley":{"formattedCitation":"[7]","plainTextFormattedCitation":"[7]","previouslyFormattedCitation":"[7]"},"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7]</w:t>
            </w:r>
            <w:r w:rsidRPr="00690E5C">
              <w:rPr>
                <w:rFonts w:ascii="Cambria" w:hAnsi="Cambria"/>
                <w:sz w:val="24"/>
                <w:szCs w:val="24"/>
                <w:lang w:bidi="fa-IR"/>
              </w:rPr>
              <w:fldChar w:fldCharType="end"/>
            </w:r>
          </w:p>
        </w:tc>
        <w:tc>
          <w:tcPr>
            <w:tcW w:w="1651" w:type="dxa"/>
          </w:tcPr>
          <w:p w14:paraId="1C049D7D"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Walking, Weight maintenance functions</w:t>
            </w:r>
          </w:p>
        </w:tc>
        <w:tc>
          <w:tcPr>
            <w:tcW w:w="3027" w:type="dxa"/>
          </w:tcPr>
          <w:p w14:paraId="781A8020"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Fitbit, Jawbone Up24, Combined HR monitor and accelerometer (</w:t>
            </w:r>
            <w:proofErr w:type="spellStart"/>
            <w:r w:rsidRPr="00690E5C">
              <w:rPr>
                <w:rFonts w:ascii="Cambria" w:hAnsi="Cambria" w:cs="Calibri"/>
                <w:color w:val="000000"/>
                <w:sz w:val="24"/>
                <w:szCs w:val="24"/>
              </w:rPr>
              <w:t>Actiheart</w:t>
            </w:r>
            <w:proofErr w:type="spellEnd"/>
            <w:r w:rsidRPr="00690E5C">
              <w:rPr>
                <w:rFonts w:ascii="Cambria" w:hAnsi="Cambria" w:cs="Calibri"/>
                <w:color w:val="000000"/>
                <w:sz w:val="24"/>
                <w:szCs w:val="24"/>
              </w:rPr>
              <w:t xml:space="preserve">), Wrist-worn accelerometer, FIT Core, Body Media, </w:t>
            </w:r>
            <w:proofErr w:type="spellStart"/>
            <w:r w:rsidRPr="00690E5C">
              <w:rPr>
                <w:rFonts w:ascii="Cambria" w:hAnsi="Cambria" w:cs="Calibri"/>
                <w:color w:val="000000"/>
                <w:sz w:val="24"/>
                <w:szCs w:val="24"/>
              </w:rPr>
              <w:t>Fitbug</w:t>
            </w:r>
            <w:proofErr w:type="spellEnd"/>
            <w:r w:rsidRPr="00690E5C">
              <w:rPr>
                <w:rFonts w:ascii="Cambria" w:hAnsi="Cambria" w:cs="Calibri"/>
                <w:color w:val="000000"/>
                <w:sz w:val="24"/>
                <w:szCs w:val="24"/>
              </w:rPr>
              <w:t xml:space="preserve"> Orb, Polar FA20 accelerometer,</w:t>
            </w:r>
          </w:p>
        </w:tc>
        <w:tc>
          <w:tcPr>
            <w:tcW w:w="1134" w:type="dxa"/>
          </w:tcPr>
          <w:p w14:paraId="2BB242EA"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wearable</w:t>
            </w:r>
          </w:p>
        </w:tc>
        <w:tc>
          <w:tcPr>
            <w:tcW w:w="1134" w:type="dxa"/>
          </w:tcPr>
          <w:p w14:paraId="70BDC513"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w:t>
            </w:r>
          </w:p>
        </w:tc>
        <w:tc>
          <w:tcPr>
            <w:tcW w:w="1280" w:type="dxa"/>
          </w:tcPr>
          <w:p w14:paraId="3B3E6157"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position sensors</w:t>
            </w:r>
          </w:p>
        </w:tc>
      </w:tr>
      <w:tr w:rsidR="00EC23B3" w:rsidRPr="00690E5C" w14:paraId="6428E4AA" w14:textId="77777777" w:rsidTr="00F34629">
        <w:tc>
          <w:tcPr>
            <w:tcW w:w="1134" w:type="dxa"/>
          </w:tcPr>
          <w:p w14:paraId="3928259C"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1097/MD.0000000000020834","ISBN":"0000000000","ISSN":"15365964","PMID":"32590773","abstract":"BACKGROUND: Over the past decade, rates of cardiac implantable electronic device (CIED) related infections have increased and been associated with increased morbidity, mortality and financial burden on healthcare systems. METHODS: To examine the effect of an antibacterial envelope in reducing major CIED related infections, we performed a systematic review and meta-analysis by searching PubMed/MEDLINE, CENTRAL, Google scholar and Clinicaltrials.gov for studies that examined the effect of an antibiotic envelope in reducing major related CIED infections, comprising of device-related endocarditis, systemic infection requiring systemic antibiotics and or device extraction, compared to control up till February 15th, 2020. A random-effects meta-analysis was conducted by calculating risk ratios (RR) and respective 95% confidence intervals (CI). RESULTS: We include 6 studies that comprise of 11,897 patients, of which 5844 received an antibiotic envelope and 6053 did not. Compared with control, utilization of an antibiotic envelope at the time of procedure was associated with a significant 74% relative risk reduction in major CIED related infections among patients at high risk for infection (RR: 0.26 [95% CI, 0.08-0.85]; P = .03), while no significant reduction was observed among patients enrolled from studies with any risk for infection (RR: 0.53 [95% CI, 0.06-4.52]; P = .56). Additionally, no reduction in mortality among patients that received an envelope compared to control was observed (RR: 1.15 [95% CI, 0.53-2.50]; P = .72). CONCLUSION: The utilization of an antibiotic envelope at the time of device implantation or upgrade reduces major CIED infections, especially if used in patients perceived to be at higher risk for infection.","author":[{"dropping-particle":"","family":"Asbeutah","given":"Abdul Aziz A.","non-dropping-particle":"","parse-names":false,"suffix":""},{"dropping-particle":"","family":"Salem","given":"Majed H.","non-dropping-particle":"","parse-names":false,"suffix":""},{"dropping-particle":"","family":"Asbeutah","given":"Saad A.","non-dropping-particle":"","parse-names":false,"suffix":""},{"dropping-particle":"","family":"Abu-Assi","given":"Mona A.","non-dropping-particle":"","parse-names":false,"suffix":""}],"container-title":"Medicine","id":"ITEM-1","issue":"26","issued":{"date-parts":[["2020"]]},"page":"e20834","title":"The role of an antibiotic envelope in the prevention of major cardiac implantable electronic device infections: A systematic review and meta-analysis","type":"article-journal","volume":"99"},"uris":["http://www.mendeley.com/documents/?uuid=7e2c64e1-9d12-45b4-9aec-e47a83576e78"]}],"mendeley":{"formattedCitation":"[8]","plainTextFormattedCitation":"[8]","previouslyFormattedCitation":"[8]"},"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8]</w:t>
            </w:r>
            <w:r w:rsidRPr="00690E5C">
              <w:rPr>
                <w:rFonts w:ascii="Cambria" w:hAnsi="Cambria"/>
                <w:sz w:val="24"/>
                <w:szCs w:val="24"/>
                <w:lang w:bidi="fa-IR"/>
              </w:rPr>
              <w:fldChar w:fldCharType="end"/>
            </w:r>
          </w:p>
        </w:tc>
        <w:tc>
          <w:tcPr>
            <w:tcW w:w="1651" w:type="dxa"/>
          </w:tcPr>
          <w:p w14:paraId="5437922F"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Walking</w:t>
            </w:r>
          </w:p>
        </w:tc>
        <w:tc>
          <w:tcPr>
            <w:tcW w:w="3027" w:type="dxa"/>
          </w:tcPr>
          <w:p w14:paraId="72EFFDF9" w14:textId="77777777" w:rsidR="00EC23B3" w:rsidRPr="00690E5C" w:rsidRDefault="00130E28" w:rsidP="008378C7">
            <w:pPr>
              <w:rPr>
                <w:rFonts w:ascii="Cambria" w:hAnsi="Cambria"/>
                <w:sz w:val="24"/>
                <w:szCs w:val="24"/>
                <w:lang w:bidi="fa-IR"/>
              </w:rPr>
            </w:pPr>
            <w:r w:rsidRPr="00690E5C">
              <w:rPr>
                <w:rFonts w:ascii="Cambria" w:hAnsi="Cambria" w:cs="Calibri"/>
                <w:color w:val="000000"/>
                <w:sz w:val="24"/>
                <w:szCs w:val="24"/>
              </w:rPr>
              <w:t>Pedometer</w:t>
            </w:r>
          </w:p>
        </w:tc>
        <w:tc>
          <w:tcPr>
            <w:tcW w:w="1134" w:type="dxa"/>
          </w:tcPr>
          <w:p w14:paraId="7BEF1EAF"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wearable</w:t>
            </w:r>
          </w:p>
        </w:tc>
        <w:tc>
          <w:tcPr>
            <w:tcW w:w="1134" w:type="dxa"/>
          </w:tcPr>
          <w:p w14:paraId="1F7908B3"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w:t>
            </w:r>
          </w:p>
        </w:tc>
        <w:tc>
          <w:tcPr>
            <w:tcW w:w="1280" w:type="dxa"/>
          </w:tcPr>
          <w:p w14:paraId="014F8EE0"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position sensors</w:t>
            </w:r>
          </w:p>
        </w:tc>
      </w:tr>
      <w:tr w:rsidR="00EC23B3" w:rsidRPr="00690E5C" w14:paraId="33AEAD1D" w14:textId="77777777" w:rsidTr="00F34629">
        <w:tc>
          <w:tcPr>
            <w:tcW w:w="1134" w:type="dxa"/>
          </w:tcPr>
          <w:p w14:paraId="0FD93DEE"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ISSN":"18616909","abstract":"Introduction: The objectives of this review paper were to synthesize the data from randomized controlled trials in the literature to come to a conclusion on the effects of e-health interventions on promoting physical activity in older people. Methods: The Medline, CINAHL, Embase, PsycINFO, and SportDiscus databases were searched for articles about studies that 1) recruited subjects with a mean age of &gt; 50 years, 2) tested e-health interventions, 3) employed control groups with no or less advanced e-health strategies, 4) measured physical activity as an outcome, 5) were published between 1st January 2008 and 31st May 2019, and 6) employed randomized controlled trials. The risk of bias in individual studies was assessed using the Physiotherapy Evidence Database scale. To examine the effects of the interventions, variables quantifying the amount of physical activity were extracted. The within-group effects of individual studies were summarized using Hedges g and 95% confidence intervals. Between-group effects were summarized by meta-analyses using RevMan 5.0 with a random effect model. Results: Of the 2810 identified studies, 38 were eligible, 25 were included in the meta-analyses. The within-group effect sizes (Hedges g) of physical activity in the intervention group at T1 ranged from small to large: physical activity time (0.12 to 0.84), step counts (- 0.01 to 11.19), energy expenditure (- 0.05 to 0.86), walking time (0.13 to 3.33), and sedentary time (- 0.12 to - 0.28). The delayed effects as observed in T2 and T3 also ranged from small to large: physical activity time (0.24 to 1.24) and energy expenditure (0.15 to 1.32). In the meta-analysis, the between-group effect of the e-health intervention on physical activity time measured by questionnaires, physical activity time measured by objective wearable devices, energy expenditure, and step counts were all significant with minimal heterogeneity. Conclusion: E-health interventions are effective at increasing the time spent on physical activity, energy expenditure in physical activity, and the number of walking steps. It is recommended that e-health interventions be included in guidelines to enhance physical activity in older people. Further studies should be conducted to determine the most effective e-health strategies.","author":[{"dropping-particle":"","family":"Kwan","given":"Rick Yiu Cho","non-dropping-particle":"","parse-names":false,"suffix":""},{"dropping-particle":"","family":"Salihu","given":"Dauda","non-dropping-particle":"","parse-names":false,"suffix":""},{"dropping-particle":"","family":"Lee","given":"Paul Hong","non-dropping-particle":"","parse-names":false,"suffix":""},{"dropping-particle":"","family":"Tse","given":"Mimi","non-dropping-particle":"","parse-names":false,"suffix":""},{"dropping-particle":"","family":"Cheung","given":"Daphne Sze Ki","non-dropping-particle":"","parse-names":false,"suffix":""},{"dropping-particle":"","family":"Roopsawang","given":"Inthira","non-dropping-particle":"","parse-names":false,"suffix":""},{"dropping-particle":"","family":"Choi","given":"Kup Sze","non-dropping-particle":"","parse-names":false,"suffix":""}],"container-title":"European Review of Aging and Physical Activity","id":"ITEM-1","issue":"1","issued":{"date-parts":[["2020"]]},"publisher":"European Review of Aging and Physical Activity","title":"El efecto de las intervenciones de e-salud que promueven la actividad física en las personas mayores","type":"article-journal","volume":"17"},"uris":["http://www.mendeley.com/documents/?uuid=5d07a734-4ca2-4a89-834b-9c7fdb9f81ba"]}],"mendeley":{"formattedCitation":"[9]","plainTextFormattedCitation":"[9]","previouslyFormattedCitation":"[9]"},"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9]</w:t>
            </w:r>
            <w:r w:rsidRPr="00690E5C">
              <w:rPr>
                <w:rFonts w:ascii="Cambria" w:hAnsi="Cambria"/>
                <w:sz w:val="24"/>
                <w:szCs w:val="24"/>
                <w:lang w:bidi="fa-IR"/>
              </w:rPr>
              <w:fldChar w:fldCharType="end"/>
            </w:r>
          </w:p>
        </w:tc>
        <w:tc>
          <w:tcPr>
            <w:tcW w:w="1651" w:type="dxa"/>
          </w:tcPr>
          <w:p w14:paraId="1C298F2E"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Looking after one's health, Walking</w:t>
            </w:r>
          </w:p>
        </w:tc>
        <w:tc>
          <w:tcPr>
            <w:tcW w:w="3027" w:type="dxa"/>
          </w:tcPr>
          <w:p w14:paraId="0166A8A3"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Accelerometer, pedometer</w:t>
            </w:r>
          </w:p>
        </w:tc>
        <w:tc>
          <w:tcPr>
            <w:tcW w:w="1134" w:type="dxa"/>
          </w:tcPr>
          <w:p w14:paraId="5A602F48"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wearable</w:t>
            </w:r>
          </w:p>
        </w:tc>
        <w:tc>
          <w:tcPr>
            <w:tcW w:w="1134" w:type="dxa"/>
          </w:tcPr>
          <w:p w14:paraId="3702D498"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w:t>
            </w:r>
          </w:p>
        </w:tc>
        <w:tc>
          <w:tcPr>
            <w:tcW w:w="1280" w:type="dxa"/>
          </w:tcPr>
          <w:p w14:paraId="02A29EB1"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position sensors</w:t>
            </w:r>
          </w:p>
        </w:tc>
      </w:tr>
      <w:tr w:rsidR="00EC23B3" w:rsidRPr="00690E5C" w14:paraId="639CC9E6" w14:textId="77777777" w:rsidTr="00F34629">
        <w:tc>
          <w:tcPr>
            <w:tcW w:w="1134" w:type="dxa"/>
          </w:tcPr>
          <w:p w14:paraId="4F340FF2"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1002/14651858.CD012626.pub2","ISSN":"1469493X","PMID":"32297320","abstract":"Background: Escalating awareness of the magnitude of the challenge posed by low levels of physical activity in people with chronic obstructive pulmonary disease (COPD) highlights the need for interventions to increase physical activity participation. The widely-accepted benefits of physical activity, coupled with the increasing availability of wearable monitoring devices to objectively measure participation, has led to a dramatic rise in the number and variety of studies that aimed to improve the physical activity of people with COPD. However, little was known about the relative efficacy of interventions tested so far. Objectives: In people with COPD, which interventions are effective at improving objectively-assessed physical activity?. Search methods: We identified trials from the Cochrane Airways Trials Register Register, which contains records identified from bibliographic databases including the Cochrane Central Register of Controlled Trials, MEDLINE, Embase, CINAHL, AMED, and PsycINFO. We also searched PEDro, ClinicalTrials.gov, the World Health Organization International Clinical Trials Registry Platform portal and the Australian New Zealand Clinical Trials Registry (from inception to June 2019). We checked reference lists of all primary studies and review articles for additional references, as well as respiratory journals and respiratory meeting abstracts, to identify relevant studies. Selection criteria: We included randomised controlled trials of interventions that used objective measures for the assessment of physical activity in people with COPD. Trials compared an intervention with no intervention or a sham/placebo intervention, an intervention in addition to another standard intervention common to both groups, or two different interventions. Data collection and analysis: We used standard methods recommended by Cochrane. Subgroup analyses were possible for supervised compared to unsupervised pulmonary rehabilitation programmes in clinically-stable COPD for a range of physical activity outcomes. Secondary outcomes were health-related quality of life, exercise capacity, adverse events and adherence. Insufficient data were available to perform prespecified subgroup analyses by duration of intervention or disease severity. We undertook sensitivity analyses by removing studies that were at high or unclear risk of bias for the domains of blinding and incomplete outcome data. Main results: We included 76 studies with 8018 participants. Most studie…","author":[{"dropping-particle":"","family":"Burge","given":"Angela T.","non-dropping-particle":"","parse-names":false,"suffix":""},{"dropping-particle":"","family":"Cox","given":"Narelle S.","non-dropping-particle":"","parse-names":false,"suffix":""},{"dropping-particle":"","family":"Abramson","given":"Michael J.","non-dropping-particle":"","parse-names":false,"suffix":""},{"dropping-particle":"","family":"Holland","given":"Anne E.","non-dropping-particle":"","parse-names":false,"suffix":""}],"container-title":"Cochrane Database of Systematic Reviews","id":"ITEM-1","issue":"4","issued":{"date-parts":[["2020"]]},"title":"Interventions for promoting physical activity in people with chronic obstructive pulmonary disease (COPD)","type":"article-journal","volume":"2020"},"uris":["http://www.mendeley.com/documents/?uuid=a1256923-43c4-4455-9bc7-35e87588c2e3"]}],"mendeley":{"formattedCitation":"[10]","plainTextFormattedCitation":"[10]","previouslyFormattedCitation":"[10]"},"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10]</w:t>
            </w:r>
            <w:r w:rsidRPr="00690E5C">
              <w:rPr>
                <w:rFonts w:ascii="Cambria" w:hAnsi="Cambria"/>
                <w:sz w:val="24"/>
                <w:szCs w:val="24"/>
                <w:lang w:bidi="fa-IR"/>
              </w:rPr>
              <w:fldChar w:fldCharType="end"/>
            </w:r>
          </w:p>
        </w:tc>
        <w:tc>
          <w:tcPr>
            <w:tcW w:w="1651" w:type="dxa"/>
          </w:tcPr>
          <w:p w14:paraId="1B54A2AA"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Looking after one's health, Walking</w:t>
            </w:r>
          </w:p>
        </w:tc>
        <w:tc>
          <w:tcPr>
            <w:tcW w:w="3027" w:type="dxa"/>
          </w:tcPr>
          <w:p w14:paraId="18F10EE1"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pedometer</w:t>
            </w:r>
          </w:p>
        </w:tc>
        <w:tc>
          <w:tcPr>
            <w:tcW w:w="1134" w:type="dxa"/>
          </w:tcPr>
          <w:p w14:paraId="72D48D46"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wearable</w:t>
            </w:r>
          </w:p>
        </w:tc>
        <w:tc>
          <w:tcPr>
            <w:tcW w:w="1134" w:type="dxa"/>
          </w:tcPr>
          <w:p w14:paraId="5F3CB7D4"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w:t>
            </w:r>
          </w:p>
        </w:tc>
        <w:tc>
          <w:tcPr>
            <w:tcW w:w="1280" w:type="dxa"/>
          </w:tcPr>
          <w:p w14:paraId="37653488" w14:textId="77777777" w:rsidR="00EC23B3" w:rsidRPr="00690E5C" w:rsidRDefault="00EC23B3" w:rsidP="008378C7">
            <w:pPr>
              <w:rPr>
                <w:rFonts w:ascii="Cambria" w:hAnsi="Cambria" w:cs="Calibri"/>
                <w:color w:val="000000"/>
                <w:sz w:val="24"/>
                <w:szCs w:val="24"/>
              </w:rPr>
            </w:pPr>
            <w:r w:rsidRPr="00690E5C">
              <w:rPr>
                <w:rFonts w:ascii="Cambria" w:hAnsi="Cambria" w:cs="Calibri"/>
                <w:color w:val="000000"/>
                <w:sz w:val="24"/>
                <w:szCs w:val="24"/>
              </w:rPr>
              <w:t>position sensors</w:t>
            </w:r>
          </w:p>
          <w:p w14:paraId="409D0A31" w14:textId="77777777" w:rsidR="00EC23B3" w:rsidRPr="00690E5C" w:rsidRDefault="00EC23B3" w:rsidP="008378C7">
            <w:pPr>
              <w:rPr>
                <w:rFonts w:ascii="Cambria" w:hAnsi="Cambria"/>
                <w:sz w:val="24"/>
                <w:szCs w:val="24"/>
                <w:lang w:bidi="fa-IR"/>
              </w:rPr>
            </w:pPr>
          </w:p>
        </w:tc>
      </w:tr>
      <w:tr w:rsidR="00EC23B3" w:rsidRPr="00690E5C" w14:paraId="69BFF655" w14:textId="77777777" w:rsidTr="00F34629">
        <w:tc>
          <w:tcPr>
            <w:tcW w:w="1134" w:type="dxa"/>
          </w:tcPr>
          <w:p w14:paraId="10FA5D11"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1161/JAHA.119.015177","ISSN":"20479980","PMID":"32290732","abstract":"BACKGROUND: Medical therapy for heart failure with reduced ejection fraction evolved since trials validated the use of implantable cardioverter–defibrillators (ICDs). We sought to evaluate the performance of ICDs in reducing mortality in the era of modern medical therapy by means of a systematic review and meta-analysis of contemporary randomized clinical trials of drug therapy for heart failure with reduced ejection fraction. METHODS AND RESULTS: We systemati cal l y i denti fi ed randomized cl i ni cal tri al s that eval uated drug therapy i n pati ents wi th hear t failure wi th reduced ej ecti on fracti on that repor ted mor tal i ty. Studi es that enrol l ed &lt;1000 pati ents, pati ents wi th l ef t ventricul ar ej ecti on fracti on &gt;40%, or pati ents i n the acute phase of hear t fai l ure and study treatment wi th devices were excluded. We i denti fi ed 8 randomi zed cl i ni cal tri al s, i ncl udi ng 31 701 pati ents of whom 3631 (11.5%) had an ICD. ICDs were associ ated wi th a l ower ri sk of al l-cause mor tal i ty (rel ati ve ri sk [RR], 0.85; 95% CI, 0.78–0.94) and sudden cardi ac death (RR, 0.49; 95% CI, 0.40–0.61). Resul ts were consi stent among studi es publ i shed before and af ter 2010. In meta-regressi on anal ysi s, the propor ti on of noni schemi c eti ol ogy di d not af fect the associ ated benefi t of ICD. CONCLUSIONS: In our meta-analysis of contemporary randomized trials of drug therapy for heart failure with reduced ejection fraction, the rate of ICD use was low and associated with a decreased risk in both all-cause mortality and sudden cardiac death. This benefit was still present in trials with new medical therapy.","author":[{"dropping-particle":"","family":"Gama","given":"Francisco","non-dropping-particle":"","parse-names":false,"suffix":""},{"dropping-particle":"","family":"Ferreira","given":"Jorge","non-dropping-particle":"","parse-names":false,"suffix":""},{"dropping-particle":"","family":"Carmo","given":"João","non-dropping-particle":"","parse-names":false,"suffix":""},{"dropping-particle":"","family":"Costa","given":"Francisco Moscoso","non-dropping-particle":"","parse-names":false,"suffix":""},{"dropping-particle":"","family":"Carvalho","given":"Salomé","non-dropping-particle":"","parse-names":false,"suffix":""},{"dropping-particle":"","family":"Carmo","given":"Pedro","non-dropping-particle":"","parse-names":false,"suffix":""},{"dropping-particle":"","family":"Cavaco","given":"Diogo","non-dropping-particle":"","parse-names":false,"suffix":""},{"dropping-particle":"","family":"Morgado","given":"Francisco Belo","non-dropping-particle":"","parse-names":false,"suffix":""},{"dropping-particle":"","family":"Adragão","given":"Pedro","non-dropping-particle":"","parse-names":false,"suffix":""},{"dropping-particle":"","family":"Mendes","given":"Miguel","non-dropping-particle":"","parse-names":false,"suffix":""}],"container-title":"Journal of the American Heart Association","id":"ITEM-1","issue":"8","issued":{"date-parts":[["2020"]]},"title":"Implantable cardioverter–defibrillators in trials of drug therapy for heart failure: A systematic review and meta-analysis","type":"article-journal","volume":"9"},"uris":["http://www.mendeley.com/documents/?uuid=abeb215e-f9ae-4dd9-bd8c-47d4142f6869"]}],"mendeley":{"formattedCitation":"[11]","plainTextFormattedCitation":"[11]","previouslyFormattedCitation":"[11]"},"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11]</w:t>
            </w:r>
            <w:r w:rsidRPr="00690E5C">
              <w:rPr>
                <w:rFonts w:ascii="Cambria" w:hAnsi="Cambria"/>
                <w:sz w:val="24"/>
                <w:szCs w:val="24"/>
                <w:lang w:bidi="fa-IR"/>
              </w:rPr>
              <w:fldChar w:fldCharType="end"/>
            </w:r>
          </w:p>
        </w:tc>
        <w:tc>
          <w:tcPr>
            <w:tcW w:w="1651" w:type="dxa"/>
          </w:tcPr>
          <w:p w14:paraId="6FD106DA"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Heart rhythm</w:t>
            </w:r>
          </w:p>
        </w:tc>
        <w:tc>
          <w:tcPr>
            <w:tcW w:w="3027" w:type="dxa"/>
          </w:tcPr>
          <w:p w14:paraId="4100C372"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mplantable cardioverter defibrillator (ICD)</w:t>
            </w:r>
          </w:p>
        </w:tc>
        <w:tc>
          <w:tcPr>
            <w:tcW w:w="1134" w:type="dxa"/>
          </w:tcPr>
          <w:p w14:paraId="5556B5C5"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mplantable</w:t>
            </w:r>
          </w:p>
        </w:tc>
        <w:tc>
          <w:tcPr>
            <w:tcW w:w="1134" w:type="dxa"/>
          </w:tcPr>
          <w:p w14:paraId="7A8819BC"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w:t>
            </w:r>
          </w:p>
        </w:tc>
        <w:tc>
          <w:tcPr>
            <w:tcW w:w="1280" w:type="dxa"/>
          </w:tcPr>
          <w:p w14:paraId="525032F6"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heart rate sensors/pulse rate sensors</w:t>
            </w:r>
          </w:p>
        </w:tc>
      </w:tr>
      <w:tr w:rsidR="00EC23B3" w:rsidRPr="00690E5C" w14:paraId="03F17E26" w14:textId="77777777" w:rsidTr="00F34629">
        <w:tc>
          <w:tcPr>
            <w:tcW w:w="1134" w:type="dxa"/>
          </w:tcPr>
          <w:p w14:paraId="045A1B76"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1007/s10741-020-09923-1","ISSN":"15737322","PMID":"32002732","abstract":"This study aims to determine whether the use of remote monitoring (RM) in implantable cardiac devices decreases all-cause mortality and heart failure (HF)-related hospitalization. We sought to conduct a systematic review and a meta-analysis of published randomized controlled studies. The population is adult patients with a diagnosis of HF with implantable devices. The intervention is RM using implantable cardiac devices whether added or used alone compared to standard of care. The outcomes are HF-related hospitalization and all-cause mortality. Risk of bias was assessed using the criteria defined in the Revised Cochrane Collaboration’s tool for assessment of risk of bias. Data were extracted and validity was assessed independently by two reviewers. Electronic databases EMBASE and MEDLINE (Ovid) were searched up to 14th of October 2019, supplemented by a second search in CENTRAL (Cochrane Central Register of Controlled Trials) and clinicaltrials.gov. Only randomized controlled studies published in peer-reviewed journals with full format text in English of adult HF patients with a minimum follow-up of 6 months reporting mortality and/or hospitalization. Observational studies and studies that did not meet inclusion criteria were excluded. Thirteen randomized controlled studies that enrolled a total of 7015 patients were identified, 7 of which reported on all-cause mortality only and included 4460 patients. Compared with standard of care, the pooled relative risk (RR) of all-cause mortality and HF-related hospitalization in patients with RM compared to those receiving standard of care was 0.88 (95% confidence interval (CI) 0.69 to 1.11) and 0.95 (95% CI 0.78–1.16), respectively. In the subgroup analysis, using pulmonary pressure for RM was associated with a decrease in HF-related hospitalization (RR 0.73; 95% CI 0.60–0.88). RM showed benefit in reducing HF-related hospitalization when compared to standard of care only when using pulmonary pressure monitoring.","author":[{"dropping-particle":"","family":"Alotaibi","given":"Sultan","non-dropping-particle":"","parse-names":false,"suffix":""},{"dropping-particle":"","family":"Hernandez-Montfort","given":"Jaime","non-dropping-particle":"","parse-names":false,"suffix":""},{"dropping-particle":"","family":"Ali","given":"Omar E.","non-dropping-particle":"","parse-names":false,"suffix":""},{"dropping-particle":"","family":"El-Chilali","given":"Karim","non-dropping-particle":"","parse-names":false,"suffix":""},{"dropping-particle":"","family":"Perez","given":"Bernardo A.","non-dropping-particle":"","parse-names":false,"suffix":""}],"container-title":"Heart Failure Reviews","id":"ITEM-1","issue":"3","issued":{"date-parts":[["2020"]]},"page":"469-479","publisher":"Heart Failure Reviews","title":"Remote monitoring of implantable cardiac devices in heart failure patients: a systematic review and meta-analysis of randomized controlled trials","type":"article-journal","volume":"25"},"uris":["http://www.mendeley.com/documents/?uuid=cd241076-a67c-4174-99fb-153dd867497c"]}],"mendeley":{"formattedCitation":"[12]","plainTextFormattedCitation":"[12]","previouslyFormattedCitation":"[12]"},"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12]</w:t>
            </w:r>
            <w:r w:rsidRPr="00690E5C">
              <w:rPr>
                <w:rFonts w:ascii="Cambria" w:hAnsi="Cambria"/>
                <w:sz w:val="24"/>
                <w:szCs w:val="24"/>
                <w:lang w:bidi="fa-IR"/>
              </w:rPr>
              <w:fldChar w:fldCharType="end"/>
            </w:r>
          </w:p>
        </w:tc>
        <w:tc>
          <w:tcPr>
            <w:tcW w:w="1651" w:type="dxa"/>
          </w:tcPr>
          <w:p w14:paraId="0FDC25A8"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Heart rhythm</w:t>
            </w:r>
          </w:p>
        </w:tc>
        <w:tc>
          <w:tcPr>
            <w:tcW w:w="3027" w:type="dxa"/>
          </w:tcPr>
          <w:p w14:paraId="0B9D62D2"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mplantable cardioverter defibrillator (ICD)</w:t>
            </w:r>
          </w:p>
        </w:tc>
        <w:tc>
          <w:tcPr>
            <w:tcW w:w="1134" w:type="dxa"/>
          </w:tcPr>
          <w:p w14:paraId="2FE4BC07"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mplantable</w:t>
            </w:r>
          </w:p>
        </w:tc>
        <w:tc>
          <w:tcPr>
            <w:tcW w:w="1134" w:type="dxa"/>
          </w:tcPr>
          <w:p w14:paraId="750E12AF"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w:t>
            </w:r>
          </w:p>
        </w:tc>
        <w:tc>
          <w:tcPr>
            <w:tcW w:w="1280" w:type="dxa"/>
          </w:tcPr>
          <w:p w14:paraId="37EFC1FB"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heart rate sensors/pulse rate sensors</w:t>
            </w:r>
          </w:p>
        </w:tc>
      </w:tr>
      <w:tr w:rsidR="00EC23B3" w:rsidRPr="00690E5C" w14:paraId="148DEE6E" w14:textId="77777777" w:rsidTr="00F34629">
        <w:tc>
          <w:tcPr>
            <w:tcW w:w="1134" w:type="dxa"/>
          </w:tcPr>
          <w:p w14:paraId="6281219D"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1177/0890117119895204","ISSN":"08901171","PMID":"31858812","abstract":"Objective: To examine whether a fitness tracker (FT) intervention changes physical activity (PA) behavior compared to a control condition or compared to an alternative intervention. Data Source: Searches between January 01, 2010, and January 01, 2019, were conducted in PubMed, CINAHL, Cochrane CENTRAL, EMBASE, and PsycINFO. Inclusion/Exclusion Criteria: Randomized clinical trials of adults using an FT to change PA behavior were included. Nonclinical trials, studies that included the delivery of structured exercise, and/or studies that only used the FT to assess PA were excluded. Data Extraction: Extracted features included characteristics of the study population, intervention components, PA outcomes, and results. Data Synthesis: Papers were pooled in a statistical meta-analysis using a fixed effects model. Where statistical pooling was not possible, standardized mean difference (SMD) and 95% confidence intervals (CI) were calculated. Findings were presented in a narrative form and tables. Results: Of 2076 articles found, 21 were included in the review. A small yet significant positive effect (SMD = 0.25, 95% CI = 0.17-0.32; P &lt;.01; I2 = 56.9%; P =.03) was found in step count for interventions compared to control. A small yet significant negative effect (SMD = −0.11, 95% CI = −0.20 to −0.02; P =.02; I2 = 58.2%; P = 0.03) was found in moderate-to-vigorous PA for interventions compared to an alternative intervention. Conclusion: Trackers may enhance PA interventions, as a general positive effect is found in step count compared to a control. However, there is no evidence of a positive effect when interventions are compared to an alternative intervention. It is unknown whether results are due to other intervention components and/or clinical heterogeneity.","author":[{"dropping-particle":"","family":"Lynch","given":"Chris","non-dropping-particle":"","parse-names":false,"suffix":""},{"dropping-particle":"","family":"Bird","given":"Stephen","non-dropping-particle":"","parse-names":false,"suffix":""},{"dropping-particle":"","family":"Lythgo","given":"Noel","non-dropping-particle":"","parse-names":false,"suffix":""},{"dropping-particle":"","family":"Selva-Raj","given":"Isaac","non-dropping-particle":"","parse-names":false,"suffix":""}],"container-title":"American Journal of Health Promotion","id":"ITEM-1","issue":"4","issued":{"date-parts":[["2020"]]},"page":"418-430","title":"Changing the Physical Activity Behavior of Adults With Fitness Trackers: A Systematic Review and Meta-Analysis","type":"article-journal","volume":"34"},"uris":["http://www.mendeley.com/documents/?uuid=ea6b0d98-28c3-46b9-86f9-b6b3d3a5c233"]}],"mendeley":{"formattedCitation":"[13]","plainTextFormattedCitation":"[13]","previouslyFormattedCitation":"[13]"},"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13]</w:t>
            </w:r>
            <w:r w:rsidRPr="00690E5C">
              <w:rPr>
                <w:rFonts w:ascii="Cambria" w:hAnsi="Cambria"/>
                <w:sz w:val="24"/>
                <w:szCs w:val="24"/>
                <w:lang w:bidi="fa-IR"/>
              </w:rPr>
              <w:fldChar w:fldCharType="end"/>
            </w:r>
          </w:p>
        </w:tc>
        <w:tc>
          <w:tcPr>
            <w:tcW w:w="1651" w:type="dxa"/>
          </w:tcPr>
          <w:p w14:paraId="0EF36B84"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Looking after one's health, Walking</w:t>
            </w:r>
          </w:p>
        </w:tc>
        <w:tc>
          <w:tcPr>
            <w:tcW w:w="3027" w:type="dxa"/>
          </w:tcPr>
          <w:p w14:paraId="2B705483"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 xml:space="preserve">Fitbit, Jawbone UP, Polar Active, Misfit Flash, </w:t>
            </w:r>
            <w:proofErr w:type="spellStart"/>
            <w:r w:rsidRPr="00690E5C">
              <w:rPr>
                <w:rFonts w:ascii="Cambria" w:hAnsi="Cambria" w:cs="Calibri"/>
                <w:color w:val="000000"/>
                <w:sz w:val="24"/>
                <w:szCs w:val="24"/>
              </w:rPr>
              <w:t>Gruve</w:t>
            </w:r>
            <w:proofErr w:type="spellEnd"/>
            <w:r w:rsidRPr="00690E5C">
              <w:rPr>
                <w:rFonts w:ascii="Cambria" w:hAnsi="Cambria" w:cs="Calibri"/>
                <w:color w:val="000000"/>
                <w:sz w:val="24"/>
                <w:szCs w:val="24"/>
              </w:rPr>
              <w:t xml:space="preserve"> Solution, </w:t>
            </w:r>
            <w:proofErr w:type="spellStart"/>
            <w:r w:rsidRPr="00690E5C">
              <w:rPr>
                <w:rFonts w:ascii="Cambria" w:hAnsi="Cambria" w:cs="Calibri"/>
                <w:color w:val="000000"/>
                <w:sz w:val="24"/>
                <w:szCs w:val="24"/>
              </w:rPr>
              <w:t>LUMOback</w:t>
            </w:r>
            <w:proofErr w:type="spellEnd"/>
            <w:r w:rsidRPr="00690E5C">
              <w:rPr>
                <w:rFonts w:ascii="Cambria" w:hAnsi="Cambria" w:cs="Calibri"/>
                <w:color w:val="000000"/>
                <w:sz w:val="24"/>
                <w:szCs w:val="24"/>
              </w:rPr>
              <w:t xml:space="preserve">, </w:t>
            </w:r>
            <w:proofErr w:type="spellStart"/>
            <w:r w:rsidRPr="00690E5C">
              <w:rPr>
                <w:rFonts w:ascii="Cambria" w:hAnsi="Cambria" w:cs="Calibri"/>
                <w:color w:val="000000"/>
                <w:sz w:val="24"/>
                <w:szCs w:val="24"/>
              </w:rPr>
              <w:t>BodyMedia</w:t>
            </w:r>
            <w:proofErr w:type="spellEnd"/>
            <w:r w:rsidRPr="00690E5C">
              <w:rPr>
                <w:rFonts w:ascii="Cambria" w:hAnsi="Cambria" w:cs="Calibri"/>
                <w:color w:val="000000"/>
                <w:sz w:val="24"/>
                <w:szCs w:val="24"/>
              </w:rPr>
              <w:t xml:space="preserve"> Fit, </w:t>
            </w:r>
            <w:proofErr w:type="spellStart"/>
            <w:r w:rsidRPr="00690E5C">
              <w:rPr>
                <w:rFonts w:ascii="Cambria" w:hAnsi="Cambria" w:cs="Calibri"/>
                <w:color w:val="000000"/>
                <w:sz w:val="24"/>
                <w:szCs w:val="24"/>
              </w:rPr>
              <w:t>SenseWear</w:t>
            </w:r>
            <w:proofErr w:type="spellEnd"/>
            <w:r w:rsidRPr="00690E5C">
              <w:rPr>
                <w:rFonts w:ascii="Cambria" w:hAnsi="Cambria" w:cs="Calibri"/>
                <w:color w:val="000000"/>
                <w:sz w:val="24"/>
                <w:szCs w:val="24"/>
              </w:rPr>
              <w:t xml:space="preserve">, </w:t>
            </w:r>
            <w:proofErr w:type="spellStart"/>
            <w:r w:rsidRPr="00690E5C">
              <w:rPr>
                <w:rFonts w:ascii="Cambria" w:hAnsi="Cambria" w:cs="Calibri"/>
                <w:color w:val="000000"/>
                <w:sz w:val="24"/>
                <w:szCs w:val="24"/>
              </w:rPr>
              <w:t>ActiveLink</w:t>
            </w:r>
            <w:proofErr w:type="spellEnd"/>
            <w:r w:rsidRPr="00690E5C">
              <w:rPr>
                <w:rFonts w:ascii="Cambria" w:hAnsi="Cambria" w:cs="Calibri"/>
                <w:color w:val="000000"/>
                <w:sz w:val="24"/>
                <w:szCs w:val="24"/>
              </w:rPr>
              <w:t xml:space="preserve">, </w:t>
            </w:r>
            <w:proofErr w:type="spellStart"/>
            <w:r w:rsidRPr="00690E5C">
              <w:rPr>
                <w:rFonts w:ascii="Cambria" w:hAnsi="Cambria" w:cs="Calibri"/>
                <w:color w:val="000000"/>
                <w:sz w:val="24"/>
                <w:szCs w:val="24"/>
              </w:rPr>
              <w:t>InBodyBand</w:t>
            </w:r>
            <w:proofErr w:type="spellEnd"/>
          </w:p>
        </w:tc>
        <w:tc>
          <w:tcPr>
            <w:tcW w:w="1134" w:type="dxa"/>
          </w:tcPr>
          <w:p w14:paraId="0F66E9DA"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wearable</w:t>
            </w:r>
          </w:p>
        </w:tc>
        <w:tc>
          <w:tcPr>
            <w:tcW w:w="1134" w:type="dxa"/>
          </w:tcPr>
          <w:p w14:paraId="7A2615E0"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w:t>
            </w:r>
          </w:p>
        </w:tc>
        <w:tc>
          <w:tcPr>
            <w:tcW w:w="1280" w:type="dxa"/>
          </w:tcPr>
          <w:p w14:paraId="22222FBB"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position sensors</w:t>
            </w:r>
          </w:p>
        </w:tc>
      </w:tr>
      <w:tr w:rsidR="00EC23B3" w:rsidRPr="00690E5C" w14:paraId="6EF3041B" w14:textId="77777777" w:rsidTr="00F34629">
        <w:tc>
          <w:tcPr>
            <w:tcW w:w="1134" w:type="dxa"/>
          </w:tcPr>
          <w:p w14:paraId="2400AF1B"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1161/CIRCEP.119.007600","ISSN":"19413084","PMID":"31698933","abstract":"Background: In patients with an implantable cardioverter-defibrillator (ICD), shocks are associated with increased morbidity and mortality. Therefore, we conducted this study to evaluate the efficacy and safety of antiarrhythmic drugs and catheter ablation (CA) in the treatment of ventricular tachyarrhythmias (VT) in patients with an ICD. Methods: An electronic database search for randomized controlled trials that evaluated antiarrhythmic drugs and CA in patients with ICD was conducted. The primary outcome was recurrent VT. Secondary outcomes were ICD shocks and any deaths. Bayesian and frequentist network meta-analyses were performed to calculate hazard ratios (HRs) and 95% credible intervals (CrIs)/CIs. Results: Twenty-two randomized controlled trials were identified (3828 total patients; age 64.3±11.4; 79% males). The use of amiodarone was associated with a significantly reduced rate of VT recurrence compared with control (HR=0.34 [95% CrI=0.15-0.74]; absolute risk difference=-0.23 [95% CrI=-0.23 to -0.09]; number needed to treat=4). Sotalol was associated with increased risk of VT recurrence compared with amiodarone (HR=2.88 [95% CrI=1.35-6.46]). Compared with control, amiodarone (HR=0.33 [95% CrI=0.15-0.76]; absolute risk difference=-0.17 [95% CrI=-0.32 to -0.06]; number needed to treat=6) and CA (HR=0.52 [95% CrI=0.30-0.89; absolute risk difference=-0.12 [95% CrI=-0.24 to -0.03]; number needed to treat=8) were associated with significantly reduced ICD shocks. Compared with amiodarone, sotalol was associated with significantly increased ICD shocks (HR=2.70 [95% CrI=1.17-6.71]). The rate of death was not significantly different between the competing strategies. The node-splitting method showed no inconsistency. Conclusions: Among patients with an ICD, amiodarone significantly reduced VT recurrence and ICD shocks, while CA reduced ICD shocks. Sotalol significantly increased VT recurrence and ICD shocks compared with amiodarone. The long-term side effects of amiodarone and early complications of CA should be weighed carefully according to specific patient characteristics.","author":[{"dropping-particle":"","family":"Kheiri","given":"Babikir","non-dropping-particle":"","parse-names":false,"suffix":""},{"dropping-particle":"","family":"Barbarawi","given":"Mahmoud","non-dropping-particle":"","parse-names":false,"suffix":""},{"dropping-particle":"","family":"Zayed","given":"Yazan","non-dropping-particle":"","parse-names":false,"suffix":""},{"dropping-particle":"","family":"Hicks","given":"Michael","non-dropping-particle":"","parse-names":false,"suffix":""},{"dropping-particle":"","family":"Osman","given":"Mohammed","non-dropping-particle":"","parse-names":false,"suffix":""},{"dropping-particle":"","family":"Rashdan","given":"Laith","non-dropping-particle":"","parse-names":false,"suffix":""},{"dropping-particle":"","family":"Kyi","given":"Htay Htay","non-dropping-particle":"","parse-names":false,"suffix":""},{"dropping-particle":"","family":"Bachuwa","given":"Ghassan","non-dropping-particle":"","parse-names":false,"suffix":""},{"dropping-particle":"","family":"Hassan","given":"Mustafa","non-dropping-particle":"","parse-names":false,"suffix":""},{"dropping-particle":"","family":"Stecker","given":"Eric C.","non-dropping-particle":"","parse-names":false,"suffix":""},{"dropping-particle":"","family":"Nazer","given":"Babak","non-dropping-particle":"","parse-names":false,"suffix":""},{"dropping-particle":"","family":"Bhatt","given":"Deepak L.","non-dropping-particle":"","parse-names":false,"suffix":""}],"container-title":"Circulation: Arrhythmia and Electrophysiology","id":"ITEM-1","issue":"11","issued":{"date-parts":[["2019"]]},"page":"1-10","title":"Antiarrhythmic Drugs or Catheter Ablation in the Management of Ventricular Tachyarrhythmias in Patients with Implantable Cardioverter-Defibrillators: A Systematic Review and Meta-Analysis of Randomized Controlled Trials","type":"article-journal","volume":"12"},"uris":["http://www.mendeley.com/documents/?uuid=79be1057-fdef-4831-ac27-8211d9d7ef1e"]}],"mendeley":{"formattedCitation":"[14]","plainTextFormattedCitation":"[14]","previouslyFormattedCitation":"[14]"},"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14]</w:t>
            </w:r>
            <w:r w:rsidRPr="00690E5C">
              <w:rPr>
                <w:rFonts w:ascii="Cambria" w:hAnsi="Cambria"/>
                <w:sz w:val="24"/>
                <w:szCs w:val="24"/>
                <w:lang w:bidi="fa-IR"/>
              </w:rPr>
              <w:fldChar w:fldCharType="end"/>
            </w:r>
          </w:p>
        </w:tc>
        <w:tc>
          <w:tcPr>
            <w:tcW w:w="1651" w:type="dxa"/>
          </w:tcPr>
          <w:p w14:paraId="494A5AAD"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Heart rhythm</w:t>
            </w:r>
          </w:p>
        </w:tc>
        <w:tc>
          <w:tcPr>
            <w:tcW w:w="3027" w:type="dxa"/>
          </w:tcPr>
          <w:p w14:paraId="44857DB5"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mplantable cardioverter defibrillator (ICD)</w:t>
            </w:r>
          </w:p>
        </w:tc>
        <w:tc>
          <w:tcPr>
            <w:tcW w:w="1134" w:type="dxa"/>
          </w:tcPr>
          <w:p w14:paraId="503460F2"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mplantable</w:t>
            </w:r>
          </w:p>
        </w:tc>
        <w:tc>
          <w:tcPr>
            <w:tcW w:w="1134" w:type="dxa"/>
          </w:tcPr>
          <w:p w14:paraId="0477F5BD"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other</w:t>
            </w:r>
          </w:p>
        </w:tc>
        <w:tc>
          <w:tcPr>
            <w:tcW w:w="1280" w:type="dxa"/>
          </w:tcPr>
          <w:p w14:paraId="091B14A0"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heart rate sensors/pulse rate sensors</w:t>
            </w:r>
          </w:p>
        </w:tc>
      </w:tr>
      <w:tr w:rsidR="00EC23B3" w:rsidRPr="00690E5C" w14:paraId="21DFC787" w14:textId="77777777" w:rsidTr="00F34629">
        <w:tc>
          <w:tcPr>
            <w:tcW w:w="1134" w:type="dxa"/>
          </w:tcPr>
          <w:p w14:paraId="7BF172AC"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1001/jamanetworkopen.2019.12895","ISSN":"25743805","PMID":"31596494","abstract":"Importance: Accelerometers and pedometers are accessible technologies that could have a role in encouraging physical activity (PA) in line with current recommendations. However, there is no solid evidence of their association with PA in participants with 1 or more cardiometabolic conditions such as diabetes, prediabetes, obesity, and cardiovascular disease. Objectives: To assess the association of accelerometer- and pedometer-based interventions with increased activity and other improved health outcomes in adults with cardiometabolic conditions and to examine characteristics of the studies that could influence the association of both interventions in improving PA. Data Sources: Records from MEDLINE, Embase, the Cochrane Central Register of Controlled Trials, the Cumulative Index to Nursing and Allied Health, and PsycINFO were searched from inception until August 2018 with no language restriction. Study Selection: Randomized clinical trials or cluster randomized clinical trials evaluating the use of wearable technology devices such as pedometers and accelerometers as motivating and monitoring tools for increasing PA were included. After removing duplicates, the searches retrieved 5762 references. Following abstract and title screening of 1439 references and full-text screening of 107 studies, 36 studies met inclusion criteria. Data Extraction and Synthesis: Mean difference in PA was assessed by random-effects meta-analysis. Where the scale was different across studies, the standardized mean difference was used instead. Heterogeneity was quantified using the I2 statistic and explored using mixed-effects metaregression. This study was registered with PROSPERO and followed the Preferred Reporting Items for Systematic Reviews and Meta-analyses (PRISMA) reporting guideline. Main Outcomes and Measures: The primary outcome was objectively measured PA in the short to medium term (postintervention to 8 months' follow-up). Results: Thirty-six randomized clinical trials (20 using accelerometers and 16 using pedometers) involving 5208 participants were eligible for review. Meta-analysis involving 32 of these trials (4856 participants) showed medium improvements in PA: accelerometers and pedometers combined vs comparator showed a small significant increase in PA overall (standardized mean difference, 0.39 [95% CI, 0.28-0.51]; I2 = 60% [95% CI, 41%-73%]) in studies of short to medium follow-up over a mean (SD) of 32 (28.6) weeks. Multivariable metaregression showed im…","author":[{"dropping-particle":"","family":"Hodkinson","given":"Alexander","non-dropping-particle":"","parse-names":false,"suffix":""},{"dropping-particle":"","family":"Kontopantelis","given":"Evangelos","non-dropping-particle":"","parse-names":false,"suffix":""},{"dropping-particle":"","family":"Adeniji","given":"Charles","non-dropping-particle":"","parse-names":false,"suffix":""},{"dropping-particle":"","family":"Marwijk","given":"Harm","non-dropping-particle":"Van","parse-names":false,"suffix":""},{"dropping-particle":"","family":"McMillan","given":"Brian","non-dropping-particle":"","parse-names":false,"suffix":""},{"dropping-particle":"","family":"Bower","given":"Peter","non-dropping-particle":"","parse-names":false,"suffix":""},{"dropping-particle":"","family":"Panagioti","given":"Maria","non-dropping-particle":"","parse-names":false,"suffix":""}],"container-title":"JAMA Network Open","id":"ITEM-1","issue":"10","issued":{"date-parts":[["2019"]]},"title":"Accelerometer- and Pedometer-Based Physical Activity Interventions among Adults with Cardiometabolic Conditions: A Systematic Review and Meta-analysis","type":"article-journal","volume":"2"},"uris":["http://www.mendeley.com/documents/?uuid=1e5558b2-0398-4d33-a1c9-663363092f74"]}],"mendeley":{"formattedCitation":"[15]","plainTextFormattedCitation":"[15]","previouslyFormattedCitation":"[15]"},"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15]</w:t>
            </w:r>
            <w:r w:rsidRPr="00690E5C">
              <w:rPr>
                <w:rFonts w:ascii="Cambria" w:hAnsi="Cambria"/>
                <w:sz w:val="24"/>
                <w:szCs w:val="24"/>
                <w:lang w:bidi="fa-IR"/>
              </w:rPr>
              <w:fldChar w:fldCharType="end"/>
            </w:r>
          </w:p>
        </w:tc>
        <w:tc>
          <w:tcPr>
            <w:tcW w:w="1651" w:type="dxa"/>
          </w:tcPr>
          <w:p w14:paraId="78C91BDA"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Looking after one's health, Weight maintenance functions, Blood pressure functions</w:t>
            </w:r>
          </w:p>
        </w:tc>
        <w:tc>
          <w:tcPr>
            <w:tcW w:w="3027" w:type="dxa"/>
          </w:tcPr>
          <w:p w14:paraId="563E85A3"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pedometers, accelerometers</w:t>
            </w:r>
          </w:p>
        </w:tc>
        <w:tc>
          <w:tcPr>
            <w:tcW w:w="1134" w:type="dxa"/>
          </w:tcPr>
          <w:p w14:paraId="37999967"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wearable</w:t>
            </w:r>
          </w:p>
        </w:tc>
        <w:tc>
          <w:tcPr>
            <w:tcW w:w="1134" w:type="dxa"/>
          </w:tcPr>
          <w:p w14:paraId="1A9EE06F"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w:t>
            </w:r>
          </w:p>
        </w:tc>
        <w:tc>
          <w:tcPr>
            <w:tcW w:w="1280" w:type="dxa"/>
          </w:tcPr>
          <w:p w14:paraId="5C14B7E6"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position sensors, heart rate sensors/pulse rate sensors</w:t>
            </w:r>
          </w:p>
        </w:tc>
      </w:tr>
      <w:tr w:rsidR="00EC23B3" w:rsidRPr="00690E5C" w14:paraId="01E434B2" w14:textId="77777777" w:rsidTr="00F34629">
        <w:tc>
          <w:tcPr>
            <w:tcW w:w="1134" w:type="dxa"/>
          </w:tcPr>
          <w:p w14:paraId="20F638C6"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1016/j.jjcc.2019.06.001","ISSN":"18764738","PMID":"31526627","abstract":"Background: The risk of sudden cardiac death in patients with heart failure has declined over time thanks to the sequential introduction of new treatments. However, current guidelines recommendations for implantable cardioverter-defibrillator (ICD) are based on randomized controlled trials (RCTs) carried out in the past three decades and their meta-analyses. To highlight potential changes over time in ICD clinical benefit in primary prevention of sudden cardiac death, we analyzed the temporal trends of RCT risk of mortality outcomes in this time frame. Methods: By searching MEDLINE and the Cochrane Library electronic databases we identified seven RCTs (6095 patients enrolled between 1990 and 2014) on ICD versus contemporary standard medical therapy for sudden cardiac death prevention, in patients with chronic heart failure of ischemic and non-ischemic origin and reduced ejection fraction. Linear regression analysis was applied to identify the association between RCT mortality outcomes and time. Results: Ordered according to the start of randomization, the trials showed a statistically significant (p = 0.03) progressive decline in the baseline annualized event rate of sudden cardiac death in RCT control arms, and a significant (p = 0.04) increase in the number of patients unresponsive to ICD treatment (i.e. patients experiencing sudden cardiac death in ICD arms). These two factors synergistically contributed to a significant (p &lt; 0.01) and progressive reduction in the clinical benefit of ICD, assessed by the number needed to treat for total mortality at 3 years. Conclusions: The clinical benefit of ICD, implanted according to the current guidelines, has significantly and progressively declined over time due to the reduction in sudden cardiac death risk and to the increase of ICD unresponsive patients.","author":[{"dropping-particle":"","family":"Disertori","given":"Marcello","non-dropping-particle":"","parse-names":false,"suffix":""},{"dropping-particle":"","family":"Masè","given":"Michela","non-dropping-particle":"","parse-names":false,"suffix":""},{"dropping-particle":"","family":"Rigoni","given":"Marta","non-dropping-particle":"","parse-names":false,"suffix":""},{"dropping-particle":"","family":"Nollo","given":"Giandomenico","non-dropping-particle":"","parse-names":false,"suffix":""},{"dropping-particle":"","family":"Ravelli","given":"Flavia","non-dropping-particle":"","parse-names":false,"suffix":""}],"container-title":"Journal of Cardiology","id":"ITEM-1","issue":"2","issued":{"date-parts":[["2020"]]},"page":"148-154","publisher":"Japanese College of Cardiology","title":"Declining clinical benefit of ICD in heart failure patients: Temporal trend of mortality outcomes from randomized controlled trials","type":"article-journal","volume":"75"},"uris":["http://www.mendeley.com/documents/?uuid=b4957f4d-dbf9-4e51-b43a-86b7b0feb678"]}],"mendeley":{"formattedCitation":"[16]","plainTextFormattedCitation":"[16]","previouslyFormattedCitation":"[16]"},"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16]</w:t>
            </w:r>
            <w:r w:rsidRPr="00690E5C">
              <w:rPr>
                <w:rFonts w:ascii="Cambria" w:hAnsi="Cambria"/>
                <w:sz w:val="24"/>
                <w:szCs w:val="24"/>
                <w:lang w:bidi="fa-IR"/>
              </w:rPr>
              <w:fldChar w:fldCharType="end"/>
            </w:r>
          </w:p>
        </w:tc>
        <w:tc>
          <w:tcPr>
            <w:tcW w:w="1651" w:type="dxa"/>
          </w:tcPr>
          <w:p w14:paraId="20ECB649"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Heart rhythm</w:t>
            </w:r>
          </w:p>
        </w:tc>
        <w:tc>
          <w:tcPr>
            <w:tcW w:w="3027" w:type="dxa"/>
          </w:tcPr>
          <w:p w14:paraId="3419C465"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mplantable cardioverter defibrillator (ICD)</w:t>
            </w:r>
          </w:p>
        </w:tc>
        <w:tc>
          <w:tcPr>
            <w:tcW w:w="1134" w:type="dxa"/>
          </w:tcPr>
          <w:p w14:paraId="5B90212B"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mplantable</w:t>
            </w:r>
          </w:p>
        </w:tc>
        <w:tc>
          <w:tcPr>
            <w:tcW w:w="1134" w:type="dxa"/>
          </w:tcPr>
          <w:p w14:paraId="43555D97"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w:t>
            </w:r>
          </w:p>
        </w:tc>
        <w:tc>
          <w:tcPr>
            <w:tcW w:w="1280" w:type="dxa"/>
          </w:tcPr>
          <w:p w14:paraId="3CF44412"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heart rate sensors/p</w:t>
            </w:r>
            <w:r w:rsidRPr="00690E5C">
              <w:rPr>
                <w:rFonts w:ascii="Cambria" w:hAnsi="Cambria" w:cs="Calibri"/>
                <w:color w:val="000000"/>
                <w:sz w:val="24"/>
                <w:szCs w:val="24"/>
              </w:rPr>
              <w:lastRenderedPageBreak/>
              <w:t>ulse rate sensors</w:t>
            </w:r>
          </w:p>
        </w:tc>
      </w:tr>
      <w:tr w:rsidR="00EC23B3" w:rsidRPr="00690E5C" w14:paraId="605C4AA4" w14:textId="77777777" w:rsidTr="00F34629">
        <w:tc>
          <w:tcPr>
            <w:tcW w:w="1134" w:type="dxa"/>
          </w:tcPr>
          <w:p w14:paraId="2AC62F16"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lastRenderedPageBreak/>
              <w:fldChar w:fldCharType="begin" w:fldLock="1"/>
            </w:r>
            <w:r w:rsidR="000F70A0">
              <w:rPr>
                <w:rFonts w:ascii="Cambria" w:hAnsi="Cambria"/>
                <w:sz w:val="24"/>
                <w:szCs w:val="24"/>
                <w:lang w:bidi="fa-IR"/>
              </w:rPr>
              <w:instrText>ADDIN CSL_CITATION {"citationItems":[{"id":"ITEM-1","itemData":{"DOI":"10.1186/s13102-019-0126-8","ISSN":"20521847","abstract":"Background: Physical activity (PA) is a component of cardiac rehabilitation (CR). However, life-long engagement in PA is required to maintain benefits gained. Wearable PA monitoring devices (WPAM) are thought to increase PA. There appear to be no reviews which investigate the effect of WPAM in cardiac populations. We firstly aimed to systematically review randomised controlled trials within the cardiac population that investigated the effect WPAM had through the maintenance phase of CR. We specifically examined the effect on cardiorespiratory fitness (CRF), amount and intensity of daily PA, and sedentary time. Secondly, we aimed to collate outcome measures reported, reasons for drop out, adverse events, and psychological impact from utilising a WPAM. Methods: A systematic search (up to January 2019) of relevant databases was completed, followed by a narrative synthesis, meta-analysis and qualitative analysis. Results: Nine studies involving 1,352 participants were included. CRF was improved to a greater extent in participants using WPAM with exercise prescription or advice compared with controls (MD 1.65 mL/kg/min;95% confidence interval [CI; 0.64-2.66]; p = 0.001; I2 = 0%). There was no significant between group difference in six-minute walk test distance. In 70% of studies, step count was greater in participants using a WPAM with exercise prescription or advice, however the overall effect was not significant (SMD 0.45;95% [CI;-0.17-1.07] p = 0.15; I2 = 81%). A sensitivity analysis resulted in significantly greater step counts in participants using a WPAM with exercise prescription or advice and reduced the heterogeneity from 81 to 0% (SMD 0.78;95% [CI;0.54-1.02]; p &lt; 0.001; I2 = 0%). Three out of four studies reporting on intensity, found significantly increased time spent in moderate and moderate-vigorous intensity PA. No difference between groups was found for sedentary time. Three of six studies reported improved psychological benefits. No cardiac adverse events related to physical activity were reported and 62% of non-cardiac adverse events were primarily musculoskeletal injuries. Reasons for dropping out included medical conditions, lack of motivation, loss of interest, and technical difficulties. Conclusions: Our meta-analysis showed WPAM with exercise prescription or advice are superior to no device in improving CRF in the maintenance phase of CR and no cardiac adverse events were reported with WPAM use. Our qualitative analysis showed evidence…","author":[{"dropping-particle":"","family":"Hannan","given":"Amanda L.","non-dropping-particle":"","parse-names":false,"suffix":""},{"dropping-particle":"","family":"Harders","given":"Michael P.","non-dropping-particle":"","parse-names":false,"suffix":""},{"dropping-particle":"","family":"Hing","given":"Wayne","non-dropping-particle":"","parse-names":false,"suffix":""},{"dropping-particle":"","family":"Climstein","given":"Mike","non-dropping-particle":"","parse-names":false,"suffix":""},{"dropping-particle":"","family":"Coombes","given":"Jeff S.","non-dropping-particle":"","parse-names":false,"suffix":""},{"dropping-particle":"","family":"Furness","given":"James","non-dropping-particle":"","parse-names":false,"suffix":""}],"container-title":"BMC Sports Science, Medicine and Rehabilitation","id":"ITEM-1","issue":"1","issued":{"date-parts":[["2019"]]},"page":"1-21","publisher":"BMC Sports Science, Medicine and Rehabilitation","title":"Impact of wearable physical activity monitoring devices with exercise prescription or advice in the maintenance phase of cardiac rehabilitation: Systematic review and meta-analysis","type":"article-journal","volume":"11"},"uris":["http://www.mendeley.com/documents/?uuid=9cc1d1f6-18f7-4aa3-954f-52c1aa5c382e"]}],"mendeley":{"formattedCitation":"[17]","plainTextFormattedCitation":"[17]","previouslyFormattedCitation":"[17]"},"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17]</w:t>
            </w:r>
            <w:r w:rsidRPr="00690E5C">
              <w:rPr>
                <w:rFonts w:ascii="Cambria" w:hAnsi="Cambria"/>
                <w:sz w:val="24"/>
                <w:szCs w:val="24"/>
                <w:lang w:bidi="fa-IR"/>
              </w:rPr>
              <w:fldChar w:fldCharType="end"/>
            </w:r>
          </w:p>
        </w:tc>
        <w:tc>
          <w:tcPr>
            <w:tcW w:w="1651" w:type="dxa"/>
          </w:tcPr>
          <w:p w14:paraId="10092F19"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Walking, Aerobic capacity</w:t>
            </w:r>
          </w:p>
        </w:tc>
        <w:tc>
          <w:tcPr>
            <w:tcW w:w="3027" w:type="dxa"/>
          </w:tcPr>
          <w:p w14:paraId="4B607CDE"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 xml:space="preserve">Garmin, Pedometer, Fitbit, Accelerometer, </w:t>
            </w:r>
            <w:proofErr w:type="spellStart"/>
            <w:r w:rsidRPr="00690E5C">
              <w:rPr>
                <w:rFonts w:ascii="Cambria" w:hAnsi="Cambria" w:cs="Calibri"/>
                <w:color w:val="000000"/>
                <w:sz w:val="24"/>
                <w:szCs w:val="24"/>
              </w:rPr>
              <w:t>Yamax</w:t>
            </w:r>
            <w:proofErr w:type="spellEnd"/>
            <w:r w:rsidRPr="00690E5C">
              <w:rPr>
                <w:rFonts w:ascii="Cambria" w:hAnsi="Cambria" w:cs="Calibri"/>
                <w:color w:val="000000"/>
                <w:sz w:val="24"/>
                <w:szCs w:val="24"/>
              </w:rPr>
              <w:t xml:space="preserve"> </w:t>
            </w:r>
            <w:proofErr w:type="spellStart"/>
            <w:r w:rsidRPr="00690E5C">
              <w:rPr>
                <w:rFonts w:ascii="Cambria" w:hAnsi="Cambria" w:cs="Calibri"/>
                <w:color w:val="000000"/>
                <w:sz w:val="24"/>
                <w:szCs w:val="24"/>
              </w:rPr>
              <w:t>Digiwalker</w:t>
            </w:r>
            <w:proofErr w:type="spellEnd"/>
            <w:r w:rsidRPr="00690E5C">
              <w:rPr>
                <w:rFonts w:ascii="Cambria" w:hAnsi="Cambria" w:cs="Calibri"/>
                <w:color w:val="000000"/>
                <w:sz w:val="24"/>
                <w:szCs w:val="24"/>
              </w:rPr>
              <w:t xml:space="preserve">, </w:t>
            </w:r>
            <w:proofErr w:type="spellStart"/>
            <w:r w:rsidRPr="00690E5C">
              <w:rPr>
                <w:rFonts w:ascii="Cambria" w:hAnsi="Cambria" w:cs="Calibri"/>
                <w:color w:val="000000"/>
                <w:sz w:val="24"/>
                <w:szCs w:val="24"/>
              </w:rPr>
              <w:t>Gex</w:t>
            </w:r>
            <w:proofErr w:type="spellEnd"/>
            <w:r w:rsidRPr="00690E5C">
              <w:rPr>
                <w:rFonts w:ascii="Cambria" w:hAnsi="Cambria" w:cs="Calibri"/>
                <w:color w:val="000000"/>
                <w:sz w:val="24"/>
                <w:szCs w:val="24"/>
              </w:rPr>
              <w:t xml:space="preserve"> sensor of vital signs and smartphone,</w:t>
            </w:r>
          </w:p>
        </w:tc>
        <w:tc>
          <w:tcPr>
            <w:tcW w:w="1134" w:type="dxa"/>
          </w:tcPr>
          <w:p w14:paraId="4FA31F9F"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wearable</w:t>
            </w:r>
          </w:p>
        </w:tc>
        <w:tc>
          <w:tcPr>
            <w:tcW w:w="1134" w:type="dxa"/>
          </w:tcPr>
          <w:p w14:paraId="400101D6"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w:t>
            </w:r>
          </w:p>
        </w:tc>
        <w:tc>
          <w:tcPr>
            <w:tcW w:w="1280" w:type="dxa"/>
          </w:tcPr>
          <w:p w14:paraId="01B037E0"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position sensors</w:t>
            </w:r>
          </w:p>
        </w:tc>
      </w:tr>
      <w:tr w:rsidR="00EC23B3" w:rsidRPr="00690E5C" w14:paraId="1D60FDB5" w14:textId="77777777" w:rsidTr="00F34629">
        <w:tc>
          <w:tcPr>
            <w:tcW w:w="1134" w:type="dxa"/>
          </w:tcPr>
          <w:p w14:paraId="4FA84D3F"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1111/obr.12909","ISSN":"1467789X","PMID":"31342646","abstract":"Wearable technologies represent a novel approach in the prevention of obesity and overweight that encourages users to engage in physical activities aided by technological assistance. This is the first meta-analysis to investigate the effects of wearable technologies as physical activity interventions on weight control. Various electronic databases were searched to select eligible articles, including EBSCO, ScienceDirect, and PubMed, from the first available date to January 9, 2019. All analyses were performed using a random-effects model. Moderator analyses were conducted to investigate differences in the effect size. This meta-analysis of 19 randomized controlled trials indicated that wearable technologies as a physical activity intervention achieved a moderate and significant effect size on body weight and waist circumference and large and significant effect sizes on the body mass index. A subgroup analysis confirmed that wearable technologies were more efficient for weight control in individuals with obesity and chronic diseases. A duration of using wearable technologies for a total of more than or equal to 12 weeks was more effective. Meta-regressions have also revealed that the body weight of individuals who received an additional week of treatment could be reduced by more than 0.37%. Wearable technologies offer innovative platforms of physical activity interventions and an efficient method for weight control.","author":[{"dropping-particle":"","family":"Yen","given":"Hsin Yen","non-dropping-particle":"","parse-names":false,"suffix":""},{"dropping-particle":"","family":"Chiu","given":"Huei Ling","non-dropping-particle":"","parse-names":false,"suffix":""}],"container-title":"Obesity Reviews","id":"ITEM-1","issue":"10","issued":{"date-parts":[["2019"]]},"page":"1485-1493","title":"The effectiveness of wearable technologies as physical activity interventions in weight control: A systematic review and meta-analysis of randomized controlled trials","type":"article-journal","volume":"20"},"uris":["http://www.mendeley.com/documents/?uuid=f3df107e-25ca-4d98-917a-26999da3846e"]}],"mendeley":{"formattedCitation":"[18]","plainTextFormattedCitation":"[18]","previouslyFormattedCitation":"[18]"},"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18]</w:t>
            </w:r>
            <w:r w:rsidRPr="00690E5C">
              <w:rPr>
                <w:rFonts w:ascii="Cambria" w:hAnsi="Cambria"/>
                <w:sz w:val="24"/>
                <w:szCs w:val="24"/>
                <w:lang w:bidi="fa-IR"/>
              </w:rPr>
              <w:fldChar w:fldCharType="end"/>
            </w:r>
          </w:p>
        </w:tc>
        <w:tc>
          <w:tcPr>
            <w:tcW w:w="1651" w:type="dxa"/>
          </w:tcPr>
          <w:p w14:paraId="06A8484D"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Weight maintenance functions</w:t>
            </w:r>
          </w:p>
        </w:tc>
        <w:tc>
          <w:tcPr>
            <w:tcW w:w="3027" w:type="dxa"/>
          </w:tcPr>
          <w:p w14:paraId="00EA605C"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wristbands, smartwatches</w:t>
            </w:r>
          </w:p>
        </w:tc>
        <w:tc>
          <w:tcPr>
            <w:tcW w:w="1134" w:type="dxa"/>
          </w:tcPr>
          <w:p w14:paraId="3A7F473E"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wearable</w:t>
            </w:r>
          </w:p>
        </w:tc>
        <w:tc>
          <w:tcPr>
            <w:tcW w:w="1134" w:type="dxa"/>
          </w:tcPr>
          <w:p w14:paraId="3FDCFA9A"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w:t>
            </w:r>
          </w:p>
        </w:tc>
        <w:tc>
          <w:tcPr>
            <w:tcW w:w="1280" w:type="dxa"/>
          </w:tcPr>
          <w:p w14:paraId="1B86CC86"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position sensors</w:t>
            </w:r>
          </w:p>
        </w:tc>
      </w:tr>
      <w:tr w:rsidR="00EC23B3" w:rsidRPr="00690E5C" w14:paraId="212C9378" w14:textId="77777777" w:rsidTr="00F34629">
        <w:tc>
          <w:tcPr>
            <w:tcW w:w="1134" w:type="dxa"/>
          </w:tcPr>
          <w:p w14:paraId="2CF1D81B"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1016/j.amjmed.2019.06.018","ISSN":"15557162","PMID":"31302077","abstract":"Wearable devices have become a standard health care intervention with emerging health care technologies. These devices are designed to promote healthy behaviors and decrease risk for chronic disease like cardiovascular disease and diabetes. The purpose of this study was to provide evidence of the benefit of wearable devices in chronic disease outcomes among adults. Systematic search of PubMed, Web of Science, World Health Organization international clinical trials registry platform, BMC ISRCTN registry, and the Institute of Electrical and Electronics Engineers was performed based upon the PRISMA guideline. Included articles were randomized controlled trials or quasi-experimental studies with health outcomes published in English up to October 2018. Studies focusing on adults were selected. Three investigators reviewed the selected publications and made agreement on final selection. Of a total of 550 publications extracted, 6 studies met the final criteria. There was little indication that wearable devices provide a benefit for health outcomes. Of the 6 studies examined, only one study showed a significant reduction for weight loss among participants who used wearable devices. No significant reduction was discovered in cholesterol or blood pressure. Among the 6 studies, only one study examined hemoglobin A1c, and it showed a significant reduction in older patients with type 2 diabetes. The current literature evaluating wearable devices indicates little benefit of the devices on chronic disease health outcomes. Wearable devices play a role as a facilitator in motivating and accelerating physical activity, but current data do not suggest other consistent health benefits.","author":[{"dropping-particle":"","family":"Jo","given":"Ara","non-dropping-particle":"","parse-names":false,"suffix":""},{"dropping-particle":"","family":"Coronel","given":"Bryan D.","non-dropping-particle":"","parse-names":false,"suffix":""},{"dropping-particle":"","family":"Coakes","given":"Courtney E.","non-dropping-particle":"","parse-names":false,"suffix":""},{"dropping-particle":"","family":"Mainous","given":"Arch G.","non-dropping-particle":"","parse-names":false,"suffix":""}],"container-title":"American Journal of Medicine","id":"ITEM-1","issue":"12","issued":{"date-parts":[["2019"]]},"page":"1394-1400.e1","publisher":"Elsevier Inc.","title":"Is There a Benefit to Patients Using Wearable Devices Such as Fitbit or Health Apps on Mobiles? A Systematic Review","type":"article-journal","volume":"132"},"uris":["http://www.mendeley.com/documents/?uuid=4abfe832-6d19-4703-a314-f8b21655fe58"]}],"mendeley":{"formattedCitation":"[19]","plainTextFormattedCitation":"[19]","previouslyFormattedCitation":"[19]"},"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19]</w:t>
            </w:r>
            <w:r w:rsidRPr="00690E5C">
              <w:rPr>
                <w:rFonts w:ascii="Cambria" w:hAnsi="Cambria"/>
                <w:sz w:val="24"/>
                <w:szCs w:val="24"/>
                <w:lang w:bidi="fa-IR"/>
              </w:rPr>
              <w:fldChar w:fldCharType="end"/>
            </w:r>
          </w:p>
        </w:tc>
        <w:tc>
          <w:tcPr>
            <w:tcW w:w="1651" w:type="dxa"/>
          </w:tcPr>
          <w:p w14:paraId="54FC44FF"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Weight maintenance functions, Blood pressure functions</w:t>
            </w:r>
          </w:p>
        </w:tc>
        <w:tc>
          <w:tcPr>
            <w:tcW w:w="3027" w:type="dxa"/>
          </w:tcPr>
          <w:p w14:paraId="6CEFC586" w14:textId="77777777" w:rsidR="00EC23B3" w:rsidRPr="00690E5C" w:rsidRDefault="00EC23B3" w:rsidP="008378C7">
            <w:pPr>
              <w:rPr>
                <w:rFonts w:ascii="Cambria" w:hAnsi="Cambria"/>
                <w:sz w:val="24"/>
                <w:szCs w:val="24"/>
                <w:lang w:bidi="fa-IR"/>
              </w:rPr>
            </w:pPr>
            <w:proofErr w:type="spellStart"/>
            <w:r w:rsidRPr="00690E5C">
              <w:rPr>
                <w:rFonts w:ascii="Cambria" w:hAnsi="Cambria" w:cs="Calibri"/>
                <w:color w:val="000000"/>
                <w:sz w:val="24"/>
                <w:szCs w:val="24"/>
              </w:rPr>
              <w:t>FitBit</w:t>
            </w:r>
            <w:proofErr w:type="spellEnd"/>
            <w:r w:rsidRPr="00690E5C">
              <w:rPr>
                <w:rFonts w:ascii="Cambria" w:hAnsi="Cambria" w:cs="Calibri"/>
                <w:color w:val="000000"/>
                <w:sz w:val="24"/>
                <w:szCs w:val="24"/>
              </w:rPr>
              <w:t>, wearable glucometer and an activity monitor</w:t>
            </w:r>
          </w:p>
        </w:tc>
        <w:tc>
          <w:tcPr>
            <w:tcW w:w="1134" w:type="dxa"/>
          </w:tcPr>
          <w:p w14:paraId="45798C2E"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wearable</w:t>
            </w:r>
          </w:p>
        </w:tc>
        <w:tc>
          <w:tcPr>
            <w:tcW w:w="1134" w:type="dxa"/>
          </w:tcPr>
          <w:p w14:paraId="6303AD21"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w:t>
            </w:r>
          </w:p>
        </w:tc>
        <w:tc>
          <w:tcPr>
            <w:tcW w:w="1280" w:type="dxa"/>
          </w:tcPr>
          <w:p w14:paraId="1F15C4D3"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heart rate sensors/pulse rate sensors, position sensors</w:t>
            </w:r>
          </w:p>
        </w:tc>
      </w:tr>
      <w:tr w:rsidR="00EC23B3" w:rsidRPr="00690E5C" w14:paraId="5A61996D" w14:textId="77777777" w:rsidTr="00F34629">
        <w:tc>
          <w:tcPr>
            <w:tcW w:w="1134" w:type="dxa"/>
          </w:tcPr>
          <w:p w14:paraId="46221AA4"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1161/CIRCEP.118.006951","ISSN":"19413084","PMID":"31159582","abstract":"Background The treatment of heart failure with reduced ejection fraction has been the subject of numerous randomized controlled trials involving medications and cardiac implantable electronic device therapies. As newer effective pharmacological therapies suggest significant reductions in all-cause mortality, the role of additional device therapy in heart failure with reduced ejection fraction deserves further scrutiny. Methods A systematic review and network meta-analysis on the effect of medication and device therapies in heart failure with reduced ejection fraction on all-cause mortality was performed. Randomized controlled trials published between January 1980 and July 2017 were identified using Medline, EMBASE, and Cochrane Controlled Register of Trials databases. Pcnetmeta package in R was used to calculate treatment arm-based estimated rates, rate ratios, and probability ranks with 95% credible intervals. Results Combination therapy of ACE (angiotensin-converting enzyme) inhibitors or ARBs (angiotensin receptor blockers) with β-blockers (BBs) alone or in addition to implantable cardiac defibrillators or cardiac resynchronization therapy with defibrillators demonstrated a significant reduction of all-cause mortality when compared with placebo. By probability rank, implantable cardiac defibrillator+ACE inhibitor or ARB+BB+mineralocorticoid receptor antagonist, implantable cardiac defibrillator+ACE inhibitor or ARB+BB, and angiotensin receptor-neprilysin inhibitor+BB+mineralocorticoid receptor antagonist combination therapies have the highest probability of being ranked the best treatment. There was no significant difference in the rate of mortality when comparing angiotensin receptor-neprilysin inhibitor+BB+mineralocorticoid receptor antagonist to implantable cardiac defibrillator+optimal pharmacological combination therapy. Conclusions BB and renin-angiotensin system blockers alone or in combination with defibrillator device therapy have robust evidence for a reduction in mortality compared with placebo. The comparative efficacy of pharmacological therapy with angiotensin receptor-neprilysin inhibitors and device therapy deserves further investigation.","author":[{"dropping-particle":"","family":"Tseng","given":"Andrew S.","non-dropping-particle":"","parse-names":false,"suffix":""},{"dropping-particle":"","family":"Kunze","given":"Katie L.","non-dropping-particle":"","parse-names":false,"suffix":""},{"dropping-particle":"","family":"Lee","given":"Justin Z.","non-dropping-particle":"","parse-names":false,"suffix":""},{"dropping-particle":"","family":"Amin","given":"Mustapha","non-dropping-particle":"","parse-names":false,"suffix":""},{"dropping-particle":"","family":"Neville","given":"Matthew R.","non-dropping-particle":"","parse-names":false,"suffix":""},{"dropping-particle":"","family":"Almader-Douglas","given":"Diana","non-dropping-particle":"","parse-names":false,"suffix":""},{"dropping-particle":"","family":"Killu","given":"Ammar M.","non-dropping-particle":"","parse-names":false,"suffix":""},{"dropping-particle":"","family":"Madhavan","given":"Malini","non-dropping-particle":"","parse-names":false,"suffix":""},{"dropping-particle":"","family":"Cha","given":"Yong Mei","non-dropping-particle":"","parse-names":false,"suffix":""},{"dropping-particle":"","family":"Asirvatham","given":"Samuel J.","non-dropping-particle":"","parse-names":false,"suffix":""},{"dropping-particle":"","family":"Friedman","given":"Paul A.","non-dropping-particle":"","parse-names":false,"suffix":""},{"dropping-particle":"","family":"Gersh","given":"Bernard J.","non-dropping-particle":"","parse-names":false,"suffix":""},{"dropping-particle":"","family":"Mulpuru","given":"Siva K.","non-dropping-particle":"","parse-names":false,"suffix":""}],"container-title":"Circulation: Arrhythmia and Electrophysiology","id":"ITEM-1","issue":"6","issued":{"date-parts":[["2019"]]},"page":"1-13","title":"Efficacy of Pharmacologic and Cardiac Implantable Electronic Device Therapies in Patients with Heart Failure and Reduced Ejection Fraction: A Systematic Review and Network Meta-Analysis","type":"article-journal","volume":"12"},"uris":["http://www.mendeley.com/documents/?uuid=f5025a23-7fd4-40b8-99a6-436792856048"]}],"mendeley":{"formattedCitation":"[20]","plainTextFormattedCitation":"[20]","previouslyFormattedCitation":"[20]"},"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20]</w:t>
            </w:r>
            <w:r w:rsidRPr="00690E5C">
              <w:rPr>
                <w:rFonts w:ascii="Cambria" w:hAnsi="Cambria"/>
                <w:sz w:val="24"/>
                <w:szCs w:val="24"/>
                <w:lang w:bidi="fa-IR"/>
              </w:rPr>
              <w:fldChar w:fldCharType="end"/>
            </w:r>
          </w:p>
        </w:tc>
        <w:tc>
          <w:tcPr>
            <w:tcW w:w="1651" w:type="dxa"/>
          </w:tcPr>
          <w:p w14:paraId="2564DA53"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Heart rhythm</w:t>
            </w:r>
          </w:p>
        </w:tc>
        <w:tc>
          <w:tcPr>
            <w:tcW w:w="3027" w:type="dxa"/>
          </w:tcPr>
          <w:p w14:paraId="29186657"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CD, pacemaker</w:t>
            </w:r>
          </w:p>
        </w:tc>
        <w:tc>
          <w:tcPr>
            <w:tcW w:w="1134" w:type="dxa"/>
          </w:tcPr>
          <w:p w14:paraId="281AD652"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mplantable</w:t>
            </w:r>
          </w:p>
        </w:tc>
        <w:tc>
          <w:tcPr>
            <w:tcW w:w="1134" w:type="dxa"/>
          </w:tcPr>
          <w:p w14:paraId="289CE2E7"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w:t>
            </w:r>
          </w:p>
        </w:tc>
        <w:tc>
          <w:tcPr>
            <w:tcW w:w="1280" w:type="dxa"/>
          </w:tcPr>
          <w:p w14:paraId="25B98CF7"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heart rate sensors/pulse rate sensors</w:t>
            </w:r>
          </w:p>
        </w:tc>
      </w:tr>
      <w:tr w:rsidR="00EC23B3" w:rsidRPr="00690E5C" w14:paraId="513FFC93" w14:textId="77777777" w:rsidTr="00F34629">
        <w:tc>
          <w:tcPr>
            <w:tcW w:w="1134" w:type="dxa"/>
          </w:tcPr>
          <w:p w14:paraId="6D47BF30"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1136/bjsports-2019-100633","ISSN":"14730480","PMID":"31092399","abstract":"Objective The use of financial incentives to promote physical activity (PA) has grown in popularity due in part to technological advances that make it easier to track and reward PA. The purpose of this study was to update the evidence on the effects of incentives on PA in adults. Data sources Medline, PubMed, Embase, PsychINFO, CCTR, CINAHL and COCH. Eligibility criteria Randomised controlled trials (RCT) published between 2012 and May 2018 examining the impact of incentives on PA. Design A simple count of studies with positive and null effects (â € vote counting') was conducted. Random-effects meta-analyses were also undertaken for studies reporting steps per day for intervention and post-intervention periods. Results 23 studies involving 6074 participants were included (64.42% female, mean age = 41.20 years). 20 out of 22 studies reported positive intervention effects and four out of 18 reported post-intervention (after incentives withdrawn) benefits. Among the 12 of 23 studies included in the meta-analysis, incentives were associated with increased mean daily step counts during the intervention period (pooled mean difference (MD), 607.1; 95% CI: 422.1 to 792.1). Among the nine of 12 studies with post-intervention daily step count data incentives were associated with increased mean daily step counts (pooled MD, 513.8; 95% CI:312.7 to 714.9). Conclusion Demonstrating rising interest in financial incentives, 23 RCTs were identified. Modest incentives (1.40 US/day) increased PA for interventions of short and long durations and after incentives were removed, though post-intervention â € vote counting' and pooled results did not align. Nonetheless, and contrary to what has been previously reported, these findings suggest a short-term incentive â € dose' may promote sustained PA.","author":[{"dropping-particle":"","family":"Mitchell","given":"Marc S.","non-dropping-particle":"","parse-names":false,"suffix":""},{"dropping-particle":"","family":"Orstad","given":"Stephanie L.","non-dropping-particle":"","parse-names":false,"suffix":""},{"dropping-particle":"","family":"Biswas","given":"Aviroop","non-dropping-particle":"","parse-names":false,"suffix":""},{"dropping-particle":"","family":"Oh","given":"Paul I.","non-dropping-particle":"","parse-names":false,"suffix":""},{"dropping-particle":"","family":"Jay","given":"Melanie","non-dropping-particle":"","parse-names":false,"suffix":""},{"dropping-particle":"","family":"Pakosh","given":"Maureen T.","non-dropping-particle":"","parse-names":false,"suffix":""},{"dropping-particle":"","family":"Faulkner","given":"Guy","non-dropping-particle":"","parse-names":false,"suffix":""}],"container-title":"British Journal of Sports Medicine","id":"ITEM-1","issue":"21","issued":{"date-parts":[["2020"]]},"page":"1259-1268","title":"Financial incentives for physical activity in adults: Systematic review and meta-analysis","type":"article-journal","volume":"54"},"uris":["http://www.mendeley.com/documents/?uuid=d42dca6c-c8d0-4ac8-b63f-30ed0107f09a"]}],"mendeley":{"formattedCitation":"[21]","plainTextFormattedCitation":"[21]","previouslyFormattedCitation":"[21]"},"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21]</w:t>
            </w:r>
            <w:r w:rsidRPr="00690E5C">
              <w:rPr>
                <w:rFonts w:ascii="Cambria" w:hAnsi="Cambria"/>
                <w:sz w:val="24"/>
                <w:szCs w:val="24"/>
                <w:lang w:bidi="fa-IR"/>
              </w:rPr>
              <w:fldChar w:fldCharType="end"/>
            </w:r>
          </w:p>
        </w:tc>
        <w:tc>
          <w:tcPr>
            <w:tcW w:w="1651" w:type="dxa"/>
          </w:tcPr>
          <w:p w14:paraId="747E9769"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Looking after one's health, Weight maintenance functions</w:t>
            </w:r>
          </w:p>
        </w:tc>
        <w:tc>
          <w:tcPr>
            <w:tcW w:w="3027" w:type="dxa"/>
          </w:tcPr>
          <w:p w14:paraId="37838477" w14:textId="77777777" w:rsidR="00EC23B3" w:rsidRPr="00690E5C" w:rsidRDefault="00EC23B3" w:rsidP="008378C7">
            <w:pPr>
              <w:rPr>
                <w:rFonts w:ascii="Cambria" w:hAnsi="Cambria"/>
                <w:sz w:val="24"/>
                <w:szCs w:val="24"/>
                <w:lang w:bidi="fa-IR"/>
              </w:rPr>
            </w:pPr>
            <w:proofErr w:type="spellStart"/>
            <w:r w:rsidRPr="00690E5C">
              <w:rPr>
                <w:rFonts w:ascii="Cambria" w:hAnsi="Cambria" w:cs="Calibri"/>
                <w:color w:val="000000"/>
                <w:sz w:val="24"/>
                <w:szCs w:val="24"/>
              </w:rPr>
              <w:t>fitbit</w:t>
            </w:r>
            <w:proofErr w:type="spellEnd"/>
            <w:r w:rsidRPr="00690E5C">
              <w:rPr>
                <w:rFonts w:ascii="Cambria" w:hAnsi="Cambria" w:cs="Calibri"/>
                <w:color w:val="000000"/>
                <w:sz w:val="24"/>
                <w:szCs w:val="24"/>
              </w:rPr>
              <w:t xml:space="preserve">, pedometer, </w:t>
            </w:r>
            <w:proofErr w:type="spellStart"/>
            <w:r w:rsidRPr="00690E5C">
              <w:rPr>
                <w:rFonts w:ascii="Cambria" w:hAnsi="Cambria" w:cs="Calibri"/>
                <w:color w:val="000000"/>
                <w:sz w:val="24"/>
                <w:szCs w:val="24"/>
              </w:rPr>
              <w:t>Fitmeter</w:t>
            </w:r>
            <w:proofErr w:type="spellEnd"/>
          </w:p>
        </w:tc>
        <w:tc>
          <w:tcPr>
            <w:tcW w:w="1134" w:type="dxa"/>
          </w:tcPr>
          <w:p w14:paraId="4B7DA3AB"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wearable</w:t>
            </w:r>
          </w:p>
        </w:tc>
        <w:tc>
          <w:tcPr>
            <w:tcW w:w="1134" w:type="dxa"/>
          </w:tcPr>
          <w:p w14:paraId="2DFCBA2D"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measure of outcome</w:t>
            </w:r>
          </w:p>
        </w:tc>
        <w:tc>
          <w:tcPr>
            <w:tcW w:w="1280" w:type="dxa"/>
          </w:tcPr>
          <w:p w14:paraId="537F2F22"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position sensors</w:t>
            </w:r>
          </w:p>
        </w:tc>
      </w:tr>
      <w:tr w:rsidR="00EC23B3" w:rsidRPr="00690E5C" w14:paraId="7F400B44" w14:textId="77777777" w:rsidTr="00F34629">
        <w:tc>
          <w:tcPr>
            <w:tcW w:w="1134" w:type="dxa"/>
          </w:tcPr>
          <w:p w14:paraId="1EC96959"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1016/j.hrthm.2019.04.024","ISSN":"15563871","PMID":"31082362","abstract":"Background: Patients with ischemic heart disease (IHD) are at risk for ventricular tachycardia (VT). Catheter ablation (CA) may reduce this risk. Objective: To perform a systematic review and meta-analysis of randomized controlled trials (RCTs) of CA of VT in patients with IHD. Methods: Literature searches of MEDLINE, the Cochrane Central Register of Controlled Trials (CENTRAL), and the Cochrane Database of Systematic Reviews (CDSR) were performed from January 2000 through April 2018 to identify RCTs comparing a strategy of CA vs no ablation in patients with IHD and an implantable cardioverter defibrillator (ICD). Outcomes of interest included appropriate ICD therapies, appropriate ICD shocks, VT storm, recurrent VT/ventricular fibrillation (VF), cardiac hospitalizations, and all-cause mortality. Using an inverse variance random-effects model, odds ratios (ORs) and 95% confidence intervals (CIs) were calculated for each endpoint. Results: A total of 5 RCTs (N = 635 patients) were included, with a duration of follow-up ranging from 6 months to 27.9 months. Patients who underwent CA experienced decreased odds of appropriate ICD therapies (OR 0.49; 95% CI 0.28–0.87), appropriate ICD shocks (OR 0.52; 95% CI 0.28–0.96), VT storm (OR 0.64; 95% CI 0.43–0.95), and cardiac hospitalization (OR 0.67; 95% CI 0.46–0.97) vs those who did not undergo ablation. There was no evidence of a benefit for recurrent VT/VF (OR 0.87; 95% CI 0.41–1.85), although this endpoint was not reported in all trials, or for all-cause mortality (OR 0.89; 95% CI 0.60–1.34). Conclusion: In this systematic review and meta-analysis of RCTs, CA was associated with a significant reduction in the odds of appropriate ICD therapies, appropriate ICD shocks, VT storm, and cardiac hospitalizations in patients with IHD.","author":[{"dropping-particle":"","family":"Martinez","given":"Brandon K.","non-dropping-particle":"","parse-names":false,"suffix":""},{"dropping-particle":"","family":"Baker","given":"William L.","non-dropping-particle":"","parse-names":false,"suffix":""},{"dropping-particle":"","family":"Konopka","given":"Anna","non-dropping-particle":"","parse-names":false,"suffix":""},{"dropping-particle":"","family":"Giannelli","given":"Devon","non-dropping-particle":"","parse-names":false,"suffix":""},{"dropping-particle":"","family":"Coleman","given":"Craig I.","non-dropping-particle":"","parse-names":false,"suffix":""},{"dropping-particle":"","family":"Kluger","given":"Jeffrey","non-dropping-particle":"","parse-names":false,"suffix":""},{"dropping-particle":"","family":"Cronin","given":"Edmond M.","non-dropping-particle":"","parse-names":false,"suffix":""}],"container-title":"Heart Rhythm","id":"ITEM-1","issue":"1","issued":{"date-parts":[["2020"]]},"page":"e206-e219","publisher":"Elsevier Inc.","title":"Systematic review and meta-analysis of catheter ablation of ventricular tachycardia in ischemic heart disease","type":"article-journal","volume":"17"},"uris":["http://www.mendeley.com/documents/?uuid=d14e068f-d534-4f80-9bd0-20f317e71e55"]}],"mendeley":{"formattedCitation":"[22]","plainTextFormattedCitation":"[22]","previouslyFormattedCitation":"[22]"},"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22]</w:t>
            </w:r>
            <w:r w:rsidRPr="00690E5C">
              <w:rPr>
                <w:rFonts w:ascii="Cambria" w:hAnsi="Cambria"/>
                <w:sz w:val="24"/>
                <w:szCs w:val="24"/>
                <w:lang w:bidi="fa-IR"/>
              </w:rPr>
              <w:fldChar w:fldCharType="end"/>
            </w:r>
          </w:p>
        </w:tc>
        <w:tc>
          <w:tcPr>
            <w:tcW w:w="1651" w:type="dxa"/>
          </w:tcPr>
          <w:p w14:paraId="2FDB3BEC"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Heart rhythm</w:t>
            </w:r>
          </w:p>
        </w:tc>
        <w:tc>
          <w:tcPr>
            <w:tcW w:w="3027" w:type="dxa"/>
          </w:tcPr>
          <w:p w14:paraId="0896963E"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mplantable cardioverter defibrillator (ICD)</w:t>
            </w:r>
          </w:p>
        </w:tc>
        <w:tc>
          <w:tcPr>
            <w:tcW w:w="1134" w:type="dxa"/>
          </w:tcPr>
          <w:p w14:paraId="140E8345"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mplantable</w:t>
            </w:r>
          </w:p>
        </w:tc>
        <w:tc>
          <w:tcPr>
            <w:tcW w:w="1134" w:type="dxa"/>
          </w:tcPr>
          <w:p w14:paraId="0BCEB121"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other</w:t>
            </w:r>
          </w:p>
        </w:tc>
        <w:tc>
          <w:tcPr>
            <w:tcW w:w="1280" w:type="dxa"/>
          </w:tcPr>
          <w:p w14:paraId="136E0845"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heart rate sensors/pulse rate sensors</w:t>
            </w:r>
          </w:p>
        </w:tc>
      </w:tr>
      <w:tr w:rsidR="00EC23B3" w:rsidRPr="00690E5C" w14:paraId="3F034A53" w14:textId="77777777" w:rsidTr="00F34629">
        <w:tc>
          <w:tcPr>
            <w:tcW w:w="1134" w:type="dxa"/>
          </w:tcPr>
          <w:p w14:paraId="56FD257D"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2196/11819","ISSN":"22915222","PMID":"30977740","abstract":"Background: The range of benefits associated with regular physical activity participation is irrefutable. Despite the well-known benefits, physical inactivity remains one of the major contributing factors to ill-health throughout industrialized countries. Traditional lifestyle interventions such as group education or telephone counseling are effective at increasing physical activity participation; however, physical activity levels tend to decline over time. Consumer-based wearable activity trackers that allow users to objectively monitor activity levels are now widely available and may offer an alternative method for assisting individuals to remain physically active.low risk of bias, except for performance bias. Heterogeneity varied across the included meta-analyses ranging from low (I2=3%) for daily step count through to high (I2=67%) for sedentary behavior. Conclusions: Utilizing a consumer-based wearable activity tracker as either the primary component of an intervention or as part of a broader physical activity intervention has the potential to increase physical activity participation. As the effects of physical activity interventions are often short term, the inclusion of a consumer-based wearable activity tracker may provide an effective tool to assist health professionals to provide ongoing monitoring and support. Objective: This review aimed to determine the effects of interventions utilizing consumer-based wearable activity trackers on physical activity participation and sedentary behavior when compared with interventions that do not utilize activity tracker feedback. Methods: A systematic review was performed searching the following databases for studies that included the use of a consumer-based wearable activity tracker to improve physical activity participation: Cochrane Controlled Register of Trials, MEDLINE, PubMed, Scopus, Web of Science, Cumulative Index of Nursing and Allied Health Literature, SPORTDiscus, and Health Technology Assessments. Controlled trials of adults comparing the use of a consumer-based wearable activity tracker with other nonactivity tracker–based interventions were included. The main outcome measures were physical activity participation and sedentary behavior. All studies were assessed for risk of bias, and the Grades of Recommendation, Assessment, Development, and Evaluation system was used to rank the quality of evidence. The guidelines of the Preferred Reporting Items for Systematic Reviews and Meta-Analyses stat…","author":[{"dropping-particle":"","family":"Brickwood","given":"Katie Jane","non-dropping-particle":"","parse-names":false,"suffix":""},{"dropping-particle":"","family":"Watson","given":"Greig","non-dropping-particle":"","parse-names":false,"suffix":""},{"dropping-particle":"","family":"O'brien","given":"Jane","non-dropping-particle":"","parse-names":false,"suffix":""},{"dropping-particle":"","family":"Williams","given":"Andrew D.","non-dropping-particle":"","parse-names":false,"suffix":""}],"container-title":"JMIR mHealth and uHealth","id":"ITEM-1","issue":"4","issued":{"date-parts":[["2019"]]},"title":"Consumer-based wearable activity trackers increase physical activity participation: Systematic review and meta-analysis","type":"article-journal","volume":"7"},"uris":["http://www.mendeley.com/documents/?uuid=be8130c8-260b-409f-8c5e-4c41f3b8c2d0"]}],"mendeley":{"formattedCitation":"[23]","plainTextFormattedCitation":"[23]","previouslyFormattedCitation":"[23]"},"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23]</w:t>
            </w:r>
            <w:r w:rsidRPr="00690E5C">
              <w:rPr>
                <w:rFonts w:ascii="Cambria" w:hAnsi="Cambria"/>
                <w:sz w:val="24"/>
                <w:szCs w:val="24"/>
                <w:lang w:bidi="fa-IR"/>
              </w:rPr>
              <w:fldChar w:fldCharType="end"/>
            </w:r>
          </w:p>
        </w:tc>
        <w:tc>
          <w:tcPr>
            <w:tcW w:w="1651" w:type="dxa"/>
          </w:tcPr>
          <w:p w14:paraId="48941AEE"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Walking, Looking after one's health</w:t>
            </w:r>
          </w:p>
        </w:tc>
        <w:tc>
          <w:tcPr>
            <w:tcW w:w="3027" w:type="dxa"/>
          </w:tcPr>
          <w:p w14:paraId="74D9F33A"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 xml:space="preserve">Fitbit, Jawbone UP24, </w:t>
            </w:r>
            <w:proofErr w:type="spellStart"/>
            <w:r w:rsidRPr="00690E5C">
              <w:rPr>
                <w:rFonts w:ascii="Cambria" w:hAnsi="Cambria" w:cs="Calibri"/>
                <w:color w:val="000000"/>
                <w:sz w:val="24"/>
                <w:szCs w:val="24"/>
              </w:rPr>
              <w:t>Gruve</w:t>
            </w:r>
            <w:proofErr w:type="spellEnd"/>
            <w:r w:rsidRPr="00690E5C">
              <w:rPr>
                <w:rFonts w:ascii="Cambria" w:hAnsi="Cambria" w:cs="Calibri"/>
                <w:color w:val="000000"/>
                <w:sz w:val="24"/>
                <w:szCs w:val="24"/>
              </w:rPr>
              <w:t xml:space="preserve">, </w:t>
            </w:r>
            <w:proofErr w:type="spellStart"/>
            <w:r w:rsidRPr="00690E5C">
              <w:rPr>
                <w:rFonts w:ascii="Cambria" w:hAnsi="Cambria" w:cs="Calibri"/>
                <w:color w:val="000000"/>
                <w:sz w:val="24"/>
                <w:szCs w:val="24"/>
              </w:rPr>
              <w:t>LumoBack</w:t>
            </w:r>
            <w:proofErr w:type="spellEnd"/>
            <w:r w:rsidRPr="00690E5C">
              <w:rPr>
                <w:rFonts w:ascii="Cambria" w:hAnsi="Cambria" w:cs="Calibri"/>
                <w:color w:val="000000"/>
                <w:sz w:val="24"/>
                <w:szCs w:val="24"/>
              </w:rPr>
              <w:t xml:space="preserve">, Polar Active, </w:t>
            </w:r>
            <w:proofErr w:type="spellStart"/>
            <w:r w:rsidRPr="00690E5C">
              <w:rPr>
                <w:rFonts w:ascii="Cambria" w:hAnsi="Cambria" w:cs="Calibri"/>
                <w:color w:val="000000"/>
                <w:sz w:val="24"/>
                <w:szCs w:val="24"/>
              </w:rPr>
              <w:t>Fitbug</w:t>
            </w:r>
            <w:proofErr w:type="spellEnd"/>
            <w:r w:rsidRPr="00690E5C">
              <w:rPr>
                <w:rFonts w:ascii="Cambria" w:hAnsi="Cambria" w:cs="Calibri"/>
                <w:color w:val="000000"/>
                <w:sz w:val="24"/>
                <w:szCs w:val="24"/>
              </w:rPr>
              <w:t xml:space="preserve">, Pebble+, </w:t>
            </w:r>
            <w:proofErr w:type="spellStart"/>
            <w:r w:rsidRPr="00690E5C">
              <w:rPr>
                <w:rFonts w:ascii="Cambria" w:hAnsi="Cambria" w:cs="Calibri"/>
                <w:color w:val="000000"/>
                <w:sz w:val="24"/>
                <w:szCs w:val="24"/>
              </w:rPr>
              <w:t>Fitmeter</w:t>
            </w:r>
            <w:proofErr w:type="spellEnd"/>
            <w:r w:rsidRPr="00690E5C">
              <w:rPr>
                <w:rFonts w:ascii="Cambria" w:hAnsi="Cambria" w:cs="Calibri"/>
                <w:color w:val="000000"/>
                <w:sz w:val="24"/>
                <w:szCs w:val="24"/>
              </w:rPr>
              <w:t xml:space="preserve">, Personal Activity Monitor, </w:t>
            </w:r>
            <w:proofErr w:type="spellStart"/>
            <w:r w:rsidRPr="00690E5C">
              <w:rPr>
                <w:rFonts w:ascii="Cambria" w:hAnsi="Cambria" w:cs="Calibri"/>
                <w:color w:val="000000"/>
                <w:sz w:val="24"/>
                <w:szCs w:val="24"/>
              </w:rPr>
              <w:t>Withings</w:t>
            </w:r>
            <w:proofErr w:type="spellEnd"/>
            <w:r w:rsidRPr="00690E5C">
              <w:rPr>
                <w:rFonts w:ascii="Cambria" w:hAnsi="Cambria" w:cs="Calibri"/>
                <w:color w:val="000000"/>
                <w:sz w:val="24"/>
                <w:szCs w:val="24"/>
              </w:rPr>
              <w:t xml:space="preserve"> Pulse</w:t>
            </w:r>
          </w:p>
        </w:tc>
        <w:tc>
          <w:tcPr>
            <w:tcW w:w="1134" w:type="dxa"/>
          </w:tcPr>
          <w:p w14:paraId="6854DEF2"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wearable</w:t>
            </w:r>
          </w:p>
        </w:tc>
        <w:tc>
          <w:tcPr>
            <w:tcW w:w="1134" w:type="dxa"/>
          </w:tcPr>
          <w:p w14:paraId="1AF9D2E4"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w:t>
            </w:r>
          </w:p>
        </w:tc>
        <w:tc>
          <w:tcPr>
            <w:tcW w:w="1280" w:type="dxa"/>
          </w:tcPr>
          <w:p w14:paraId="7D1C3AA8"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Position sensor</w:t>
            </w:r>
          </w:p>
        </w:tc>
      </w:tr>
      <w:tr w:rsidR="00EC23B3" w:rsidRPr="00690E5C" w14:paraId="2D1E48D7" w14:textId="77777777" w:rsidTr="00F34629">
        <w:tc>
          <w:tcPr>
            <w:tcW w:w="1134" w:type="dxa"/>
          </w:tcPr>
          <w:p w14:paraId="7C471F66"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1123/jpah.2017-0660","ISSN":"15435476","PMID":"30849927","abstract":"Background: Electronic activity monitor systems (EAMSs) have been readily incorporated into physical activity (PA) and weight-loss interventions to facilitate self-monitoring PA behavior. A comprehensive review is required to better understand their utility as intervention modalities in nonclinical populations. Methods: Medscape, MEDLINE, PsycINFO, and Cochrane databases were searched in February 2017, with a search update in April 2017. Citation screening, risk of bias assessment, and an intensity evaluation were conducted in duplicate by 2 investigators. Results: The search returned 409 unique citations. Of which, 22 citations met the inclusion criteria. Seven studies found significant between-group differences: 3 in weight loss, 3 in PA levels, and 1 in both weight loss and PA levels. Effective interventions lasted 6 weeks to 12 months. Positive health outcomes were demonstrated when users interacted with multiple features of the EAMS and had access to other services, such as personal coaching or environmental reinforcement. Conclusions: When control and intervention groups have access to the same components, such as counseling or group interaction, the addition of an EAMS for self-monitoring within the intervention group may not confer more favorable results. Risk of performance bias and low sample sizes should be addressed in future trials to generate more reliable findings.","author":[{"dropping-particle":"","family":"Sypes","given":"Emma E.","non-dropping-particle":"","parse-names":false,"suffix":""},{"dropping-particle":"","family":"Newton","given":"Genevieve","non-dropping-particle":"","parse-names":false,"suffix":""},{"dropping-particle":"","family":"Lewis","given":"Zakkoyya H.","non-dropping-particle":"","parse-names":false,"suffix":""}],"container-title":"Journal of Physical Activity and Health","id":"ITEM-1","issue":"4","issued":{"date-parts":[["2019"]]},"page":"294-302","title":"Investigating the use of an electronic activity monitor system as a component of physical activity and weight-loss interventions in nonclinical populations: A systematic review","type":"article-journal","volume":"16"},"uris":["http://www.mendeley.com/documents/?uuid=035896df-ceb6-454e-9a8c-5bf0262f2b44"]}],"mendeley":{"formattedCitation":"[24]","plainTextFormattedCitation":"[24]","previouslyFormattedCitation":"[24]"},"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24]</w:t>
            </w:r>
            <w:r w:rsidRPr="00690E5C">
              <w:rPr>
                <w:rFonts w:ascii="Cambria" w:hAnsi="Cambria"/>
                <w:sz w:val="24"/>
                <w:szCs w:val="24"/>
                <w:lang w:bidi="fa-IR"/>
              </w:rPr>
              <w:fldChar w:fldCharType="end"/>
            </w:r>
          </w:p>
        </w:tc>
        <w:tc>
          <w:tcPr>
            <w:tcW w:w="1651" w:type="dxa"/>
          </w:tcPr>
          <w:p w14:paraId="4F8C96AC"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Looking after one's health, Weight maintenance functions</w:t>
            </w:r>
          </w:p>
        </w:tc>
        <w:tc>
          <w:tcPr>
            <w:tcW w:w="3027" w:type="dxa"/>
          </w:tcPr>
          <w:p w14:paraId="5F7D1FD2" w14:textId="77777777" w:rsidR="00EC23B3" w:rsidRPr="00690E5C" w:rsidRDefault="00EC23B3" w:rsidP="008378C7">
            <w:pPr>
              <w:rPr>
                <w:rFonts w:ascii="Cambria" w:hAnsi="Cambria"/>
                <w:sz w:val="24"/>
                <w:szCs w:val="24"/>
                <w:lang w:bidi="fa-IR"/>
              </w:rPr>
            </w:pPr>
            <w:proofErr w:type="spellStart"/>
            <w:r w:rsidRPr="00690E5C">
              <w:rPr>
                <w:rFonts w:ascii="Cambria" w:hAnsi="Cambria" w:cs="Calibri"/>
                <w:color w:val="000000"/>
                <w:sz w:val="24"/>
                <w:szCs w:val="24"/>
              </w:rPr>
              <w:t>Gruve</w:t>
            </w:r>
            <w:proofErr w:type="spellEnd"/>
            <w:r w:rsidRPr="00690E5C">
              <w:rPr>
                <w:rFonts w:ascii="Cambria" w:hAnsi="Cambria" w:cs="Calibri"/>
                <w:color w:val="000000"/>
                <w:sz w:val="24"/>
                <w:szCs w:val="24"/>
              </w:rPr>
              <w:t xml:space="preserve">, Fitbit Zip, </w:t>
            </w:r>
            <w:proofErr w:type="spellStart"/>
            <w:r w:rsidRPr="00690E5C">
              <w:rPr>
                <w:rFonts w:ascii="Cambria" w:hAnsi="Cambria" w:cs="Calibri"/>
                <w:color w:val="000000"/>
                <w:sz w:val="24"/>
                <w:szCs w:val="24"/>
              </w:rPr>
              <w:t>iWell</w:t>
            </w:r>
            <w:proofErr w:type="spellEnd"/>
            <w:r w:rsidRPr="00690E5C">
              <w:rPr>
                <w:rFonts w:ascii="Cambria" w:hAnsi="Cambria" w:cs="Calibri"/>
                <w:color w:val="000000"/>
                <w:sz w:val="24"/>
                <w:szCs w:val="24"/>
              </w:rPr>
              <w:t xml:space="preserve"> OSN, Bluetooth </w:t>
            </w:r>
            <w:proofErr w:type="spellStart"/>
            <w:r w:rsidRPr="00690E5C">
              <w:rPr>
                <w:rFonts w:ascii="Cambria" w:hAnsi="Cambria" w:cs="Calibri"/>
                <w:color w:val="000000"/>
                <w:sz w:val="24"/>
                <w:szCs w:val="24"/>
              </w:rPr>
              <w:t>Actiwatch</w:t>
            </w:r>
            <w:proofErr w:type="spellEnd"/>
            <w:r w:rsidRPr="00690E5C">
              <w:rPr>
                <w:rFonts w:ascii="Cambria" w:hAnsi="Cambria" w:cs="Calibri"/>
                <w:color w:val="000000"/>
                <w:sz w:val="24"/>
                <w:szCs w:val="24"/>
              </w:rPr>
              <w:t xml:space="preserve">, Jawbone Up24, PAM, Philips </w:t>
            </w:r>
            <w:proofErr w:type="spellStart"/>
            <w:r w:rsidRPr="00690E5C">
              <w:rPr>
                <w:rFonts w:ascii="Cambria" w:hAnsi="Cambria" w:cs="Calibri"/>
                <w:color w:val="000000"/>
                <w:sz w:val="24"/>
                <w:szCs w:val="24"/>
              </w:rPr>
              <w:t>DirectLife</w:t>
            </w:r>
            <w:proofErr w:type="spellEnd"/>
            <w:r w:rsidRPr="00690E5C">
              <w:rPr>
                <w:rFonts w:ascii="Cambria" w:hAnsi="Cambria" w:cs="Calibri"/>
                <w:color w:val="000000"/>
                <w:sz w:val="24"/>
                <w:szCs w:val="24"/>
              </w:rPr>
              <w:t xml:space="preserve">, Polar FA20, </w:t>
            </w:r>
            <w:proofErr w:type="spellStart"/>
            <w:r w:rsidRPr="00690E5C">
              <w:rPr>
                <w:rFonts w:ascii="Cambria" w:hAnsi="Cambria" w:cs="Calibri"/>
                <w:color w:val="000000"/>
                <w:sz w:val="24"/>
                <w:szCs w:val="24"/>
              </w:rPr>
              <w:t>SenseWear</w:t>
            </w:r>
            <w:proofErr w:type="spellEnd"/>
            <w:r w:rsidRPr="00690E5C">
              <w:rPr>
                <w:rFonts w:ascii="Cambria" w:hAnsi="Cambria" w:cs="Calibri"/>
                <w:color w:val="000000"/>
                <w:sz w:val="24"/>
                <w:szCs w:val="24"/>
              </w:rPr>
              <w:t xml:space="preserve">, </w:t>
            </w:r>
            <w:proofErr w:type="spellStart"/>
            <w:r w:rsidRPr="00690E5C">
              <w:rPr>
                <w:rFonts w:ascii="Cambria" w:hAnsi="Cambria" w:cs="Calibri"/>
                <w:color w:val="000000"/>
                <w:sz w:val="24"/>
                <w:szCs w:val="24"/>
              </w:rPr>
              <w:t>BodyMedia</w:t>
            </w:r>
            <w:proofErr w:type="spellEnd"/>
            <w:r w:rsidRPr="00690E5C">
              <w:rPr>
                <w:rFonts w:ascii="Cambria" w:hAnsi="Cambria" w:cs="Calibri"/>
                <w:color w:val="000000"/>
                <w:sz w:val="24"/>
                <w:szCs w:val="24"/>
              </w:rPr>
              <w:t xml:space="preserve"> Fit Core, </w:t>
            </w:r>
            <w:proofErr w:type="spellStart"/>
            <w:r w:rsidRPr="00690E5C">
              <w:rPr>
                <w:rFonts w:ascii="Cambria" w:hAnsi="Cambria" w:cs="Calibri"/>
                <w:color w:val="000000"/>
                <w:sz w:val="24"/>
                <w:szCs w:val="24"/>
              </w:rPr>
              <w:t>BodyMedia</w:t>
            </w:r>
            <w:proofErr w:type="spellEnd"/>
            <w:r w:rsidRPr="00690E5C">
              <w:rPr>
                <w:rFonts w:ascii="Cambria" w:hAnsi="Cambria" w:cs="Calibri"/>
                <w:color w:val="000000"/>
                <w:sz w:val="24"/>
                <w:szCs w:val="24"/>
              </w:rPr>
              <w:t xml:space="preserve"> FIT System</w:t>
            </w:r>
          </w:p>
        </w:tc>
        <w:tc>
          <w:tcPr>
            <w:tcW w:w="1134" w:type="dxa"/>
          </w:tcPr>
          <w:p w14:paraId="5E3AA53C"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wearable</w:t>
            </w:r>
          </w:p>
        </w:tc>
        <w:tc>
          <w:tcPr>
            <w:tcW w:w="1134" w:type="dxa"/>
          </w:tcPr>
          <w:p w14:paraId="0AE1E8DC"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w:t>
            </w:r>
          </w:p>
        </w:tc>
        <w:tc>
          <w:tcPr>
            <w:tcW w:w="1280" w:type="dxa"/>
          </w:tcPr>
          <w:p w14:paraId="17AEEF48"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Position sensor</w:t>
            </w:r>
          </w:p>
        </w:tc>
      </w:tr>
      <w:tr w:rsidR="00EC23B3" w:rsidRPr="00690E5C" w14:paraId="33916010" w14:textId="77777777" w:rsidTr="00F34629">
        <w:tc>
          <w:tcPr>
            <w:tcW w:w="1134" w:type="dxa"/>
          </w:tcPr>
          <w:p w14:paraId="7DDD35F8"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lastRenderedPageBreak/>
              <w:fldChar w:fldCharType="begin" w:fldLock="1"/>
            </w:r>
            <w:r w:rsidR="000F70A0">
              <w:rPr>
                <w:rFonts w:ascii="Cambria" w:hAnsi="Cambria"/>
                <w:sz w:val="24"/>
                <w:szCs w:val="24"/>
                <w:lang w:bidi="fa-IR"/>
              </w:rPr>
              <w:instrText>ADDIN CSL_CITATION {"citationItems":[{"id":"ITEM-1","itemData":{"DOI":"10.2340/16501977-2522","ISSN":"16501977","PMID":"30843082","abstract":"Objective: To determine the effectiveness of healthcare interventions promoting physical activity, which use objective feedback on physical activity delivered using wearable activity monitors as part of the intervention. Intervention groups are compared with control groups receiving usual care or interventions without objective feedback. Data sources: PubMed, EMBASE, MEDLINE and Cochrane Library were searched to identify randomized controlled trials. Study selection: Randomized controlled trials published after 2007 with (former) healthcare patients ≥ 21 years of age were included if physical activity was measured objectively using a wearable monitor for both feedback and outcome assessment. The main goal of included studies was promoting physical activity. Any concurrent strategies were related only to promoting physical activity. Data extraction: Effect sizes were calculated using a fixed-effects model with standardized mean difference. Information on study characteristics and interventions strategies were extracted from study descriptions. Data synthesis: Fourteen studies met the inclusion criteria (total n = 1,902), and 2 studies were excluded from meta-analysis. The overall effect size was in favour of the intervention groups (0.34, 95% CI 0.23-0.44, p &lt; 0.01). Study characteristics and intervention strategies varied widely. Conclusion: Healthcare interventions using feedback on objectively monitored physical activity have a moderately positive effect on levels of physical activity. Further research is needed to determine which strategies are most effective to promote physical activity in healthcare programmes.","author":[{"dropping-particle":"","family":"Braakhuis","given":"Hanneke E.M.","non-dropping-particle":"","parse-names":false,"suffix":""},{"dropping-particle":"","family":"Berger","given":"Monique A.M.","non-dropping-particle":"","parse-names":false,"suffix":""},{"dropping-particle":"","family":"Bussmann","given":"Johannes B.J.","non-dropping-particle":"","parse-names":false,"suffix":""}],"container-title":"Journal of Rehabilitation Medicine","id":"ITEM-1","issue":"3","issued":{"date-parts":[["2019"]]},"page":"151-159","title":"Effectiveness of healthcare interventions using objective feedback on physical activity: A systematic review and metaanalysis","type":"article-journal","volume":"51"},"uris":["http://www.mendeley.com/documents/?uuid=54b02abe-b932-452f-a0c4-658df7193d6f"]}],"mendeley":{"formattedCitation":"[25]","plainTextFormattedCitation":"[25]","previouslyFormattedCitation":"[25]"},"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25]</w:t>
            </w:r>
            <w:r w:rsidRPr="00690E5C">
              <w:rPr>
                <w:rFonts w:ascii="Cambria" w:hAnsi="Cambria"/>
                <w:sz w:val="24"/>
                <w:szCs w:val="24"/>
                <w:lang w:bidi="fa-IR"/>
              </w:rPr>
              <w:fldChar w:fldCharType="end"/>
            </w:r>
          </w:p>
        </w:tc>
        <w:tc>
          <w:tcPr>
            <w:tcW w:w="1651" w:type="dxa"/>
          </w:tcPr>
          <w:p w14:paraId="2A6C7171"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Looking after one's health, Walking</w:t>
            </w:r>
          </w:p>
        </w:tc>
        <w:tc>
          <w:tcPr>
            <w:tcW w:w="3027" w:type="dxa"/>
          </w:tcPr>
          <w:p w14:paraId="1D48C9C1"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 xml:space="preserve">Accelerometer, </w:t>
            </w:r>
            <w:proofErr w:type="spellStart"/>
            <w:r w:rsidRPr="00690E5C">
              <w:rPr>
                <w:rFonts w:ascii="Cambria" w:hAnsi="Cambria" w:cs="Calibri"/>
                <w:color w:val="000000"/>
                <w:sz w:val="24"/>
                <w:szCs w:val="24"/>
              </w:rPr>
              <w:t>Dynaport</w:t>
            </w:r>
            <w:proofErr w:type="spellEnd"/>
            <w:r w:rsidRPr="00690E5C">
              <w:rPr>
                <w:rFonts w:ascii="Cambria" w:hAnsi="Cambria" w:cs="Calibri"/>
                <w:color w:val="000000"/>
                <w:sz w:val="24"/>
                <w:szCs w:val="24"/>
              </w:rPr>
              <w:t xml:space="preserve"> </w:t>
            </w:r>
            <w:proofErr w:type="spellStart"/>
            <w:r w:rsidRPr="00690E5C">
              <w:rPr>
                <w:rFonts w:ascii="Cambria" w:hAnsi="Cambria" w:cs="Calibri"/>
                <w:color w:val="000000"/>
                <w:sz w:val="24"/>
                <w:szCs w:val="24"/>
              </w:rPr>
              <w:t>MoveMonitor</w:t>
            </w:r>
            <w:proofErr w:type="spellEnd"/>
            <w:r w:rsidRPr="00690E5C">
              <w:rPr>
                <w:rFonts w:ascii="Cambria" w:hAnsi="Cambria" w:cs="Calibri"/>
                <w:color w:val="000000"/>
                <w:sz w:val="24"/>
                <w:szCs w:val="24"/>
              </w:rPr>
              <w:t xml:space="preserve">, Pedometer, </w:t>
            </w:r>
            <w:proofErr w:type="spellStart"/>
            <w:r w:rsidRPr="00690E5C">
              <w:rPr>
                <w:rFonts w:ascii="Cambria" w:hAnsi="Cambria" w:cs="Calibri"/>
                <w:color w:val="000000"/>
                <w:sz w:val="24"/>
                <w:szCs w:val="24"/>
              </w:rPr>
              <w:t>Yamax</w:t>
            </w:r>
            <w:proofErr w:type="spellEnd"/>
            <w:r w:rsidRPr="00690E5C">
              <w:rPr>
                <w:rFonts w:ascii="Cambria" w:hAnsi="Cambria" w:cs="Calibri"/>
                <w:color w:val="000000"/>
                <w:sz w:val="24"/>
                <w:szCs w:val="24"/>
              </w:rPr>
              <w:t xml:space="preserve"> Digi-walker CW700, </w:t>
            </w:r>
            <w:proofErr w:type="spellStart"/>
            <w:r w:rsidRPr="00690E5C">
              <w:rPr>
                <w:rFonts w:ascii="Cambria" w:hAnsi="Cambria" w:cs="Calibri"/>
                <w:color w:val="000000"/>
                <w:sz w:val="24"/>
                <w:szCs w:val="24"/>
              </w:rPr>
              <w:t>ActivPal</w:t>
            </w:r>
            <w:proofErr w:type="spellEnd"/>
            <w:r w:rsidRPr="00690E5C">
              <w:rPr>
                <w:rFonts w:ascii="Cambria" w:hAnsi="Cambria" w:cs="Calibri"/>
                <w:color w:val="000000"/>
                <w:sz w:val="24"/>
                <w:szCs w:val="24"/>
              </w:rPr>
              <w:t xml:space="preserve">, </w:t>
            </w:r>
            <w:proofErr w:type="spellStart"/>
            <w:r w:rsidRPr="00690E5C">
              <w:rPr>
                <w:rFonts w:ascii="Cambria" w:hAnsi="Cambria" w:cs="Calibri"/>
                <w:color w:val="000000"/>
                <w:sz w:val="24"/>
                <w:szCs w:val="24"/>
              </w:rPr>
              <w:t>ActiGraph</w:t>
            </w:r>
            <w:proofErr w:type="spellEnd"/>
            <w:r w:rsidRPr="00690E5C">
              <w:rPr>
                <w:rFonts w:ascii="Cambria" w:hAnsi="Cambria" w:cs="Calibri"/>
                <w:color w:val="000000"/>
                <w:sz w:val="24"/>
                <w:szCs w:val="24"/>
              </w:rPr>
              <w:t>, Personal Activity Monitor</w:t>
            </w:r>
          </w:p>
        </w:tc>
        <w:tc>
          <w:tcPr>
            <w:tcW w:w="1134" w:type="dxa"/>
          </w:tcPr>
          <w:p w14:paraId="0C70B274"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wearable</w:t>
            </w:r>
          </w:p>
        </w:tc>
        <w:tc>
          <w:tcPr>
            <w:tcW w:w="1134" w:type="dxa"/>
          </w:tcPr>
          <w:p w14:paraId="5A7ACE9A"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measure of outcome</w:t>
            </w:r>
          </w:p>
        </w:tc>
        <w:tc>
          <w:tcPr>
            <w:tcW w:w="1280" w:type="dxa"/>
          </w:tcPr>
          <w:p w14:paraId="3454C835"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Position sensor</w:t>
            </w:r>
          </w:p>
        </w:tc>
      </w:tr>
      <w:tr w:rsidR="00EC23B3" w:rsidRPr="00690E5C" w14:paraId="68764B46" w14:textId="77777777" w:rsidTr="00F34629">
        <w:tc>
          <w:tcPr>
            <w:tcW w:w="1134" w:type="dxa"/>
          </w:tcPr>
          <w:p w14:paraId="6B1F123D"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1002/14651858.CD011828.pub2.Copyright","author":[{"dropping-particle":"","family":"Km","given":"Nielsen","non-dropping-particle":"","parse-names":false,"suffix":""},{"dropping-particle":"","family":"Ad","given":"Zwisler","non-dropping-particle":"","parse-names":false,"suffix":""},{"dropping-particle":"","family":"Rs","given":"Taylor","non-dropping-particle":"","parse-names":false,"suffix":""},{"dropping-particle":"","family":"Jh","given":"Svendsen","non-dropping-particle":"","parse-names":false,"suffix":""},{"dropping-particle":"","family":"Lindschou","given":"J","non-dropping-particle":"","parse-names":false,"suffix":""},{"dropping-particle":"","family":"Anderson","given":"L","non-dropping-particle":"","parse-names":false,"suffix":""},{"dropping-particle":"","family":"Jc","given":"Jakobsen","non-dropping-particle":"","parse-names":false,"suffix":""},{"dropping-particle":"","family":"Sk","given":"Berg","non-dropping-particle":"","parse-names":false,"suffix":""},{"dropping-particle":"","family":"Km","given":"Nielsen","non-dropping-particle":"","parse-names":false,"suffix":""},{"dropping-particle":"","family":"Ad","given":"Zwisler","non-dropping-particle":"","parse-names":false,"suffix":""},{"dropping-particle":"","family":"Rs","given":"Taylor","non-dropping-particle":"","parse-names":false,"suffix":""},{"dropping-particle":"","family":"Jh","given":"Svendsen","non-dropping-particle":"","parse-names":false,"suffix":""},{"dropping-particle":"","family":"Lindschou","given":"J","non-dropping-particle":"","parse-names":false,"suffix":""},{"dropping-particle":"","family":"Anderson","given":"L","non-dropping-particle":"","parse-names":false,"suffix":""},{"dropping-particle":"","family":"Jc","given":"Jakobsen","non-dropping-particle":"","parse-names":false,"suffix":""},{"dropping-particle":"","family":"Sk","given":"Berg","non-dropping-particle":"","parse-names":false,"suffix":""}],"id":"ITEM-1","issued":{"date-parts":[["2019"]]},"title":"Nielsen KM, Zwisler AD, Taylor RS, Svendsen JH, Lindschou J, Anderson L, Jakobsen JC, Berg SK","type":"article-journal"},"uris":["http://www.mendeley.com/documents/?uuid=0094c41a-f8eb-46fc-96e8-9e69d01a3420"]}],"mendeley":{"formattedCitation":"[26]","plainTextFormattedCitation":"[26]","previouslyFormattedCitation":"[26]"},"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26]</w:t>
            </w:r>
            <w:r w:rsidRPr="00690E5C">
              <w:rPr>
                <w:rFonts w:ascii="Cambria" w:hAnsi="Cambria"/>
                <w:sz w:val="24"/>
                <w:szCs w:val="24"/>
                <w:lang w:bidi="fa-IR"/>
              </w:rPr>
              <w:fldChar w:fldCharType="end"/>
            </w:r>
          </w:p>
        </w:tc>
        <w:tc>
          <w:tcPr>
            <w:tcW w:w="1651" w:type="dxa"/>
          </w:tcPr>
          <w:p w14:paraId="220B927E"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Heart rhythm</w:t>
            </w:r>
          </w:p>
        </w:tc>
        <w:tc>
          <w:tcPr>
            <w:tcW w:w="3027" w:type="dxa"/>
          </w:tcPr>
          <w:p w14:paraId="30FFA7A4"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mplantable cardioverter defibrillator (ICD)</w:t>
            </w:r>
          </w:p>
        </w:tc>
        <w:tc>
          <w:tcPr>
            <w:tcW w:w="1134" w:type="dxa"/>
          </w:tcPr>
          <w:p w14:paraId="5ACF1D70"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mplantable</w:t>
            </w:r>
          </w:p>
        </w:tc>
        <w:tc>
          <w:tcPr>
            <w:tcW w:w="1134" w:type="dxa"/>
          </w:tcPr>
          <w:p w14:paraId="56A929E1"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other</w:t>
            </w:r>
          </w:p>
        </w:tc>
        <w:tc>
          <w:tcPr>
            <w:tcW w:w="1280" w:type="dxa"/>
          </w:tcPr>
          <w:p w14:paraId="32B86E90"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heart rate sensors/pulse rate sensors</w:t>
            </w:r>
          </w:p>
        </w:tc>
      </w:tr>
      <w:tr w:rsidR="00EC23B3" w:rsidRPr="00690E5C" w14:paraId="5D009506" w14:textId="77777777" w:rsidTr="00F34629">
        <w:tc>
          <w:tcPr>
            <w:tcW w:w="1134" w:type="dxa"/>
          </w:tcPr>
          <w:p w14:paraId="1D32A8C7"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2196/11836","ISSN":"22915222","abstract":"Background: The use of social media and mobile health (mHealth) apps has been increasing in pregnancy care. However, the effectiveness of these interventions is still unclear. Objectives: We conducted a meta-analysis to examine the effectiveness of these interventions with regard to different health outcomes in pregnant and postpartum women and investigate the characteristics and components of interventions that may affect program effectiveness. Method: We performed a comprehensive literature search of major electronic databases and reference sections of related reviews and eligible studies. A random effects model was used to calculate the effect size. Results: Fifteen randomized controlled trial studies published in and before June 2018 that met the inclusion criteria were included in the meta-analysis. The interventions were effective in promoting maternal physical health including weight management, gestational diabetes mellitus control, and asthma control with a moderate to large effect size (d=0.72). Large effect sizes were also found for improving maternal mental health (d=0.84) and knowledge about pregnancy (d=0.80). Weight control interventions using wearable devices were more effective. Conclusion: Social media and mHealth apps have the potential to be widely used in improving maternal well-being. More large-scale clinical trials focusing on different health outcomes are suggested for future studies.","author":[{"dropping-particle":"","family":"Chan","given":"Ko Ling","non-dropping-particle":"","parse-names":false,"suffix":""},{"dropping-particle":"","family":"Chen","given":"Mengtong","non-dropping-particle":"","parse-names":false,"suffix":""}],"container-title":"JMIR mHealth and uHealth","id":"ITEM-1","issue":"1","issued":{"date-parts":[["2019"]]},"page":"1-14","title":"Effects of social media and mobile health apps on pregnancy care: Meta-analysis","type":"article-journal","volume":"7"},"uris":["http://www.mendeley.com/documents/?uuid=8f13d63c-4e7e-4eb7-87db-b28606cad349"]}],"mendeley":{"formattedCitation":"[27]","plainTextFormattedCitation":"[27]","previouslyFormattedCitation":"[27]"},"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27]</w:t>
            </w:r>
            <w:r w:rsidRPr="00690E5C">
              <w:rPr>
                <w:rFonts w:ascii="Cambria" w:hAnsi="Cambria"/>
                <w:sz w:val="24"/>
                <w:szCs w:val="24"/>
                <w:lang w:bidi="fa-IR"/>
              </w:rPr>
              <w:fldChar w:fldCharType="end"/>
            </w:r>
          </w:p>
        </w:tc>
        <w:tc>
          <w:tcPr>
            <w:tcW w:w="1651" w:type="dxa"/>
          </w:tcPr>
          <w:p w14:paraId="3B81A6CC"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Functions related to pregnancy</w:t>
            </w:r>
          </w:p>
        </w:tc>
        <w:tc>
          <w:tcPr>
            <w:tcW w:w="3027" w:type="dxa"/>
          </w:tcPr>
          <w:p w14:paraId="77E8A50A"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Fitbit</w:t>
            </w:r>
          </w:p>
        </w:tc>
        <w:tc>
          <w:tcPr>
            <w:tcW w:w="1134" w:type="dxa"/>
          </w:tcPr>
          <w:p w14:paraId="33107508"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wearable</w:t>
            </w:r>
          </w:p>
        </w:tc>
        <w:tc>
          <w:tcPr>
            <w:tcW w:w="1134" w:type="dxa"/>
          </w:tcPr>
          <w:p w14:paraId="19668C40"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w:t>
            </w:r>
          </w:p>
        </w:tc>
        <w:tc>
          <w:tcPr>
            <w:tcW w:w="1280" w:type="dxa"/>
          </w:tcPr>
          <w:p w14:paraId="0E1F2CA6"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position sensors</w:t>
            </w:r>
          </w:p>
        </w:tc>
      </w:tr>
      <w:tr w:rsidR="00EC23B3" w:rsidRPr="00690E5C" w14:paraId="2044D0CD" w14:textId="77777777" w:rsidTr="00F34629">
        <w:tc>
          <w:tcPr>
            <w:tcW w:w="1134" w:type="dxa"/>
          </w:tcPr>
          <w:p w14:paraId="7A61F446"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1177/0890117118816278","ISSN":"08901171","PMID":"30586996","abstract":"Objective: To evaluate the effectiveness of wearable device interventions (eg, Fitbit) to improve physical activity (PA) outcomes (eg, steps/day, moderate to vigorous physical activity [MVPA]) in populations diagnosed with cardiometabolic chronic disease. Data Source: Based on Preferred Reporting Items for Systematic Reviews and Meta-Analyses, an electronic search of 5 databases (Medline, PsychINFO, Scopus, Web of Science, and PubMed) was conducted. Study Inclusion and Exclusion Criteria: Randomized controlled trials (RCTs) published between January 2000 and May 2018 that used a wearable device for the full intervention in adults (18+) diagnosed with a cardiometabolic chronic disease were included. Excluded trials included studies that used devices at pre–post only, devices that administered medication, and interventions with no prospective control group comparison. Data Extraction: Thirty-five studies examining 4528 participants met the inclusion criteria. Study quality and RCT risk of bias were assessed using the Cochrane Collaboration Tool. Data Synthesis: Meta-analyses to compute PA (eg, steps/day) and selected physical dispersion and summary effects were conducted using the raw unstandardized pooled mean difference (MD). Sensitivity analyses were examined. Results: Statistically significant increases in PA steps/day (MD = 2592 steps/day; 95% confidence interval [CI]: 1689-3496) and MVPA min/wk (MD = 36.31 min/wk; 95% CI: 18.33-54.29) were found for the intervention condition. Conclusion: Wearable devices positively impact physical health in clinical populations with cardiometabolic diseases. Future research using the most current technologies (eg, Fitbit) will serve to amplify these findings.","author":[{"dropping-particle":"","family":"Kirk","given":"Megan A.","non-dropping-particle":"","parse-names":false,"suffix":""},{"dropping-particle":"","family":"Amiri","given":"Mohammad","non-dropping-particle":"","parse-names":false,"suffix":""},{"dropping-particle":"","family":"Pirbaglou","given":"Meysam","non-dropping-particle":"","parse-names":false,"suffix":""},{"dropping-particle":"","family":"Ritvo","given":"Paul","non-dropping-particle":"","parse-names":false,"suffix":""}],"container-title":"American Journal of Health Promotion","id":"ITEM-1","issue":"5","issued":{"date-parts":[["2019"]]},"page":"778-791","title":"Wearable Technology and Physical Activity Behavior Change in Adults With Chronic Cardiometabolic Disease: A Systematic Review and Meta-Analysis","type":"article-journal","volume":"33"},"uris":["http://www.mendeley.com/documents/?uuid=1ce568ce-3994-4ecf-a8be-9b50d182ee0f"]}],"mendeley":{"formattedCitation":"[28]","plainTextFormattedCitation":"[28]","previouslyFormattedCitation":"[28]"},"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28]</w:t>
            </w:r>
            <w:r w:rsidRPr="00690E5C">
              <w:rPr>
                <w:rFonts w:ascii="Cambria" w:hAnsi="Cambria"/>
                <w:sz w:val="24"/>
                <w:szCs w:val="24"/>
                <w:lang w:bidi="fa-IR"/>
              </w:rPr>
              <w:fldChar w:fldCharType="end"/>
            </w:r>
          </w:p>
        </w:tc>
        <w:tc>
          <w:tcPr>
            <w:tcW w:w="1651" w:type="dxa"/>
          </w:tcPr>
          <w:p w14:paraId="1AE50D41"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Looking after one's health</w:t>
            </w:r>
          </w:p>
        </w:tc>
        <w:tc>
          <w:tcPr>
            <w:tcW w:w="3027" w:type="dxa"/>
          </w:tcPr>
          <w:p w14:paraId="603A38C6"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 xml:space="preserve">Fitbit, </w:t>
            </w:r>
            <w:proofErr w:type="spellStart"/>
            <w:r w:rsidRPr="00690E5C">
              <w:rPr>
                <w:rFonts w:ascii="Cambria" w:hAnsi="Cambria" w:cs="Calibri"/>
                <w:color w:val="000000"/>
                <w:sz w:val="24"/>
                <w:szCs w:val="24"/>
              </w:rPr>
              <w:t>Yorbody</w:t>
            </w:r>
            <w:proofErr w:type="spellEnd"/>
            <w:r w:rsidRPr="00690E5C">
              <w:rPr>
                <w:rFonts w:ascii="Cambria" w:hAnsi="Cambria" w:cs="Calibri"/>
                <w:color w:val="000000"/>
                <w:sz w:val="24"/>
                <w:szCs w:val="24"/>
              </w:rPr>
              <w:t xml:space="preserve">, </w:t>
            </w:r>
            <w:proofErr w:type="spellStart"/>
            <w:r w:rsidRPr="00690E5C">
              <w:rPr>
                <w:rFonts w:ascii="Cambria" w:hAnsi="Cambria" w:cs="Calibri"/>
                <w:color w:val="000000"/>
                <w:sz w:val="24"/>
                <w:szCs w:val="24"/>
              </w:rPr>
              <w:t>AiperMotion</w:t>
            </w:r>
            <w:proofErr w:type="spellEnd"/>
          </w:p>
        </w:tc>
        <w:tc>
          <w:tcPr>
            <w:tcW w:w="1134" w:type="dxa"/>
          </w:tcPr>
          <w:p w14:paraId="34A0ECAE"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wearable</w:t>
            </w:r>
          </w:p>
        </w:tc>
        <w:tc>
          <w:tcPr>
            <w:tcW w:w="1134" w:type="dxa"/>
          </w:tcPr>
          <w:p w14:paraId="1CA4A681"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w:t>
            </w:r>
          </w:p>
        </w:tc>
        <w:tc>
          <w:tcPr>
            <w:tcW w:w="1280" w:type="dxa"/>
          </w:tcPr>
          <w:p w14:paraId="73946DCA"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Position sensor</w:t>
            </w:r>
          </w:p>
        </w:tc>
      </w:tr>
      <w:tr w:rsidR="00EC23B3" w:rsidRPr="00690E5C" w14:paraId="19173004" w14:textId="77777777" w:rsidTr="00F34629">
        <w:tc>
          <w:tcPr>
            <w:tcW w:w="1134" w:type="dxa"/>
          </w:tcPr>
          <w:p w14:paraId="0B0B0A0A"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1002/14651858.CD009209.pub3","ISSN":"1469493X","PMID":"32700325","abstract":"Background: The World Health Organization (WHO) recommends undertaking 150 minutes of moderate-intensity physical activity per week, but most people do not. Workplaces present opportunities to influence behaviour and encourage physical activity, as well as other aspects of a healthy lifestyle. A pedometer is an inexpensive device that encourages physical activity by providing feedback on daily steps, although pedometers are now being largely replaced by more sophisticated devices such as accelerometers and Smartphone apps. For this reason, this is the final update of this review. Objectives: To assess the effectiveness of pedometer interventions in the workplace for increasing physical activity and improving long-term health outcomes. Search methods: We searched the Cochrane Central Register of Controlled Trials, MEDLINE, Embase, the Cumulative Index to Nursing and Allied Health Literature (CINAHL), Occupational Safety and Health (OSH) UPDATE, Web of Science, ClinicalTrials.gov, and the WHO International Clinical Trials Registry Platform from the earliest record to December 2016. We also consulted the reference lists of included studies and contacted study authors to identify additional records. We updated this search in May 2019, but these results have not yet been incorporated. One more study, previously identified as an ongoing study, was placed in 'Studies awaiting classification'. Selection criteria: We included randomised controlled trials (RCTs) of workplace interventions with a pedometer component for employed adults, compared to no or minimal interventions, or to alternative physical activity interventions. We excluded athletes and interventions using accelerometers. The primary outcome was physical activity. Studies were excluded if physical activity was not measured. Data collection and analysis: We used standard methodological procedures expected by Cochrane. When studies presented more than one physical activity measure, we used a pre-specified list of preferred measures to select one measure and up to three time points for analysis. When possible, follow-up measures were taken after completion of the intervention to identify lasting effects once the intervention had ceased. Given the diversity of measures found, we used ratios of means (RoMs) as standardised effect measures for physical activity. Main results: We included 14 studies, recruiting a total of 4762 participants. These studies were conducted in various high-income countries and …","author":[{"dropping-particle":"","family":"Freak-Poli","given":"Rosanne L.A.","non-dropping-particle":"","parse-names":false,"suffix":""},{"dropping-particle":"","family":"Cumpston","given":"Miranda","non-dropping-particle":"","parse-names":false,"suffix":""},{"dropping-particle":"","family":"Albarqouni","given":"Loai","non-dropping-particle":"","parse-names":false,"suffix":""},{"dropping-particle":"","family":"Clemes","given":"Stacy A.","non-dropping-particle":"","parse-names":false,"suffix":""},{"dropping-particle":"","family":"Peeters","given":"Anna","non-dropping-particle":"","parse-names":false,"suffix":""}],"container-title":"Cochrane Database of Systematic Reviews","id":"ITEM-1","issue":"7","issued":{"date-parts":[["2020"]]},"title":"Workplace pedometer interventions for increasing physical activity","type":"article-journal","volume":"2020"},"uris":["http://www.mendeley.com/documents/?uuid=946fc572-765f-4e59-a438-4deaee950cde"]}],"mendeley":{"formattedCitation":"[29]","plainTextFormattedCitation":"[29]","previouslyFormattedCitation":"[29]"},"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29]</w:t>
            </w:r>
            <w:r w:rsidRPr="00690E5C">
              <w:rPr>
                <w:rFonts w:ascii="Cambria" w:hAnsi="Cambria"/>
                <w:sz w:val="24"/>
                <w:szCs w:val="24"/>
                <w:lang w:bidi="fa-IR"/>
              </w:rPr>
              <w:fldChar w:fldCharType="end"/>
            </w:r>
          </w:p>
        </w:tc>
        <w:tc>
          <w:tcPr>
            <w:tcW w:w="1651" w:type="dxa"/>
          </w:tcPr>
          <w:p w14:paraId="418CD2A3"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Looking after one's health</w:t>
            </w:r>
          </w:p>
        </w:tc>
        <w:tc>
          <w:tcPr>
            <w:tcW w:w="3027" w:type="dxa"/>
          </w:tcPr>
          <w:p w14:paraId="5279891C"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pedometer</w:t>
            </w:r>
          </w:p>
        </w:tc>
        <w:tc>
          <w:tcPr>
            <w:tcW w:w="1134" w:type="dxa"/>
          </w:tcPr>
          <w:p w14:paraId="1B8DE578"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wearable</w:t>
            </w:r>
          </w:p>
        </w:tc>
        <w:tc>
          <w:tcPr>
            <w:tcW w:w="1134" w:type="dxa"/>
          </w:tcPr>
          <w:p w14:paraId="2DA8EE75"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w:t>
            </w:r>
          </w:p>
        </w:tc>
        <w:tc>
          <w:tcPr>
            <w:tcW w:w="1280" w:type="dxa"/>
          </w:tcPr>
          <w:p w14:paraId="44D0CB61"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Position sensor</w:t>
            </w:r>
          </w:p>
        </w:tc>
      </w:tr>
      <w:tr w:rsidR="00EC23B3" w:rsidRPr="00690E5C" w14:paraId="53BDC8D1" w14:textId="77777777" w:rsidTr="00F34629">
        <w:tc>
          <w:tcPr>
            <w:tcW w:w="1134" w:type="dxa"/>
          </w:tcPr>
          <w:p w14:paraId="2999D2E2"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6004/jnccn.2018.7082","ISSN":"15401413","PMID":"30659130","abstract":"Background: Exercise can ameliorate cancer- and treatment-related toxicities, but poor adherence to exercise regimens is a barrier. Exercise interventions using digital activity trackers (E-DATs) may improve exercise adherence, but data are limited for patients with cancer. We conducted a systematic review examining the feasibility of E-DATs in cancer survivors and effects on activity level, body composition, objective fitness outcomes, health-related quality of life (HRQoL), self-reported symptoms, and biomarkers. Methods: We identified randomized controlled trials (RCTs) of E-DATs in adult cancer survivors published in English between January 1, 2008, and July 27, 2017. Two authors independently reviewed article titles (n=160), removed duplicates (n=50), and reviewed the remaining 110 articles for eligibility. Results: A total of 12 RCTs met eligibility criteria, including 1,450 patients (mean age, 50–70 years) with the following cancers: breast (n=5), colon or breast (n=2), prostate (n=1), acute leukemia (n=1), or others (n=3). Duration of E-DATs ranged from 4 to 24 weeks, and the follow-up period ranged from 4 to 52 weeks, with retention rates of 54% to 95%. The technology component of E-DATs included pedometers (n=8); pedometers with smartphone application (n=1), Wii Fit (n=1), heart rate monitor (n=1); and a wireless sensor with accelerometer, gyroscope, and magnetometer (n=1). Adherence by at least one measure to E-DATs was &gt;70% in 8 of 8 RCTs. Compared with controls, E-DATs significantly improved patients’ step count in 3 of 5 RCTs, activity level in 6 of 9 RCTs, and HRQoL in 7 of 9 RCTs (all P≤.05), with no significant changes in biomarkers (eg, interleukin 6, tumor necrosis factor α, C-reactive protein, c-peptide, lipid panel) in 3 RCTs. Duration of E-DAT was not significantly correlated with adherence or study retention. Conclusions: This systematic review shows that E-DATs are feasible to implement in cancer survivors. Future research should examine the optimal type, dose, and schedule of E-DATs for cancer survivors.","author":[{"dropping-particle":"","family":"Schaffer","given":"Kerry","non-dropping-particle":"","parse-names":false,"suffix":""},{"dropping-particle":"","family":"Panneerselvam","given":"Narmadha","non-dropping-particle":"","parse-names":false,"suffix":""},{"dropping-particle":"","family":"Poh Loh","given":"Kah","non-dropping-particle":"","parse-names":false,"suffix":""},{"dropping-particle":"","family":"Herrmann","given":"Rachel","non-dropping-particle":"","parse-names":false,"suffix":""},{"dropping-particle":"","family":"Kleckner","given":"Ian R.","non-dropping-particle":"","parse-names":false,"suffix":""},{"dropping-particle":"","family":"Dunne","given":"Richard Francis","non-dropping-particle":"","parse-names":false,"suffix":""},{"dropping-particle":"","family":"Lin","given":"Po Ju","non-dropping-particle":"","parse-names":false,"suffix":""},{"dropping-particle":"","family":"Heckler","given":"Charles E.","non-dropping-particle":"","parse-names":false,"suffix":""},{"dropping-particle":"","family":"Gerbino","given":"Nicholas","non-dropping-particle":"","parse-names":false,"suffix":""},{"dropping-particle":"","family":"Bruckner","given":"Lauren B.","non-dropping-particle":"","parse-names":false,"suffix":""},{"dropping-particle":"","family":"Storozynsky","given":"Eugene","non-dropping-particle":"","parse-names":false,"suffix":""},{"dropping-particle":"","family":"Ky","given":"Bonnie","non-dropping-particle":"","parse-names":false,"suffix":""},{"dropping-particle":"","family":"Baran","given":"Andrea","non-dropping-particle":"","parse-names":false,"suffix":""},{"dropping-particle":"","family":"Mohile","given":"Supriya Gupta","non-dropping-particle":"","parse-names":false,"suffix":""},{"dropping-particle":"","family":"Mustian","given":"Karen Michelle","non-dropping-particle":"","parse-names":false,"suffix":""},{"dropping-particle":"","family":"Fung","given":"Chunkit","non-dropping-particle":"","parse-names":false,"suffix":""}],"container-title":"JNCCN Journal of the National Comprehensive Cancer Network","id":"ITEM-1","issue":"1","issued":{"date-parts":[["2019"]]},"page":"57-63","title":"Systematic review of randomized controlled trials of exercise interventions using digital activity trackers in patients with cancer","type":"article-journal","volume":"17"},"uris":["http://www.mendeley.com/documents/?uuid=5ed20262-98c5-4009-99d9-70dac963e666"]}],"mendeley":{"formattedCitation":"[30]","plainTextFormattedCitation":"[30]","previouslyFormattedCitation":"[30]"},"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30]</w:t>
            </w:r>
            <w:r w:rsidRPr="00690E5C">
              <w:rPr>
                <w:rFonts w:ascii="Cambria" w:hAnsi="Cambria"/>
                <w:sz w:val="24"/>
                <w:szCs w:val="24"/>
                <w:lang w:bidi="fa-IR"/>
              </w:rPr>
              <w:fldChar w:fldCharType="end"/>
            </w:r>
          </w:p>
        </w:tc>
        <w:tc>
          <w:tcPr>
            <w:tcW w:w="1651" w:type="dxa"/>
          </w:tcPr>
          <w:p w14:paraId="0D3C023E"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Looking after one's health, Walking</w:t>
            </w:r>
          </w:p>
        </w:tc>
        <w:tc>
          <w:tcPr>
            <w:tcW w:w="3027" w:type="dxa"/>
          </w:tcPr>
          <w:p w14:paraId="522ECBB4"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pedometers, Wii Fit, heart rate monitor</w:t>
            </w:r>
          </w:p>
        </w:tc>
        <w:tc>
          <w:tcPr>
            <w:tcW w:w="1134" w:type="dxa"/>
          </w:tcPr>
          <w:p w14:paraId="6849A7A8"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wearable</w:t>
            </w:r>
          </w:p>
        </w:tc>
        <w:tc>
          <w:tcPr>
            <w:tcW w:w="1134" w:type="dxa"/>
          </w:tcPr>
          <w:p w14:paraId="6CB1CE1E"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w:t>
            </w:r>
          </w:p>
        </w:tc>
        <w:tc>
          <w:tcPr>
            <w:tcW w:w="1280" w:type="dxa"/>
          </w:tcPr>
          <w:p w14:paraId="7C3D38ED"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Position sensor</w:t>
            </w:r>
          </w:p>
        </w:tc>
      </w:tr>
      <w:tr w:rsidR="00EC23B3" w:rsidRPr="00690E5C" w14:paraId="0A2822E0" w14:textId="77777777" w:rsidTr="00F34629">
        <w:tc>
          <w:tcPr>
            <w:tcW w:w="1134" w:type="dxa"/>
          </w:tcPr>
          <w:p w14:paraId="32CDE958"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fldChar w:fldCharType="begin" w:fldLock="1"/>
            </w:r>
            <w:r w:rsidR="000F70A0">
              <w:rPr>
                <w:rFonts w:ascii="Cambria" w:hAnsi="Cambria"/>
                <w:sz w:val="24"/>
                <w:szCs w:val="24"/>
                <w:lang w:bidi="fa-IR"/>
              </w:rPr>
              <w:instrText>ADDIN CSL_CITATION {"citationItems":[{"id":"ITEM-1","itemData":{"DOI":"10.1183/16000617.0039-2019","ISSN":"16000617","PMID":"31722891","abstract":"The aim of this study was to examine the use of pedometers as a tool to promote daily physical activity levels in patients with COPD. A systematic review meta-analysis of pedometer physical activity promotion in patients with COPD was conducted. Medline/PubMed, Cochrane Library, Web of Science and CINAHL were searched from inception to January 2019. The search strategy included the following keywords: physical activity promotion, pulmonary rehabilitation and daily physical activity. The eligibility criteria for selecting studies were randomised controlled trials reporting pedometer physical activity promotion in patients with COPD. Improvements in steps per day were found with pedometer physical activity promotion either standalone (n=12, mean 0.53 (95% CI 0.29-0.77); p=0.00001) or alongside pulmonary rehabilitation (n=7, 0.51 (0.13-0.88); p=0.006). A subgroup analysis reported significant differences in the promotion of physical activity based on baseline physical activity levels and the type of instrument used to assess levels of physical activity. Future trials should consider the way in which pedometers are used to promote physical activity to inform clinical practice in the setting of pulmonary rehabilitation.","author":[{"dropping-particle":"","family":"Armstrong","given":"Matthew","non-dropping-particle":"","parse-names":false,"suffix":""},{"dropping-particle":"","family":"Winnard","given":"Andrew","non-dropping-particle":"","parse-names":false,"suffix":""},{"dropping-particle":"","family":"Chynkiamis","given":"Nikolaos","non-dropping-particle":"","parse-names":false,"suffix":""},{"dropping-particle":"","family":"Boyle","given":"Spencer","non-dropping-particle":"","parse-names":false,"suffix":""},{"dropping-particle":"","family":"Burtin","given":"Chris","non-dropping-particle":"","parse-names":false,"suffix":""},{"dropping-particle":"","family":"Vogiatzis","given":"Ioannis","non-dropping-particle":"","parse-names":false,"suffix":""}],"container-title":"European Respiratory Review","id":"ITEM-1","issue":"154","issued":{"date-parts":[["2019"]]},"title":"Use of pedometers as a tool to promote daily physical activity levels in patients with COPD: A systematic review and meta-analysis","type":"article-journal","volume":"28"},"uris":["http://www.mendeley.com/documents/?uuid=dce2417a-d863-4812-bfcb-66c1aefe488b"]}],"mendeley":{"formattedCitation":"[31]","plainTextFormattedCitation":"[31]","previouslyFormattedCitation":"[31]"},"properties":{"noteIndex":0},"schema":"https://github.com/citation-style-language/schema/raw/master/csl-citation.json"}</w:instrText>
            </w:r>
            <w:r w:rsidRPr="00690E5C">
              <w:rPr>
                <w:rFonts w:ascii="Cambria" w:hAnsi="Cambria"/>
                <w:sz w:val="24"/>
                <w:szCs w:val="24"/>
                <w:lang w:bidi="fa-IR"/>
              </w:rPr>
              <w:fldChar w:fldCharType="separate"/>
            </w:r>
            <w:r w:rsidR="000F70A0" w:rsidRPr="000F70A0">
              <w:rPr>
                <w:rFonts w:ascii="Cambria" w:hAnsi="Cambria"/>
                <w:noProof/>
                <w:sz w:val="24"/>
                <w:szCs w:val="24"/>
                <w:lang w:bidi="fa-IR"/>
              </w:rPr>
              <w:t>[31]</w:t>
            </w:r>
            <w:r w:rsidRPr="00690E5C">
              <w:rPr>
                <w:rFonts w:ascii="Cambria" w:hAnsi="Cambria"/>
                <w:sz w:val="24"/>
                <w:szCs w:val="24"/>
                <w:lang w:bidi="fa-IR"/>
              </w:rPr>
              <w:fldChar w:fldCharType="end"/>
            </w:r>
          </w:p>
        </w:tc>
        <w:tc>
          <w:tcPr>
            <w:tcW w:w="1651" w:type="dxa"/>
          </w:tcPr>
          <w:p w14:paraId="207DB2A2" w14:textId="77777777" w:rsidR="00EC23B3" w:rsidRPr="00690E5C" w:rsidRDefault="00EC23B3" w:rsidP="008378C7">
            <w:pPr>
              <w:rPr>
                <w:rFonts w:ascii="Cambria" w:hAnsi="Cambria"/>
                <w:sz w:val="24"/>
                <w:szCs w:val="24"/>
                <w:lang w:bidi="fa-IR"/>
              </w:rPr>
            </w:pPr>
            <w:r w:rsidRPr="00690E5C">
              <w:rPr>
                <w:rFonts w:ascii="Cambria" w:hAnsi="Cambria"/>
                <w:sz w:val="24"/>
                <w:szCs w:val="24"/>
                <w:lang w:bidi="fa-IR"/>
              </w:rPr>
              <w:t>Walking and moving</w:t>
            </w:r>
          </w:p>
        </w:tc>
        <w:tc>
          <w:tcPr>
            <w:tcW w:w="3027" w:type="dxa"/>
          </w:tcPr>
          <w:p w14:paraId="113AA647"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pedometer</w:t>
            </w:r>
          </w:p>
        </w:tc>
        <w:tc>
          <w:tcPr>
            <w:tcW w:w="1134" w:type="dxa"/>
          </w:tcPr>
          <w:p w14:paraId="1209B8D4"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wearable</w:t>
            </w:r>
          </w:p>
        </w:tc>
        <w:tc>
          <w:tcPr>
            <w:tcW w:w="1134" w:type="dxa"/>
          </w:tcPr>
          <w:p w14:paraId="1A0457FD"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intervention</w:t>
            </w:r>
          </w:p>
        </w:tc>
        <w:tc>
          <w:tcPr>
            <w:tcW w:w="1280" w:type="dxa"/>
          </w:tcPr>
          <w:p w14:paraId="33B03684" w14:textId="77777777" w:rsidR="00EC23B3" w:rsidRPr="00690E5C" w:rsidRDefault="00EC23B3" w:rsidP="008378C7">
            <w:pPr>
              <w:rPr>
                <w:rFonts w:ascii="Cambria" w:hAnsi="Cambria"/>
                <w:sz w:val="24"/>
                <w:szCs w:val="24"/>
                <w:lang w:bidi="fa-IR"/>
              </w:rPr>
            </w:pPr>
            <w:r w:rsidRPr="00690E5C">
              <w:rPr>
                <w:rFonts w:ascii="Cambria" w:hAnsi="Cambria" w:cs="Calibri"/>
                <w:color w:val="000000"/>
                <w:sz w:val="24"/>
                <w:szCs w:val="24"/>
              </w:rPr>
              <w:t>position sensors</w:t>
            </w:r>
          </w:p>
        </w:tc>
      </w:tr>
    </w:tbl>
    <w:p w14:paraId="40CE9257" w14:textId="77777777" w:rsidR="00E351BD" w:rsidRPr="00690E5C" w:rsidRDefault="00E351BD" w:rsidP="00E351BD">
      <w:pPr>
        <w:pStyle w:val="Heading3"/>
        <w:spacing w:line="360" w:lineRule="auto"/>
        <w:rPr>
          <w:rStyle w:val="SubtleEmphasis"/>
          <w:rFonts w:cstheme="majorHAnsi"/>
        </w:rPr>
      </w:pPr>
      <w:proofErr w:type="spellStart"/>
      <w:r w:rsidRPr="00690E5C">
        <w:rPr>
          <w:rStyle w:val="SubtleEmphasis"/>
          <w:rFonts w:cstheme="majorHAnsi"/>
          <w:vertAlign w:val="superscript"/>
        </w:rPr>
        <w:t>a</w:t>
      </w:r>
      <w:r w:rsidRPr="00690E5C">
        <w:rPr>
          <w:rStyle w:val="SubtleEmphasis"/>
          <w:rFonts w:cstheme="majorHAnsi"/>
        </w:rPr>
        <w:t>ICD</w:t>
      </w:r>
      <w:proofErr w:type="spellEnd"/>
      <w:r w:rsidRPr="00690E5C">
        <w:rPr>
          <w:rStyle w:val="SubtleEmphasis"/>
          <w:rFonts w:cstheme="majorHAnsi"/>
        </w:rPr>
        <w:t>: Implantable cardioverter defibrillator</w:t>
      </w:r>
    </w:p>
    <w:p w14:paraId="4FD0D877" w14:textId="77777777" w:rsidR="009D6308" w:rsidRDefault="009D6308">
      <w:pPr>
        <w:rPr>
          <w:rFonts w:ascii="Cambria" w:hAnsi="Cambria"/>
          <w:sz w:val="24"/>
          <w:szCs w:val="24"/>
        </w:rPr>
      </w:pPr>
    </w:p>
    <w:p w14:paraId="1A0D244D" w14:textId="77777777" w:rsidR="000F70A0" w:rsidRDefault="000F70A0">
      <w:pPr>
        <w:rPr>
          <w:rFonts w:ascii="Cambria" w:hAnsi="Cambria"/>
          <w:sz w:val="24"/>
          <w:szCs w:val="24"/>
        </w:rPr>
      </w:pPr>
      <w:r>
        <w:rPr>
          <w:rFonts w:ascii="Cambria" w:hAnsi="Cambria"/>
          <w:sz w:val="24"/>
          <w:szCs w:val="24"/>
        </w:rPr>
        <w:t>References</w:t>
      </w:r>
    </w:p>
    <w:p w14:paraId="05365400"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Pr>
          <w:rFonts w:ascii="Cambria" w:hAnsi="Cambria"/>
          <w:sz w:val="24"/>
          <w:szCs w:val="24"/>
        </w:rPr>
        <w:fldChar w:fldCharType="begin" w:fldLock="1"/>
      </w:r>
      <w:r>
        <w:rPr>
          <w:rFonts w:ascii="Cambria" w:hAnsi="Cambria"/>
          <w:sz w:val="24"/>
          <w:szCs w:val="24"/>
        </w:rPr>
        <w:instrText xml:space="preserve">ADDIN Mendeley Bibliography CSL_BIBLIOGRAPHY </w:instrText>
      </w:r>
      <w:r>
        <w:rPr>
          <w:rFonts w:ascii="Cambria" w:hAnsi="Cambria"/>
          <w:sz w:val="24"/>
          <w:szCs w:val="24"/>
        </w:rPr>
        <w:fldChar w:fldCharType="separate"/>
      </w:r>
      <w:r w:rsidRPr="000F70A0">
        <w:rPr>
          <w:rFonts w:ascii="Cambria" w:hAnsi="Cambria" w:cs="Times New Roman"/>
          <w:noProof/>
          <w:sz w:val="24"/>
          <w:szCs w:val="24"/>
        </w:rPr>
        <w:t xml:space="preserve">1. </w:t>
      </w:r>
      <w:r w:rsidRPr="000F70A0">
        <w:rPr>
          <w:rFonts w:ascii="Cambria" w:hAnsi="Cambria" w:cs="Times New Roman"/>
          <w:noProof/>
          <w:sz w:val="24"/>
          <w:szCs w:val="24"/>
        </w:rPr>
        <w:tab/>
        <w:t>Lu L, Zhang J, Xie Y, Gao F, Xu S, Wu X, Ye Z. Wearable health devices in health care: Narrative systematic review. JMIR mHealth uHealth 2020;8(11). PMID:33164904</w:t>
      </w:r>
    </w:p>
    <w:p w14:paraId="1041360E"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2. </w:t>
      </w:r>
      <w:r w:rsidRPr="000F70A0">
        <w:rPr>
          <w:rFonts w:ascii="Cambria" w:hAnsi="Cambria" w:cs="Times New Roman"/>
          <w:noProof/>
          <w:sz w:val="24"/>
          <w:szCs w:val="24"/>
        </w:rPr>
        <w:tab/>
        <w:t>Graña Possamai C, Ravaud P, Ghosn L, Tran VT. Use of wearable biometric monitoring devices to measure outcomes in randomized clinical trials: a methodological systematic review. BMC Med BMC Medicine; 2020;18(1):1–11. PMID:33153462</w:t>
      </w:r>
    </w:p>
    <w:p w14:paraId="30C37773"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3. </w:t>
      </w:r>
      <w:r w:rsidRPr="000F70A0">
        <w:rPr>
          <w:rFonts w:ascii="Cambria" w:hAnsi="Cambria" w:cs="Times New Roman"/>
          <w:noProof/>
          <w:sz w:val="24"/>
          <w:szCs w:val="24"/>
        </w:rPr>
        <w:tab/>
        <w:t>Ringeval M, Wagner G, Denford J, Paré G, Kitsiou S. Fitbit-Based Interventions for Healthy Lifestyle Outcomes: Systematic Review and Meta-Analysis. J Med Internet Res 2020;22(10). PMID:33044175</w:t>
      </w:r>
    </w:p>
    <w:p w14:paraId="55CA51BD"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4. </w:t>
      </w:r>
      <w:r w:rsidRPr="000F70A0">
        <w:rPr>
          <w:rFonts w:ascii="Cambria" w:hAnsi="Cambria" w:cs="Times New Roman"/>
          <w:noProof/>
          <w:sz w:val="24"/>
          <w:szCs w:val="24"/>
        </w:rPr>
        <w:tab/>
        <w:t>Jang JP, Lin HT, Chen YJ, Hsieh MH, Huang YC. Role of remote monitoring in detection of atrial arrhythmia, stroke reduction, and use of anticoagulation therapy - A systematic review and meta-analysis. Circ J 2020;84(11):1922–1930. PMID:33012748</w:t>
      </w:r>
    </w:p>
    <w:p w14:paraId="4DAEAD21"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5. </w:t>
      </w:r>
      <w:r w:rsidRPr="000F70A0">
        <w:rPr>
          <w:rFonts w:ascii="Cambria" w:hAnsi="Cambria" w:cs="Times New Roman"/>
          <w:noProof/>
          <w:sz w:val="24"/>
          <w:szCs w:val="24"/>
        </w:rPr>
        <w:tab/>
        <w:t xml:space="preserve">Kamei T, Kanamori T, Yamamoto Y, Edirippulige S. The use of wearable devices in chronic disease management to enhance adherence and improve telehealth outcomes: A systematic review and meta-analysis. J Telemed Telecare 2020; [doi: </w:t>
      </w:r>
      <w:r w:rsidRPr="000F70A0">
        <w:rPr>
          <w:rFonts w:ascii="Cambria" w:hAnsi="Cambria" w:cs="Times New Roman"/>
          <w:noProof/>
          <w:sz w:val="24"/>
          <w:szCs w:val="24"/>
        </w:rPr>
        <w:lastRenderedPageBreak/>
        <w:t>10.1177/1357633X20937573]</w:t>
      </w:r>
    </w:p>
    <w:p w14:paraId="4134B34A"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6. </w:t>
      </w:r>
      <w:r w:rsidRPr="000F70A0">
        <w:rPr>
          <w:rFonts w:ascii="Cambria" w:hAnsi="Cambria" w:cs="Times New Roman"/>
          <w:noProof/>
          <w:sz w:val="24"/>
          <w:szCs w:val="24"/>
        </w:rPr>
        <w:tab/>
        <w:t>Liu JYW, Kor PPK, Chan CPY, Kwan RYC, Sze-Ki D. The effectiveness of a wearable activity tracker (WAT)-based intervention to improve physical activity levels in sedentary older adults: A systematic review and meta-analysis. Arch Gerontol Geriatr [Internet] Elsevier; 2020;91(March):104211. PMID:32739713</w:t>
      </w:r>
    </w:p>
    <w:p w14:paraId="1DCEF1BB"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7. </w:t>
      </w:r>
      <w:r w:rsidRPr="000F70A0">
        <w:rPr>
          <w:rFonts w:ascii="Cambria" w:hAnsi="Cambria" w:cs="Times New Roman"/>
          <w:noProof/>
          <w:sz w:val="24"/>
          <w:szCs w:val="24"/>
        </w:rPr>
        <w:tab/>
        <w:t>Tang MSS, Moore K, McGavigan A, Clark RA, Ganesan AN. Effectiveness of wearable trackers on physical activity in healthy adults: Systematic review and meta-analysis of randomized controlled trials. JMIR mHealth uHealth 2020;8(7):1–13. PMID:32706685</w:t>
      </w:r>
    </w:p>
    <w:p w14:paraId="271C503A"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8. </w:t>
      </w:r>
      <w:r w:rsidRPr="000F70A0">
        <w:rPr>
          <w:rFonts w:ascii="Cambria" w:hAnsi="Cambria" w:cs="Times New Roman"/>
          <w:noProof/>
          <w:sz w:val="24"/>
          <w:szCs w:val="24"/>
        </w:rPr>
        <w:tab/>
        <w:t>Asbeutah AAA, Salem MH, Asbeutah SA, Abu-Assi MA. The role of an antibiotic envelope in the prevention of major cardiac implantable electronic device infections: A systematic review and meta-analysis. Medicine (Baltimore) 2020;99(26):e20834. PMID:32590773</w:t>
      </w:r>
    </w:p>
    <w:p w14:paraId="043E8AE1"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9. </w:t>
      </w:r>
      <w:r w:rsidRPr="000F70A0">
        <w:rPr>
          <w:rFonts w:ascii="Cambria" w:hAnsi="Cambria" w:cs="Times New Roman"/>
          <w:noProof/>
          <w:sz w:val="24"/>
          <w:szCs w:val="24"/>
        </w:rPr>
        <w:tab/>
        <w:t xml:space="preserve">Kwan RYC, Salihu D, Lee PH, Tse M, Cheung DSK, Roopsawang I, Choi KS. El efecto de las intervenciones de e-salud que promueven la actividad física en las personas mayores. Eur Rev Aging Phys Act European Review of Aging and Physical Activity; 2020;17(1). </w:t>
      </w:r>
    </w:p>
    <w:p w14:paraId="6E6289FD"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10. </w:t>
      </w:r>
      <w:r w:rsidRPr="000F70A0">
        <w:rPr>
          <w:rFonts w:ascii="Cambria" w:hAnsi="Cambria" w:cs="Times New Roman"/>
          <w:noProof/>
          <w:sz w:val="24"/>
          <w:szCs w:val="24"/>
        </w:rPr>
        <w:tab/>
        <w:t>Burge AT, Cox NS, Abramson MJ, Holland AE. Interventions for promoting physical activity in people with chronic obstructive pulmonary disease (COPD). Cochrane Database Syst Rev 2020;2020(4). PMID:32297320</w:t>
      </w:r>
    </w:p>
    <w:p w14:paraId="5554AE36"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11. </w:t>
      </w:r>
      <w:r w:rsidRPr="000F70A0">
        <w:rPr>
          <w:rFonts w:ascii="Cambria" w:hAnsi="Cambria" w:cs="Times New Roman"/>
          <w:noProof/>
          <w:sz w:val="24"/>
          <w:szCs w:val="24"/>
        </w:rPr>
        <w:tab/>
        <w:t>Gama F, Ferreira J, Carmo J, Costa FM, Carvalho S, Carmo P, Cavaco D, Morgado FB, Adragão P, Mendes M. Implantable cardioverter–defibrillators in trials of drug therapy for heart failure: A systematic review and meta-analysis. J Am Heart Assoc 2020;9(8). PMID:32290732</w:t>
      </w:r>
    </w:p>
    <w:p w14:paraId="2CAC3ED6"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12. </w:t>
      </w:r>
      <w:r w:rsidRPr="000F70A0">
        <w:rPr>
          <w:rFonts w:ascii="Cambria" w:hAnsi="Cambria" w:cs="Times New Roman"/>
          <w:noProof/>
          <w:sz w:val="24"/>
          <w:szCs w:val="24"/>
        </w:rPr>
        <w:tab/>
        <w:t>Alotaibi S, Hernandez-Montfort J, Ali OE, El-Chilali K, Perez BA. Remote monitoring of implantable cardiac devices in heart failure patients: a systematic review and meta-analysis of randomized controlled trials. Heart Fail Rev Heart Failure Reviews; 2020;25(3):469–479. PMID:32002732</w:t>
      </w:r>
    </w:p>
    <w:p w14:paraId="66F35CD3"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13. </w:t>
      </w:r>
      <w:r w:rsidRPr="000F70A0">
        <w:rPr>
          <w:rFonts w:ascii="Cambria" w:hAnsi="Cambria" w:cs="Times New Roman"/>
          <w:noProof/>
          <w:sz w:val="24"/>
          <w:szCs w:val="24"/>
        </w:rPr>
        <w:tab/>
        <w:t>Lynch C, Bird S, Lythgo N, Selva-Raj I. Changing the Physical Activity Behavior of Adults With Fitness Trackers: A Systematic Review and Meta-Analysis. Am J Heal Promot 2020;34(4):418–430. PMID:31858812</w:t>
      </w:r>
    </w:p>
    <w:p w14:paraId="213CF6A0"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14. </w:t>
      </w:r>
      <w:r w:rsidRPr="000F70A0">
        <w:rPr>
          <w:rFonts w:ascii="Cambria" w:hAnsi="Cambria" w:cs="Times New Roman"/>
          <w:noProof/>
          <w:sz w:val="24"/>
          <w:szCs w:val="24"/>
        </w:rPr>
        <w:tab/>
        <w:t>Kheiri B, Barbarawi M, Zayed Y, Hicks M, Osman M, Rashdan L, Kyi HH, Bachuwa G, Hassan M, Stecker EC, Nazer B, Bhatt DL. Antiarrhythmic Drugs or Catheter Ablation in the Management of Ventricular Tachyarrhythmias in Patients with Implantable Cardioverter-Defibrillators: A Systematic Review and Meta-Analysis of Randomized Controlled Trials. Circ Arrhythmia Electrophysiol 2019;12(11):1–10. PMID:31698933</w:t>
      </w:r>
    </w:p>
    <w:p w14:paraId="3ACE2826"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15. </w:t>
      </w:r>
      <w:r w:rsidRPr="000F70A0">
        <w:rPr>
          <w:rFonts w:ascii="Cambria" w:hAnsi="Cambria" w:cs="Times New Roman"/>
          <w:noProof/>
          <w:sz w:val="24"/>
          <w:szCs w:val="24"/>
        </w:rPr>
        <w:tab/>
        <w:t>Hodkinson A, Kontopantelis E, Adeniji C, Van Marwijk H, McMillan B, Bower P, Panagioti M. Accelerometer- and Pedometer-Based Physical Activity Interventions among Adults with Cardiometabolic Conditions: A Systematic Review and Meta-</w:t>
      </w:r>
      <w:r w:rsidRPr="000F70A0">
        <w:rPr>
          <w:rFonts w:ascii="Cambria" w:hAnsi="Cambria" w:cs="Times New Roman"/>
          <w:noProof/>
          <w:sz w:val="24"/>
          <w:szCs w:val="24"/>
        </w:rPr>
        <w:lastRenderedPageBreak/>
        <w:t>analysis. JAMA Netw Open 2019;2(10). PMID:31596494</w:t>
      </w:r>
    </w:p>
    <w:p w14:paraId="11E71359"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16. </w:t>
      </w:r>
      <w:r w:rsidRPr="000F70A0">
        <w:rPr>
          <w:rFonts w:ascii="Cambria" w:hAnsi="Cambria" w:cs="Times New Roman"/>
          <w:noProof/>
          <w:sz w:val="24"/>
          <w:szCs w:val="24"/>
        </w:rPr>
        <w:tab/>
        <w:t>Disertori M, Masè M, Rigoni M, Nollo G, Ravelli F. Declining clinical benefit of ICD in heart failure patients: Temporal trend of mortality outcomes from randomized controlled trials. J Cardiol [Internet] Japanese College of Cardiology; 2020;75(2):148–154. PMID:31526627</w:t>
      </w:r>
    </w:p>
    <w:p w14:paraId="68DDF321"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17. </w:t>
      </w:r>
      <w:r w:rsidRPr="000F70A0">
        <w:rPr>
          <w:rFonts w:ascii="Cambria" w:hAnsi="Cambria" w:cs="Times New Roman"/>
          <w:noProof/>
          <w:sz w:val="24"/>
          <w:szCs w:val="24"/>
        </w:rPr>
        <w:tab/>
        <w:t>Hannan AL, Harders MP, Hing W, Climstein M, Coombes JS, Furness J. Impact of wearable physical activity monitoring devices with exercise prescription or advice in the maintenance phase of cardiac rehabilitation: Systematic review and meta-analysis. BMC Sports Sci Med Rehabil BMC Sports Science, Medicine and Rehabilitation; 2019;11(1):1–21. [doi: 10.1186/s13102-019-0126-8]</w:t>
      </w:r>
    </w:p>
    <w:p w14:paraId="25C522DD"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18. </w:t>
      </w:r>
      <w:r w:rsidRPr="000F70A0">
        <w:rPr>
          <w:rFonts w:ascii="Cambria" w:hAnsi="Cambria" w:cs="Times New Roman"/>
          <w:noProof/>
          <w:sz w:val="24"/>
          <w:szCs w:val="24"/>
        </w:rPr>
        <w:tab/>
        <w:t>Yen HY, Chiu HL. The effectiveness of wearable technologies as physical activity interventions in weight control: A systematic review and meta-analysis of randomized controlled trials. Obes Rev 2019;20(10):1485–1493. PMID:31342646</w:t>
      </w:r>
    </w:p>
    <w:p w14:paraId="16D74504"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19. </w:t>
      </w:r>
      <w:r w:rsidRPr="000F70A0">
        <w:rPr>
          <w:rFonts w:ascii="Cambria" w:hAnsi="Cambria" w:cs="Times New Roman"/>
          <w:noProof/>
          <w:sz w:val="24"/>
          <w:szCs w:val="24"/>
        </w:rPr>
        <w:tab/>
        <w:t>Jo A, Coronel BD, Coakes CE, Mainous AG. Is There a Benefit to Patients Using Wearable Devices Such as Fitbit or Health Apps on Mobiles? A Systematic Review. Am J Med [Internet] Elsevier Inc.; 2019;132(12):1394-1400.e1. PMID:31302077</w:t>
      </w:r>
    </w:p>
    <w:p w14:paraId="5B7F5DED"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20. </w:t>
      </w:r>
      <w:r w:rsidRPr="000F70A0">
        <w:rPr>
          <w:rFonts w:ascii="Cambria" w:hAnsi="Cambria" w:cs="Times New Roman"/>
          <w:noProof/>
          <w:sz w:val="24"/>
          <w:szCs w:val="24"/>
        </w:rPr>
        <w:tab/>
        <w:t>Tseng AS, Kunze KL, Lee JZ, Amin M, Neville MR, Almader-Douglas D, Killu AM, Madhavan M, Cha YM, Asirvatham SJ, Friedman PA, Gersh BJ, Mulpuru SK. Efficacy of Pharmacologic and Cardiac Implantable Electronic Device Therapies in Patients with Heart Failure and Reduced Ejection Fraction: A Systematic Review and Network Meta-Analysis. Circ Arrhythmia Electrophysiol 2019;12(6):1–13. PMID:31159582</w:t>
      </w:r>
    </w:p>
    <w:p w14:paraId="40434522"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21. </w:t>
      </w:r>
      <w:r w:rsidRPr="000F70A0">
        <w:rPr>
          <w:rFonts w:ascii="Cambria" w:hAnsi="Cambria" w:cs="Times New Roman"/>
          <w:noProof/>
          <w:sz w:val="24"/>
          <w:szCs w:val="24"/>
        </w:rPr>
        <w:tab/>
        <w:t>Mitchell MS, Orstad SL, Biswas A, Oh PI, Jay M, Pakosh MT, Faulkner G. Financial incentives for physical activity in adults: Systematic review and meta-analysis. Br J Sports Med 2020;54(21):1259–1268. PMID:31092399</w:t>
      </w:r>
    </w:p>
    <w:p w14:paraId="6FC002BD"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22. </w:t>
      </w:r>
      <w:r w:rsidRPr="000F70A0">
        <w:rPr>
          <w:rFonts w:ascii="Cambria" w:hAnsi="Cambria" w:cs="Times New Roman"/>
          <w:noProof/>
          <w:sz w:val="24"/>
          <w:szCs w:val="24"/>
        </w:rPr>
        <w:tab/>
        <w:t>Martinez BK, Baker WL, Konopka A, Giannelli D, Coleman CI, Kluger J, Cronin EM. Systematic review and meta-analysis of catheter ablation of ventricular tachycardia in ischemic heart disease. Hear Rhythm [Internet] Elsevier Inc.; 2020;17(1):e206–e219. PMID:31082362</w:t>
      </w:r>
    </w:p>
    <w:p w14:paraId="34360140"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23. </w:t>
      </w:r>
      <w:r w:rsidRPr="000F70A0">
        <w:rPr>
          <w:rFonts w:ascii="Cambria" w:hAnsi="Cambria" w:cs="Times New Roman"/>
          <w:noProof/>
          <w:sz w:val="24"/>
          <w:szCs w:val="24"/>
        </w:rPr>
        <w:tab/>
        <w:t>Brickwood KJ, Watson G, O’brien J, Williams AD. Consumer-based wearable activity trackers increase physical activity participation: Systematic review and meta-analysis. JMIR mHealth uHealth 2019;7(4). PMID:30977740</w:t>
      </w:r>
    </w:p>
    <w:p w14:paraId="16DAC001"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24. </w:t>
      </w:r>
      <w:r w:rsidRPr="000F70A0">
        <w:rPr>
          <w:rFonts w:ascii="Cambria" w:hAnsi="Cambria" w:cs="Times New Roman"/>
          <w:noProof/>
          <w:sz w:val="24"/>
          <w:szCs w:val="24"/>
        </w:rPr>
        <w:tab/>
        <w:t>Sypes EE, Newton G, Lewis ZH. Investigating the use of an electronic activity monitor system as a component of physical activity and weight-loss interventions in nonclinical populations: A systematic review. J Phys Act Heal 2019;16(4):294–302. PMID:30849927</w:t>
      </w:r>
    </w:p>
    <w:p w14:paraId="6104B257"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25. </w:t>
      </w:r>
      <w:r w:rsidRPr="000F70A0">
        <w:rPr>
          <w:rFonts w:ascii="Cambria" w:hAnsi="Cambria" w:cs="Times New Roman"/>
          <w:noProof/>
          <w:sz w:val="24"/>
          <w:szCs w:val="24"/>
        </w:rPr>
        <w:tab/>
        <w:t>Braakhuis HEM, Berger MAM, Bussmann JBJ. Effectiveness of healthcare interventions using objective feedback on physical activity: A systematic review and metaanalysis. J Rehabil Med 2019;51(3):151–159. PMID:30843082</w:t>
      </w:r>
    </w:p>
    <w:p w14:paraId="0C3A947E"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26. </w:t>
      </w:r>
      <w:r w:rsidRPr="000F70A0">
        <w:rPr>
          <w:rFonts w:ascii="Cambria" w:hAnsi="Cambria" w:cs="Times New Roman"/>
          <w:noProof/>
          <w:sz w:val="24"/>
          <w:szCs w:val="24"/>
        </w:rPr>
        <w:tab/>
        <w:t xml:space="preserve">Km N, Ad Z, Rs T, Jh S, Lindschou J, Anderson L, Jc J, Sk B, Km N, Ad Z, Rs T, Jh S, </w:t>
      </w:r>
      <w:r w:rsidRPr="000F70A0">
        <w:rPr>
          <w:rFonts w:ascii="Cambria" w:hAnsi="Cambria" w:cs="Times New Roman"/>
          <w:noProof/>
          <w:sz w:val="24"/>
          <w:szCs w:val="24"/>
        </w:rPr>
        <w:lastRenderedPageBreak/>
        <w:t>Lindschou J, Anderson L, Jc J, Sk B. Nielsen KM, Zwisler AD, Taylor RS, Svendsen JH, Lindschou J, Anderson L, Jakobsen JC, Berg SK. 2019; [doi: 10.1002/14651858.CD011828.pub2.Copyright]</w:t>
      </w:r>
    </w:p>
    <w:p w14:paraId="3E5F53EE"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27. </w:t>
      </w:r>
      <w:r w:rsidRPr="000F70A0">
        <w:rPr>
          <w:rFonts w:ascii="Cambria" w:hAnsi="Cambria" w:cs="Times New Roman"/>
          <w:noProof/>
          <w:sz w:val="24"/>
          <w:szCs w:val="24"/>
        </w:rPr>
        <w:tab/>
        <w:t>Chan KL, Chen M. Effects of social media and mobile health apps on pregnancy care: Meta-analysis. JMIR mHealth uHealth 2019;7(1):1–14. [doi: 10.2196/11836]</w:t>
      </w:r>
    </w:p>
    <w:p w14:paraId="6A23A71A"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28. </w:t>
      </w:r>
      <w:r w:rsidRPr="000F70A0">
        <w:rPr>
          <w:rFonts w:ascii="Cambria" w:hAnsi="Cambria" w:cs="Times New Roman"/>
          <w:noProof/>
          <w:sz w:val="24"/>
          <w:szCs w:val="24"/>
        </w:rPr>
        <w:tab/>
        <w:t>Kirk MA, Amiri M, Pirbaglou M, Ritvo P. Wearable Technology and Physical Activity Behavior Change in Adults With Chronic Cardiometabolic Disease: A Systematic Review and Meta-Analysis. Am J Heal Promot 2019;33(5):778–791. PMID:30586996</w:t>
      </w:r>
    </w:p>
    <w:p w14:paraId="74CE81E2"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29. </w:t>
      </w:r>
      <w:r w:rsidRPr="000F70A0">
        <w:rPr>
          <w:rFonts w:ascii="Cambria" w:hAnsi="Cambria" w:cs="Times New Roman"/>
          <w:noProof/>
          <w:sz w:val="24"/>
          <w:szCs w:val="24"/>
        </w:rPr>
        <w:tab/>
        <w:t>Freak-Poli RLA, Cumpston M, Albarqouni L, Clemes SA, Peeters A. Workplace pedometer interventions for increasing physical activity. Cochrane Database Syst Rev 2020;2020(7). PMID:32700325</w:t>
      </w:r>
    </w:p>
    <w:p w14:paraId="3159BB74" w14:textId="77777777" w:rsidR="000F70A0" w:rsidRPr="000F70A0" w:rsidRDefault="000F70A0" w:rsidP="000F70A0">
      <w:pPr>
        <w:widowControl w:val="0"/>
        <w:autoSpaceDE w:val="0"/>
        <w:autoSpaceDN w:val="0"/>
        <w:adjustRightInd w:val="0"/>
        <w:spacing w:line="240" w:lineRule="auto"/>
        <w:ind w:left="640" w:hanging="640"/>
        <w:rPr>
          <w:rFonts w:ascii="Cambria" w:hAnsi="Cambria" w:cs="Times New Roman"/>
          <w:noProof/>
          <w:sz w:val="24"/>
          <w:szCs w:val="24"/>
        </w:rPr>
      </w:pPr>
      <w:r w:rsidRPr="000F70A0">
        <w:rPr>
          <w:rFonts w:ascii="Cambria" w:hAnsi="Cambria" w:cs="Times New Roman"/>
          <w:noProof/>
          <w:sz w:val="24"/>
          <w:szCs w:val="24"/>
        </w:rPr>
        <w:t xml:space="preserve">30. </w:t>
      </w:r>
      <w:r w:rsidRPr="000F70A0">
        <w:rPr>
          <w:rFonts w:ascii="Cambria" w:hAnsi="Cambria" w:cs="Times New Roman"/>
          <w:noProof/>
          <w:sz w:val="24"/>
          <w:szCs w:val="24"/>
        </w:rPr>
        <w:tab/>
        <w:t>Schaffer K, Panneerselvam N, Poh Loh K, Herrmann R, Kleckner IR, Dunne RF, Lin PJ, Heckler CE, Gerbino N, Bruckner LB, Storozynsky E, Ky B, Baran A, Mohile SG, Mustian KM, Fung C. Systematic review of randomized controlled trials of exercise interventions using digital activity trackers in patients with cancer. JNCCN J Natl Compr Cancer Netw 2019;17(1):57–63. PMID:30659130</w:t>
      </w:r>
    </w:p>
    <w:p w14:paraId="5A7930D3" w14:textId="77777777" w:rsidR="000F70A0" w:rsidRPr="000F70A0" w:rsidRDefault="000F70A0" w:rsidP="000F70A0">
      <w:pPr>
        <w:widowControl w:val="0"/>
        <w:autoSpaceDE w:val="0"/>
        <w:autoSpaceDN w:val="0"/>
        <w:adjustRightInd w:val="0"/>
        <w:spacing w:line="240" w:lineRule="auto"/>
        <w:ind w:left="640" w:hanging="640"/>
        <w:rPr>
          <w:rFonts w:ascii="Cambria" w:hAnsi="Cambria"/>
          <w:noProof/>
          <w:sz w:val="24"/>
        </w:rPr>
      </w:pPr>
      <w:r w:rsidRPr="000F70A0">
        <w:rPr>
          <w:rFonts w:ascii="Cambria" w:hAnsi="Cambria" w:cs="Times New Roman"/>
          <w:noProof/>
          <w:sz w:val="24"/>
          <w:szCs w:val="24"/>
        </w:rPr>
        <w:t xml:space="preserve">31. </w:t>
      </w:r>
      <w:r w:rsidRPr="000F70A0">
        <w:rPr>
          <w:rFonts w:ascii="Cambria" w:hAnsi="Cambria" w:cs="Times New Roman"/>
          <w:noProof/>
          <w:sz w:val="24"/>
          <w:szCs w:val="24"/>
        </w:rPr>
        <w:tab/>
        <w:t>Armstrong M, Winnard A, Chynkiamis N, Boyle S, Burtin C, Vogiatzis I. Use of pedometers as a tool to promote daily physical activity levels in patients with COPD: A systematic review and meta-analysis. Eur Respir Rev [Internet] 2019;28(154). PMID:31722891</w:t>
      </w:r>
    </w:p>
    <w:p w14:paraId="7652E6C4" w14:textId="77777777" w:rsidR="000F70A0" w:rsidRPr="00690E5C" w:rsidRDefault="000F70A0" w:rsidP="000F70A0">
      <w:pPr>
        <w:rPr>
          <w:rFonts w:ascii="Cambria" w:hAnsi="Cambria"/>
          <w:sz w:val="24"/>
          <w:szCs w:val="24"/>
        </w:rPr>
      </w:pPr>
      <w:r>
        <w:rPr>
          <w:rFonts w:ascii="Cambria" w:hAnsi="Cambria"/>
          <w:sz w:val="24"/>
          <w:szCs w:val="24"/>
        </w:rPr>
        <w:fldChar w:fldCharType="end"/>
      </w:r>
    </w:p>
    <w:sectPr w:rsidR="000F70A0" w:rsidRPr="00690E5C">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1861E5" w14:textId="77777777" w:rsidR="001B0887" w:rsidRDefault="001B0887" w:rsidP="006E41CA">
      <w:pPr>
        <w:spacing w:after="0" w:line="240" w:lineRule="auto"/>
      </w:pPr>
      <w:r>
        <w:separator/>
      </w:r>
    </w:p>
  </w:endnote>
  <w:endnote w:type="continuationSeparator" w:id="0">
    <w:p w14:paraId="3D282BFD" w14:textId="77777777" w:rsidR="001B0887" w:rsidRDefault="001B0887" w:rsidP="006E41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D40206" w14:textId="77777777" w:rsidR="006E41CA" w:rsidRDefault="006E41C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D24B1F" w14:textId="77777777" w:rsidR="006E41CA" w:rsidRDefault="006E41C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432C27" w14:textId="77777777" w:rsidR="006E41CA" w:rsidRDefault="006E41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8DD35E" w14:textId="77777777" w:rsidR="001B0887" w:rsidRDefault="001B0887" w:rsidP="006E41CA">
      <w:pPr>
        <w:spacing w:after="0" w:line="240" w:lineRule="auto"/>
      </w:pPr>
      <w:r>
        <w:separator/>
      </w:r>
    </w:p>
  </w:footnote>
  <w:footnote w:type="continuationSeparator" w:id="0">
    <w:p w14:paraId="0B383258" w14:textId="77777777" w:rsidR="001B0887" w:rsidRDefault="001B0887" w:rsidP="006E41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6766DD" w14:textId="77777777" w:rsidR="006E41CA" w:rsidRDefault="006E41C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EE734C" w14:textId="16EAFF61" w:rsidR="006E41CA" w:rsidRPr="006E41CA" w:rsidRDefault="006E41CA">
    <w:pPr>
      <w:pStyle w:val="Header"/>
      <w:rPr>
        <w:lang w:val="en-CA"/>
      </w:rPr>
    </w:pPr>
    <w:r>
      <w:rPr>
        <w:lang w:val="en-CA"/>
      </w:rPr>
      <w:t xml:space="preserve">Multimedia Appendix 5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E209BC" w14:textId="77777777" w:rsidR="006E41CA" w:rsidRDefault="006E41C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A2tzQ3MDGwtLCwNDRU0lEKTi0uzszPAykwqQUAZwXRWywAAAA="/>
  </w:docVars>
  <w:rsids>
    <w:rsidRoot w:val="008C77E3"/>
    <w:rsid w:val="000F70A0"/>
    <w:rsid w:val="00130E28"/>
    <w:rsid w:val="001B0887"/>
    <w:rsid w:val="003272EE"/>
    <w:rsid w:val="005653E1"/>
    <w:rsid w:val="00690E5C"/>
    <w:rsid w:val="006E41CA"/>
    <w:rsid w:val="008C77E3"/>
    <w:rsid w:val="009D1459"/>
    <w:rsid w:val="009D6308"/>
    <w:rsid w:val="009E7CF8"/>
    <w:rsid w:val="00CB487F"/>
    <w:rsid w:val="00E351BD"/>
    <w:rsid w:val="00E81002"/>
    <w:rsid w:val="00EC23B3"/>
    <w:rsid w:val="00F3462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09A64"/>
  <w15:chartTrackingRefBased/>
  <w15:docId w15:val="{830181C1-67A5-4584-A831-656BB9202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3B3"/>
    <w:pPr>
      <w:spacing w:line="256" w:lineRule="auto"/>
    </w:pPr>
  </w:style>
  <w:style w:type="paragraph" w:styleId="Heading2">
    <w:name w:val="heading 2"/>
    <w:basedOn w:val="Normal"/>
    <w:next w:val="Normal"/>
    <w:link w:val="Heading2Char"/>
    <w:uiPriority w:val="9"/>
    <w:semiHidden/>
    <w:unhideWhenUsed/>
    <w:qFormat/>
    <w:rsid w:val="00E351B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Heading2"/>
    <w:next w:val="Normal"/>
    <w:link w:val="Heading3Char"/>
    <w:uiPriority w:val="9"/>
    <w:unhideWhenUsed/>
    <w:qFormat/>
    <w:rsid w:val="00E351BD"/>
    <w:pPr>
      <w:outlineLvl w:val="2"/>
    </w:pPr>
    <w:rPr>
      <w:rFonts w:ascii="Cambria" w:hAnsi="Cambria"/>
      <w: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EC23B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EC23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E351BD"/>
    <w:rPr>
      <w:rFonts w:ascii="Cambria" w:eastAsiaTheme="majorEastAsia" w:hAnsi="Cambria" w:cstheme="majorBidi"/>
      <w:i/>
      <w:color w:val="000000" w:themeColor="text1"/>
      <w:sz w:val="24"/>
      <w:szCs w:val="24"/>
    </w:rPr>
  </w:style>
  <w:style w:type="character" w:styleId="SubtleEmphasis">
    <w:name w:val="Subtle Emphasis"/>
    <w:basedOn w:val="DefaultParagraphFont"/>
    <w:uiPriority w:val="19"/>
    <w:qFormat/>
    <w:rsid w:val="00E351BD"/>
    <w:rPr>
      <w:i/>
      <w:iCs/>
      <w:color w:val="404040" w:themeColor="text1" w:themeTint="BF"/>
    </w:rPr>
  </w:style>
  <w:style w:type="character" w:customStyle="1" w:styleId="Heading2Char">
    <w:name w:val="Heading 2 Char"/>
    <w:basedOn w:val="DefaultParagraphFont"/>
    <w:link w:val="Heading2"/>
    <w:uiPriority w:val="9"/>
    <w:semiHidden/>
    <w:rsid w:val="00E351BD"/>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6E41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41CA"/>
  </w:style>
  <w:style w:type="paragraph" w:styleId="Footer">
    <w:name w:val="footer"/>
    <w:basedOn w:val="Normal"/>
    <w:link w:val="FooterChar"/>
    <w:uiPriority w:val="99"/>
    <w:unhideWhenUsed/>
    <w:rsid w:val="006E41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41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495704FA-EF93-4632-99F2-089C0DBAC5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7704</Words>
  <Characters>100913</Characters>
  <Application>Microsoft Office Word</Application>
  <DocSecurity>0</DocSecurity>
  <Lines>840</Lines>
  <Paragraphs>2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Isabel Ottoni</cp:lastModifiedBy>
  <cp:revision>2</cp:revision>
  <dcterms:created xsi:type="dcterms:W3CDTF">2022-10-18T20:15:00Z</dcterms:created>
  <dcterms:modified xsi:type="dcterms:W3CDTF">2022-10-18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medical-internet-research</vt:lpwstr>
  </property>
  <property fmtid="{D5CDD505-2E9C-101B-9397-08002B2CF9AE}" pid="19" name="Mendeley Recent Style Name 8_1">
    <vt:lpwstr>Journal of Medical Internet Research</vt:lpwstr>
  </property>
  <property fmtid="{D5CDD505-2E9C-101B-9397-08002B2CF9AE}" pid="20" name="Mendeley Recent Style Id 9_1">
    <vt:lpwstr>http://www.zotero.org/styles/sage-harvard</vt:lpwstr>
  </property>
  <property fmtid="{D5CDD505-2E9C-101B-9397-08002B2CF9AE}" pid="21" name="Mendeley Recent Style Name 9_1">
    <vt:lpwstr>SAGE - Harvard</vt:lpwstr>
  </property>
  <property fmtid="{D5CDD505-2E9C-101B-9397-08002B2CF9AE}" pid="22" name="Mendeley Document_1">
    <vt:lpwstr>True</vt:lpwstr>
  </property>
  <property fmtid="{D5CDD505-2E9C-101B-9397-08002B2CF9AE}" pid="23" name="Mendeley Unique User Id_1">
    <vt:lpwstr>582de820-cd0c-3648-923a-407ab477de2f</vt:lpwstr>
  </property>
  <property fmtid="{D5CDD505-2E9C-101B-9397-08002B2CF9AE}" pid="24" name="Mendeley Citation Style_1">
    <vt:lpwstr>http://www.zotero.org/styles/journal-of-medical-internet-research</vt:lpwstr>
  </property>
</Properties>
</file>